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E5552" w:rsidRDefault="001E5552" w:rsidP="00564066">
      <w:pPr>
        <w:rPr>
          <w:rFonts w:asciiTheme="majorBidi" w:hAnsiTheme="majorBidi" w:cstheme="majorBidi"/>
          <w:sz w:val="24"/>
          <w:szCs w:val="24"/>
        </w:rPr>
      </w:pPr>
      <w:r w:rsidRPr="00227E58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 w:rsidR="00AB0D5F" w:rsidRPr="00227E58">
        <w:rPr>
          <w:rFonts w:asciiTheme="majorBidi" w:hAnsiTheme="majorBidi" w:cstheme="majorBidi"/>
          <w:b/>
          <w:bCs/>
          <w:sz w:val="24"/>
          <w:szCs w:val="24"/>
        </w:rPr>
        <w:t>S1</w:t>
      </w:r>
      <w:r w:rsidRPr="00227E58">
        <w:rPr>
          <w:rFonts w:asciiTheme="majorBidi" w:hAnsiTheme="majorBidi" w:cstheme="majorBidi"/>
          <w:b/>
          <w:bCs/>
          <w:sz w:val="24"/>
          <w:szCs w:val="24"/>
        </w:rPr>
        <w:t>.</w:t>
      </w:r>
      <w:r w:rsidR="00AB0D5F" w:rsidRPr="00227E58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B6026D" w:rsidRPr="00227E58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AB0D5F" w:rsidRPr="00227E58">
        <w:rPr>
          <w:rFonts w:asciiTheme="majorBidi" w:hAnsiTheme="majorBidi" w:cstheme="majorBidi"/>
          <w:b/>
          <w:bCs/>
          <w:sz w:val="24"/>
          <w:szCs w:val="24"/>
        </w:rPr>
        <w:t>ex</w:t>
      </w:r>
      <w:r w:rsidR="00AB0D5F">
        <w:rPr>
          <w:rFonts w:asciiTheme="majorBidi" w:hAnsiTheme="majorBidi" w:cstheme="majorBidi"/>
          <w:b/>
          <w:bCs/>
          <w:sz w:val="24"/>
          <w:szCs w:val="24"/>
        </w:rPr>
        <w:t xml:space="preserve"> linked Presence / Absence loci </w:t>
      </w:r>
      <w:r w:rsidR="0091031E">
        <w:rPr>
          <w:rFonts w:asciiTheme="majorBidi" w:hAnsiTheme="majorBidi" w:cstheme="majorBidi"/>
          <w:b/>
          <w:bCs/>
          <w:sz w:val="24"/>
          <w:szCs w:val="24"/>
        </w:rPr>
        <w:t xml:space="preserve">in </w:t>
      </w:r>
      <w:r w:rsidR="0091031E" w:rsidRPr="0091031E">
        <w:rPr>
          <w:rFonts w:asciiTheme="majorBidi" w:hAnsiTheme="majorBidi" w:cstheme="majorBidi"/>
          <w:b/>
          <w:bCs/>
          <w:i/>
          <w:iCs/>
          <w:sz w:val="24"/>
          <w:szCs w:val="24"/>
        </w:rPr>
        <w:t>Niveoscincus ocellatus</w:t>
      </w:r>
      <w:r w:rsidR="00AB0D5F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="00735809" w:rsidRPr="00735809">
        <w:rPr>
          <w:rFonts w:asciiTheme="majorBidi" w:hAnsiTheme="majorBidi" w:cstheme="majorBidi"/>
          <w:sz w:val="24"/>
          <w:szCs w:val="24"/>
        </w:rPr>
        <w:t xml:space="preserve">Proportion of </w:t>
      </w:r>
      <w:r w:rsidR="00735809">
        <w:rPr>
          <w:rFonts w:asciiTheme="majorBidi" w:hAnsiTheme="majorBidi" w:cstheme="majorBidi"/>
          <w:sz w:val="24"/>
          <w:szCs w:val="24"/>
        </w:rPr>
        <w:t xml:space="preserve">presence / absence genotypes in males and females </w:t>
      </w:r>
      <w:r w:rsidR="001B3013">
        <w:rPr>
          <w:rFonts w:asciiTheme="majorBidi" w:hAnsiTheme="majorBidi" w:cstheme="majorBidi"/>
          <w:sz w:val="24"/>
          <w:szCs w:val="24"/>
        </w:rPr>
        <w:t xml:space="preserve">common to </w:t>
      </w:r>
      <w:r w:rsidR="00AB0D5F">
        <w:rPr>
          <w:rFonts w:asciiTheme="majorBidi" w:hAnsiTheme="majorBidi" w:cstheme="majorBidi"/>
          <w:sz w:val="24"/>
          <w:szCs w:val="24"/>
        </w:rPr>
        <w:t>both highland and l</w:t>
      </w:r>
      <w:r>
        <w:rPr>
          <w:rFonts w:asciiTheme="majorBidi" w:hAnsiTheme="majorBidi" w:cstheme="majorBidi"/>
          <w:sz w:val="24"/>
          <w:szCs w:val="24"/>
        </w:rPr>
        <w:t>owland populations</w:t>
      </w:r>
      <w:r w:rsidR="001B3013">
        <w:rPr>
          <w:rFonts w:asciiTheme="majorBidi" w:hAnsiTheme="majorBidi" w:cstheme="majorBidi"/>
          <w:sz w:val="24"/>
          <w:szCs w:val="24"/>
        </w:rPr>
        <w:t xml:space="preserve"> and unique to each population</w:t>
      </w:r>
      <w:r>
        <w:rPr>
          <w:rFonts w:asciiTheme="majorBidi" w:hAnsiTheme="majorBidi" w:cstheme="majorBidi"/>
          <w:sz w:val="24"/>
          <w:szCs w:val="24"/>
        </w:rPr>
        <w:t xml:space="preserve"> of </w:t>
      </w:r>
      <w:r w:rsidRPr="00DD45EB">
        <w:rPr>
          <w:rFonts w:asciiTheme="majorBidi" w:hAnsiTheme="majorBidi" w:cstheme="majorBidi"/>
          <w:i/>
          <w:iCs/>
          <w:sz w:val="24"/>
          <w:szCs w:val="24"/>
        </w:rPr>
        <w:t>Niveoscincus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DD45EB">
        <w:rPr>
          <w:rFonts w:asciiTheme="majorBidi" w:hAnsiTheme="majorBidi" w:cstheme="majorBidi"/>
          <w:i/>
          <w:iCs/>
          <w:sz w:val="24"/>
          <w:szCs w:val="24"/>
        </w:rPr>
        <w:t>ocellatus</w:t>
      </w:r>
      <w:r>
        <w:rPr>
          <w:rFonts w:asciiTheme="majorBidi" w:hAnsiTheme="majorBidi" w:cstheme="majorBidi"/>
          <w:sz w:val="24"/>
          <w:szCs w:val="24"/>
        </w:rPr>
        <w:t xml:space="preserve">. Score of 1 denotes presence of the </w:t>
      </w:r>
      <w:r w:rsidR="00EB038B">
        <w:rPr>
          <w:rFonts w:asciiTheme="majorBidi" w:hAnsiTheme="majorBidi" w:cstheme="majorBidi"/>
          <w:sz w:val="24"/>
          <w:szCs w:val="24"/>
        </w:rPr>
        <w:t>fragment</w:t>
      </w:r>
      <w:r>
        <w:rPr>
          <w:rFonts w:asciiTheme="majorBidi" w:hAnsiTheme="majorBidi" w:cstheme="majorBidi"/>
          <w:sz w:val="24"/>
          <w:szCs w:val="24"/>
        </w:rPr>
        <w:t xml:space="preserve">, 0 denotes absence of the </w:t>
      </w:r>
      <w:r w:rsidR="00EB038B">
        <w:rPr>
          <w:rFonts w:asciiTheme="majorBidi" w:hAnsiTheme="majorBidi" w:cstheme="majorBidi"/>
          <w:sz w:val="24"/>
          <w:szCs w:val="24"/>
        </w:rPr>
        <w:t>fragment</w:t>
      </w:r>
      <w:r>
        <w:rPr>
          <w:rFonts w:asciiTheme="majorBidi" w:hAnsiTheme="majorBidi" w:cstheme="majorBidi"/>
          <w:sz w:val="24"/>
          <w:szCs w:val="24"/>
        </w:rPr>
        <w:t xml:space="preserve"> and ‘-</w:t>
      </w:r>
      <w:proofErr w:type="gramStart"/>
      <w:r>
        <w:rPr>
          <w:rFonts w:asciiTheme="majorBidi" w:hAnsiTheme="majorBidi" w:cstheme="majorBidi"/>
          <w:sz w:val="24"/>
          <w:szCs w:val="24"/>
        </w:rPr>
        <w:t>‘ denotes</w:t>
      </w:r>
      <w:proofErr w:type="gramEnd"/>
      <w:r>
        <w:rPr>
          <w:rFonts w:asciiTheme="majorBidi" w:hAnsiTheme="majorBidi" w:cstheme="majorBidi"/>
          <w:sz w:val="24"/>
          <w:szCs w:val="24"/>
        </w:rPr>
        <w:t xml:space="preserve"> a putative heterozygous score for the </w:t>
      </w:r>
      <w:r w:rsidR="00EB038B">
        <w:rPr>
          <w:rFonts w:asciiTheme="majorBidi" w:hAnsiTheme="majorBidi" w:cstheme="majorBidi"/>
          <w:sz w:val="24"/>
          <w:szCs w:val="24"/>
        </w:rPr>
        <w:t>fragment</w:t>
      </w:r>
      <w:r>
        <w:rPr>
          <w:rFonts w:asciiTheme="majorBidi" w:hAnsiTheme="majorBidi" w:cstheme="majorBidi"/>
          <w:sz w:val="24"/>
          <w:szCs w:val="24"/>
        </w:rPr>
        <w:t xml:space="preserve">. </w:t>
      </w:r>
      <w:r w:rsidR="0091031E">
        <w:rPr>
          <w:rFonts w:asciiTheme="majorBidi" w:hAnsiTheme="majorBidi" w:cstheme="majorBidi"/>
          <w:sz w:val="24"/>
          <w:szCs w:val="24"/>
        </w:rPr>
        <w:t>All l</w:t>
      </w:r>
      <w:r w:rsidR="009D4CBC">
        <w:rPr>
          <w:rFonts w:asciiTheme="majorBidi" w:hAnsiTheme="majorBidi" w:cstheme="majorBidi"/>
          <w:sz w:val="24"/>
          <w:szCs w:val="24"/>
        </w:rPr>
        <w:t>oci</w:t>
      </w:r>
      <w:r w:rsidR="0091031E">
        <w:rPr>
          <w:rFonts w:asciiTheme="majorBidi" w:hAnsiTheme="majorBidi" w:cstheme="majorBidi"/>
          <w:sz w:val="24"/>
          <w:szCs w:val="24"/>
        </w:rPr>
        <w:t xml:space="preserve"> </w:t>
      </w:r>
      <w:r w:rsidR="00735809">
        <w:rPr>
          <w:rFonts w:asciiTheme="majorBidi" w:hAnsiTheme="majorBidi" w:cstheme="majorBidi"/>
          <w:sz w:val="24"/>
          <w:szCs w:val="24"/>
        </w:rPr>
        <w:t>denote XY heterogamety</w:t>
      </w:r>
      <w:r w:rsidR="0091031E">
        <w:rPr>
          <w:rFonts w:asciiTheme="majorBidi" w:hAnsiTheme="majorBidi" w:cstheme="majorBidi"/>
          <w:sz w:val="24"/>
          <w:szCs w:val="24"/>
        </w:rPr>
        <w:t xml:space="preserve"> with the exception of locus marked </w:t>
      </w:r>
      <w:r w:rsidR="00564066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*</w:t>
      </w:r>
      <w:r w:rsidR="00735809">
        <w:rPr>
          <w:rFonts w:asciiTheme="majorBidi" w:hAnsiTheme="majorBidi" w:cstheme="majorBidi"/>
          <w:sz w:val="24"/>
          <w:szCs w:val="24"/>
        </w:rPr>
        <w:t>.</w:t>
      </w:r>
    </w:p>
    <w:tbl>
      <w:tblPr>
        <w:tblW w:w="9441" w:type="dxa"/>
        <w:tblLayout w:type="fixed"/>
        <w:tblLook w:val="04A0" w:firstRow="1" w:lastRow="0" w:firstColumn="1" w:lastColumn="0" w:noHBand="0" w:noVBand="1"/>
      </w:tblPr>
      <w:tblGrid>
        <w:gridCol w:w="1560"/>
        <w:gridCol w:w="567"/>
        <w:gridCol w:w="850"/>
        <w:gridCol w:w="850"/>
        <w:gridCol w:w="850"/>
        <w:gridCol w:w="567"/>
        <w:gridCol w:w="851"/>
        <w:gridCol w:w="850"/>
        <w:gridCol w:w="850"/>
        <w:gridCol w:w="512"/>
        <w:gridCol w:w="1134"/>
      </w:tblGrid>
      <w:tr w:rsidR="00B6026D" w:rsidRPr="0010602F" w:rsidTr="00A63E7C">
        <w:trPr>
          <w:trHeight w:val="284"/>
        </w:trPr>
        <w:tc>
          <w:tcPr>
            <w:tcW w:w="156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6026D" w:rsidRPr="0010602F" w:rsidRDefault="00B6026D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ommon loci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6026D" w:rsidRPr="0010602F" w:rsidRDefault="00B6026D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550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6026D" w:rsidRPr="0010602F" w:rsidRDefault="00B6026D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ales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6026D" w:rsidRPr="0010602F" w:rsidRDefault="00B6026D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6026D" w:rsidRPr="0010602F" w:rsidRDefault="00B6026D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emales</w:t>
            </w:r>
          </w:p>
        </w:tc>
        <w:tc>
          <w:tcPr>
            <w:tcW w:w="512" w:type="dxa"/>
            <w:tcBorders>
              <w:top w:val="single" w:sz="4" w:space="0" w:color="auto"/>
            </w:tcBorders>
            <w:vAlign w:val="center"/>
          </w:tcPr>
          <w:p w:rsidR="00B6026D" w:rsidRPr="0010602F" w:rsidRDefault="00B6026D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:rsidR="00B6026D" w:rsidRPr="0010602F" w:rsidRDefault="00B6026D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ishers p value</w:t>
            </w:r>
          </w:p>
        </w:tc>
      </w:tr>
      <w:tr w:rsidR="00B6026D" w:rsidRPr="0010602F" w:rsidTr="00A63E7C">
        <w:trPr>
          <w:trHeight w:val="284"/>
        </w:trPr>
        <w:tc>
          <w:tcPr>
            <w:tcW w:w="156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6D" w:rsidRPr="0010602F" w:rsidRDefault="00B6026D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6D" w:rsidRPr="0010602F" w:rsidRDefault="00B6026D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6026D" w:rsidRPr="0010602F" w:rsidRDefault="00B6026D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rop. ‘1’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6026D" w:rsidRPr="0010602F" w:rsidRDefault="00B6026D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rop. '-'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6026D" w:rsidRPr="0010602F" w:rsidRDefault="00B6026D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rop. '0'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6026D" w:rsidRPr="0010602F" w:rsidRDefault="00B6026D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6026D" w:rsidRPr="0010602F" w:rsidRDefault="00B6026D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rop. '1'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6026D" w:rsidRPr="0010602F" w:rsidRDefault="00B6026D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rop. '-'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6026D" w:rsidRPr="0010602F" w:rsidRDefault="00B6026D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rop. ‘0’</w:t>
            </w:r>
          </w:p>
        </w:tc>
        <w:tc>
          <w:tcPr>
            <w:tcW w:w="512" w:type="dxa"/>
            <w:tcBorders>
              <w:bottom w:val="single" w:sz="4" w:space="0" w:color="auto"/>
            </w:tcBorders>
            <w:vAlign w:val="center"/>
          </w:tcPr>
          <w:p w:rsidR="00B6026D" w:rsidRPr="0010602F" w:rsidRDefault="00B6026D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:rsidR="00B6026D" w:rsidRPr="0010602F" w:rsidRDefault="00B6026D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DD1934" w:rsidRPr="0010602F" w:rsidTr="00A63E7C">
        <w:trPr>
          <w:trHeight w:val="284"/>
        </w:trPr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27479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512" w:type="dxa"/>
            <w:tcBorders>
              <w:top w:val="single" w:sz="4" w:space="0" w:color="auto"/>
            </w:tcBorders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DD1934" w:rsidRPr="0010602F" w:rsidTr="00A63E7C">
        <w:trPr>
          <w:trHeight w:val="284"/>
        </w:trPr>
        <w:tc>
          <w:tcPr>
            <w:tcW w:w="156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2598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12" w:type="dxa"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DD1934" w:rsidRPr="0010602F" w:rsidTr="00A63E7C">
        <w:trPr>
          <w:trHeight w:val="284"/>
        </w:trPr>
        <w:tc>
          <w:tcPr>
            <w:tcW w:w="156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17412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512" w:type="dxa"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DD1934" w:rsidRPr="0010602F" w:rsidTr="00A63E7C">
        <w:trPr>
          <w:trHeight w:val="284"/>
        </w:trPr>
        <w:tc>
          <w:tcPr>
            <w:tcW w:w="156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13113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12" w:type="dxa"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DD1934" w:rsidRPr="0010602F" w:rsidTr="00A63E7C">
        <w:trPr>
          <w:trHeight w:val="284"/>
        </w:trPr>
        <w:tc>
          <w:tcPr>
            <w:tcW w:w="156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11735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12" w:type="dxa"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DD1934" w:rsidRPr="0010602F" w:rsidTr="00A63E7C">
        <w:trPr>
          <w:trHeight w:val="284"/>
        </w:trPr>
        <w:tc>
          <w:tcPr>
            <w:tcW w:w="156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09026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12" w:type="dxa"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DD1934" w:rsidRPr="0010602F" w:rsidTr="00A63E7C">
        <w:trPr>
          <w:trHeight w:val="284"/>
        </w:trPr>
        <w:tc>
          <w:tcPr>
            <w:tcW w:w="156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0618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12" w:type="dxa"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DD1934" w:rsidRPr="0010602F" w:rsidTr="00A63E7C">
        <w:trPr>
          <w:trHeight w:val="284"/>
        </w:trPr>
        <w:tc>
          <w:tcPr>
            <w:tcW w:w="156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06174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12" w:type="dxa"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DD1934" w:rsidRPr="0010602F" w:rsidTr="00A63E7C">
        <w:trPr>
          <w:trHeight w:val="284"/>
        </w:trPr>
        <w:tc>
          <w:tcPr>
            <w:tcW w:w="156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06148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12" w:type="dxa"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DD1934" w:rsidRPr="0010602F" w:rsidTr="00A63E7C">
        <w:trPr>
          <w:trHeight w:val="284"/>
        </w:trPr>
        <w:tc>
          <w:tcPr>
            <w:tcW w:w="156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04112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12" w:type="dxa"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DD1934" w:rsidRPr="0010602F" w:rsidTr="00A63E7C">
        <w:trPr>
          <w:trHeight w:val="284"/>
        </w:trPr>
        <w:tc>
          <w:tcPr>
            <w:tcW w:w="156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0411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12" w:type="dxa"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DD1934" w:rsidRPr="0010602F" w:rsidTr="00A63E7C">
        <w:trPr>
          <w:trHeight w:val="284"/>
        </w:trPr>
        <w:tc>
          <w:tcPr>
            <w:tcW w:w="156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04106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12" w:type="dxa"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DD1934" w:rsidRPr="0010602F" w:rsidTr="00A63E7C">
        <w:trPr>
          <w:trHeight w:val="284"/>
        </w:trPr>
        <w:tc>
          <w:tcPr>
            <w:tcW w:w="156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01619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12" w:type="dxa"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DD1934" w:rsidRPr="0010602F" w:rsidTr="00A63E7C">
        <w:trPr>
          <w:trHeight w:val="284"/>
        </w:trPr>
        <w:tc>
          <w:tcPr>
            <w:tcW w:w="156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01528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12" w:type="dxa"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DD1934" w:rsidRPr="0010602F" w:rsidTr="00A63E7C">
        <w:trPr>
          <w:trHeight w:val="284"/>
        </w:trPr>
        <w:tc>
          <w:tcPr>
            <w:tcW w:w="156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00798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12" w:type="dxa"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DD1934" w:rsidRPr="0010602F" w:rsidTr="00A63E7C">
        <w:trPr>
          <w:trHeight w:val="284"/>
        </w:trPr>
        <w:tc>
          <w:tcPr>
            <w:tcW w:w="156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00674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12" w:type="dxa"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DD1934" w:rsidRPr="0010602F" w:rsidTr="00A63E7C">
        <w:trPr>
          <w:trHeight w:val="284"/>
        </w:trPr>
        <w:tc>
          <w:tcPr>
            <w:tcW w:w="156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99977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512" w:type="dxa"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DD1934" w:rsidRPr="0010602F" w:rsidTr="00A63E7C">
        <w:trPr>
          <w:trHeight w:val="284"/>
        </w:trPr>
        <w:tc>
          <w:tcPr>
            <w:tcW w:w="156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99347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12" w:type="dxa"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DD1934" w:rsidRPr="0010602F" w:rsidTr="00A63E7C">
        <w:trPr>
          <w:trHeight w:val="284"/>
        </w:trPr>
        <w:tc>
          <w:tcPr>
            <w:tcW w:w="156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98718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12" w:type="dxa"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DD1934" w:rsidRPr="0010602F" w:rsidTr="00A63E7C">
        <w:trPr>
          <w:trHeight w:val="284"/>
        </w:trPr>
        <w:tc>
          <w:tcPr>
            <w:tcW w:w="156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98519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12" w:type="dxa"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DD1934" w:rsidRPr="0010602F" w:rsidTr="00A63E7C">
        <w:trPr>
          <w:trHeight w:val="284"/>
        </w:trPr>
        <w:tc>
          <w:tcPr>
            <w:tcW w:w="156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98495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12" w:type="dxa"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DD1934" w:rsidRPr="0010602F" w:rsidTr="00A63E7C">
        <w:trPr>
          <w:trHeight w:val="284"/>
        </w:trPr>
        <w:tc>
          <w:tcPr>
            <w:tcW w:w="156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95026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512" w:type="dxa"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DD1934" w:rsidRPr="0010602F" w:rsidTr="00A63E7C">
        <w:trPr>
          <w:trHeight w:val="284"/>
        </w:trPr>
        <w:tc>
          <w:tcPr>
            <w:tcW w:w="156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95024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512" w:type="dxa"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</w:tbl>
    <w:p w:rsidR="00537109" w:rsidRDefault="00537109" w:rsidP="00CC6DF4">
      <w:pPr>
        <w:spacing w:after="0" w:line="240" w:lineRule="auto"/>
        <w:jc w:val="center"/>
        <w:rPr>
          <w:rFonts w:asciiTheme="majorBidi" w:eastAsia="Times New Roman" w:hAnsiTheme="majorBidi" w:cstheme="majorBidi"/>
          <w:color w:val="000000"/>
          <w:sz w:val="24"/>
          <w:szCs w:val="24"/>
        </w:rPr>
        <w:sectPr w:rsidR="00537109" w:rsidSect="00171055">
          <w:pgSz w:w="11906" w:h="16838"/>
          <w:pgMar w:top="1418" w:right="1418" w:bottom="1843" w:left="1418" w:header="709" w:footer="709" w:gutter="0"/>
          <w:cols w:space="708"/>
          <w:docGrid w:linePitch="360"/>
        </w:sectPr>
      </w:pPr>
    </w:p>
    <w:tbl>
      <w:tblPr>
        <w:tblW w:w="9441" w:type="dxa"/>
        <w:tblLayout w:type="fixed"/>
        <w:tblLook w:val="04A0" w:firstRow="1" w:lastRow="0" w:firstColumn="1" w:lastColumn="0" w:noHBand="0" w:noVBand="1"/>
      </w:tblPr>
      <w:tblGrid>
        <w:gridCol w:w="1560"/>
        <w:gridCol w:w="567"/>
        <w:gridCol w:w="850"/>
        <w:gridCol w:w="850"/>
        <w:gridCol w:w="850"/>
        <w:gridCol w:w="567"/>
        <w:gridCol w:w="851"/>
        <w:gridCol w:w="850"/>
        <w:gridCol w:w="850"/>
        <w:gridCol w:w="512"/>
        <w:gridCol w:w="1134"/>
      </w:tblGrid>
      <w:tr w:rsidR="00A63E7C" w:rsidRPr="0010602F" w:rsidTr="00CC6DF4">
        <w:trPr>
          <w:trHeight w:val="284"/>
        </w:trPr>
        <w:tc>
          <w:tcPr>
            <w:tcW w:w="156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63E7C" w:rsidRPr="0010602F" w:rsidRDefault="00A63E7C" w:rsidP="00CC6DF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lastRenderedPageBreak/>
              <w:t>Common loci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63E7C" w:rsidRPr="0010602F" w:rsidRDefault="00A63E7C" w:rsidP="00CC6DF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550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63E7C" w:rsidRPr="0010602F" w:rsidRDefault="00A63E7C" w:rsidP="00CC6DF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ales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63E7C" w:rsidRPr="0010602F" w:rsidRDefault="00A63E7C" w:rsidP="00CC6DF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63E7C" w:rsidRPr="0010602F" w:rsidRDefault="00A63E7C" w:rsidP="00CC6DF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emales</w:t>
            </w:r>
          </w:p>
        </w:tc>
        <w:tc>
          <w:tcPr>
            <w:tcW w:w="512" w:type="dxa"/>
            <w:tcBorders>
              <w:top w:val="single" w:sz="4" w:space="0" w:color="auto"/>
            </w:tcBorders>
            <w:vAlign w:val="center"/>
          </w:tcPr>
          <w:p w:rsidR="00A63E7C" w:rsidRPr="0010602F" w:rsidRDefault="00A63E7C" w:rsidP="00CC6DF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:rsidR="00A63E7C" w:rsidRPr="0010602F" w:rsidRDefault="00A63E7C" w:rsidP="00CC6DF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ishers p value</w:t>
            </w:r>
          </w:p>
        </w:tc>
      </w:tr>
      <w:tr w:rsidR="00A63E7C" w:rsidRPr="0010602F" w:rsidTr="00CC6DF4">
        <w:trPr>
          <w:trHeight w:val="284"/>
        </w:trPr>
        <w:tc>
          <w:tcPr>
            <w:tcW w:w="156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3E7C" w:rsidRPr="0010602F" w:rsidRDefault="00A63E7C" w:rsidP="00CC6DF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3E7C" w:rsidRPr="0010602F" w:rsidRDefault="00A63E7C" w:rsidP="00CC6DF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63E7C" w:rsidRPr="0010602F" w:rsidRDefault="00A63E7C" w:rsidP="00CC6DF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rop. ‘1’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63E7C" w:rsidRPr="0010602F" w:rsidRDefault="00A63E7C" w:rsidP="00CC6DF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rop. '-'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63E7C" w:rsidRPr="0010602F" w:rsidRDefault="00A63E7C" w:rsidP="00CC6DF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rop. '0'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63E7C" w:rsidRPr="0010602F" w:rsidRDefault="00A63E7C" w:rsidP="00CC6DF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63E7C" w:rsidRPr="0010602F" w:rsidRDefault="00A63E7C" w:rsidP="00CC6DF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rop. '1'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63E7C" w:rsidRPr="0010602F" w:rsidRDefault="00A63E7C" w:rsidP="00CC6DF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rop. '-'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63E7C" w:rsidRPr="0010602F" w:rsidRDefault="00A63E7C" w:rsidP="00CC6DF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rop. ‘0’</w:t>
            </w:r>
          </w:p>
        </w:tc>
        <w:tc>
          <w:tcPr>
            <w:tcW w:w="512" w:type="dxa"/>
            <w:tcBorders>
              <w:bottom w:val="single" w:sz="4" w:space="0" w:color="auto"/>
            </w:tcBorders>
            <w:vAlign w:val="center"/>
          </w:tcPr>
          <w:p w:rsidR="00A63E7C" w:rsidRPr="0010602F" w:rsidRDefault="00A63E7C" w:rsidP="00CC6DF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:rsidR="00A63E7C" w:rsidRPr="0010602F" w:rsidRDefault="00A63E7C" w:rsidP="00CC6DF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DD1934" w:rsidRPr="0010602F" w:rsidTr="00A63E7C">
        <w:trPr>
          <w:trHeight w:val="284"/>
        </w:trPr>
        <w:tc>
          <w:tcPr>
            <w:tcW w:w="156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95017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12" w:type="dxa"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DD1934" w:rsidRPr="0010602F" w:rsidTr="00A63E7C">
        <w:trPr>
          <w:trHeight w:val="284"/>
        </w:trPr>
        <w:tc>
          <w:tcPr>
            <w:tcW w:w="156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9495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12" w:type="dxa"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DD1934" w:rsidRPr="0010602F" w:rsidTr="00A63E7C">
        <w:trPr>
          <w:trHeight w:val="284"/>
        </w:trPr>
        <w:tc>
          <w:tcPr>
            <w:tcW w:w="156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94946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12" w:type="dxa"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DD1934" w:rsidRPr="0010602F" w:rsidTr="00A63E7C">
        <w:trPr>
          <w:trHeight w:val="284"/>
        </w:trPr>
        <w:tc>
          <w:tcPr>
            <w:tcW w:w="156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94938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12" w:type="dxa"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DD1934" w:rsidRPr="0010602F" w:rsidTr="00A63E7C">
        <w:trPr>
          <w:trHeight w:val="284"/>
        </w:trPr>
        <w:tc>
          <w:tcPr>
            <w:tcW w:w="156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94918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12" w:type="dxa"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DD1934" w:rsidRPr="0010602F" w:rsidTr="00A63E7C">
        <w:trPr>
          <w:trHeight w:val="284"/>
        </w:trPr>
        <w:tc>
          <w:tcPr>
            <w:tcW w:w="156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94907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512" w:type="dxa"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DD1934" w:rsidRPr="0010602F" w:rsidTr="00A63E7C">
        <w:trPr>
          <w:trHeight w:val="284"/>
        </w:trPr>
        <w:tc>
          <w:tcPr>
            <w:tcW w:w="156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94905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12" w:type="dxa"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DD1934" w:rsidRPr="0010602F" w:rsidTr="00A63E7C">
        <w:trPr>
          <w:trHeight w:val="284"/>
        </w:trPr>
        <w:tc>
          <w:tcPr>
            <w:tcW w:w="156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9489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12" w:type="dxa"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DD1934" w:rsidRPr="0010602F" w:rsidTr="00A63E7C">
        <w:trPr>
          <w:trHeight w:val="284"/>
        </w:trPr>
        <w:tc>
          <w:tcPr>
            <w:tcW w:w="156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94882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12" w:type="dxa"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DD1934" w:rsidRPr="0010602F" w:rsidTr="00A63E7C">
        <w:trPr>
          <w:trHeight w:val="284"/>
        </w:trPr>
        <w:tc>
          <w:tcPr>
            <w:tcW w:w="156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94872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12" w:type="dxa"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DD1934" w:rsidRPr="0010602F" w:rsidTr="00A63E7C">
        <w:trPr>
          <w:trHeight w:val="284"/>
        </w:trPr>
        <w:tc>
          <w:tcPr>
            <w:tcW w:w="156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94858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12" w:type="dxa"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DD1934" w:rsidRPr="0010602F" w:rsidTr="00A63E7C">
        <w:trPr>
          <w:trHeight w:val="284"/>
        </w:trPr>
        <w:tc>
          <w:tcPr>
            <w:tcW w:w="156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94833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12" w:type="dxa"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DD1934" w:rsidRPr="0010602F" w:rsidTr="00A63E7C">
        <w:trPr>
          <w:trHeight w:val="284"/>
        </w:trPr>
        <w:tc>
          <w:tcPr>
            <w:tcW w:w="156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9482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12" w:type="dxa"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DD1934" w:rsidRPr="0010602F" w:rsidTr="00A63E7C">
        <w:trPr>
          <w:trHeight w:val="284"/>
        </w:trPr>
        <w:tc>
          <w:tcPr>
            <w:tcW w:w="156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94818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12" w:type="dxa"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DD1934" w:rsidRPr="0010602F" w:rsidTr="00A63E7C">
        <w:trPr>
          <w:trHeight w:val="284"/>
        </w:trPr>
        <w:tc>
          <w:tcPr>
            <w:tcW w:w="156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94817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12" w:type="dxa"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DD1934" w:rsidRPr="0010602F" w:rsidTr="00A63E7C">
        <w:trPr>
          <w:trHeight w:val="284"/>
        </w:trPr>
        <w:tc>
          <w:tcPr>
            <w:tcW w:w="156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94803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12" w:type="dxa"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DD1934" w:rsidRPr="0010602F" w:rsidTr="00A63E7C">
        <w:trPr>
          <w:trHeight w:val="284"/>
        </w:trPr>
        <w:tc>
          <w:tcPr>
            <w:tcW w:w="156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94785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12" w:type="dxa"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DD1934" w:rsidRPr="0010602F" w:rsidTr="00A63E7C">
        <w:trPr>
          <w:trHeight w:val="284"/>
        </w:trPr>
        <w:tc>
          <w:tcPr>
            <w:tcW w:w="156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9477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12" w:type="dxa"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DD1934" w:rsidRPr="0010602F" w:rsidTr="00A63E7C">
        <w:trPr>
          <w:trHeight w:val="284"/>
        </w:trPr>
        <w:tc>
          <w:tcPr>
            <w:tcW w:w="156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94762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12" w:type="dxa"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DD1934" w:rsidRPr="0010602F" w:rsidTr="00A63E7C">
        <w:trPr>
          <w:trHeight w:val="284"/>
        </w:trPr>
        <w:tc>
          <w:tcPr>
            <w:tcW w:w="156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94757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12" w:type="dxa"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DD1934" w:rsidRPr="0010602F" w:rsidTr="00A63E7C">
        <w:trPr>
          <w:trHeight w:val="284"/>
        </w:trPr>
        <w:tc>
          <w:tcPr>
            <w:tcW w:w="156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94726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12" w:type="dxa"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DD1934" w:rsidRPr="0010602F" w:rsidTr="00A63E7C">
        <w:trPr>
          <w:trHeight w:val="284"/>
        </w:trPr>
        <w:tc>
          <w:tcPr>
            <w:tcW w:w="156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94717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12" w:type="dxa"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DD1934" w:rsidRPr="0010602F" w:rsidTr="00A63E7C">
        <w:trPr>
          <w:trHeight w:val="284"/>
        </w:trPr>
        <w:tc>
          <w:tcPr>
            <w:tcW w:w="156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9470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12" w:type="dxa"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DD1934" w:rsidRPr="0010602F" w:rsidTr="00A63E7C">
        <w:trPr>
          <w:trHeight w:val="284"/>
        </w:trPr>
        <w:tc>
          <w:tcPr>
            <w:tcW w:w="156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9468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12" w:type="dxa"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DD1934" w:rsidRPr="0010602F" w:rsidTr="00A63E7C">
        <w:trPr>
          <w:trHeight w:val="284"/>
        </w:trPr>
        <w:tc>
          <w:tcPr>
            <w:tcW w:w="156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9467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12" w:type="dxa"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DD1934" w:rsidRPr="0010602F" w:rsidTr="00A63E7C">
        <w:trPr>
          <w:trHeight w:val="284"/>
        </w:trPr>
        <w:tc>
          <w:tcPr>
            <w:tcW w:w="156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9466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12" w:type="dxa"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A63E7C" w:rsidRPr="0010602F" w:rsidTr="00CC6DF4">
        <w:trPr>
          <w:trHeight w:val="284"/>
        </w:trPr>
        <w:tc>
          <w:tcPr>
            <w:tcW w:w="1560" w:type="dxa"/>
            <w:shd w:val="clear" w:color="auto" w:fill="auto"/>
            <w:noWrap/>
            <w:vAlign w:val="center"/>
          </w:tcPr>
          <w:p w:rsidR="00A63E7C" w:rsidRPr="0010602F" w:rsidRDefault="00A63E7C" w:rsidP="00CC6DF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94656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A63E7C" w:rsidRPr="0010602F" w:rsidRDefault="00A63E7C" w:rsidP="00CC6DF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3E7C" w:rsidRPr="0010602F" w:rsidRDefault="00A63E7C" w:rsidP="00CC6DF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3E7C" w:rsidRPr="0010602F" w:rsidRDefault="00A63E7C" w:rsidP="00CC6DF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3E7C" w:rsidRPr="0010602F" w:rsidRDefault="00A63E7C" w:rsidP="00CC6DF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A63E7C" w:rsidRPr="0010602F" w:rsidRDefault="00A63E7C" w:rsidP="00CC6DF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3E7C" w:rsidRPr="0010602F" w:rsidRDefault="00A63E7C" w:rsidP="00CC6DF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3E7C" w:rsidRPr="0010602F" w:rsidRDefault="00A63E7C" w:rsidP="00CC6DF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3E7C" w:rsidRPr="0010602F" w:rsidRDefault="00A63E7C" w:rsidP="00CC6DF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12" w:type="dxa"/>
            <w:vAlign w:val="center"/>
          </w:tcPr>
          <w:p w:rsidR="00A63E7C" w:rsidRPr="0010602F" w:rsidRDefault="00A63E7C" w:rsidP="00CC6DF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A63E7C" w:rsidRPr="0010602F" w:rsidRDefault="00A63E7C" w:rsidP="00CC6DF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</w:tbl>
    <w:p w:rsidR="00FB7EFC" w:rsidRDefault="00FB7EFC">
      <w:r>
        <w:br w:type="page"/>
      </w:r>
    </w:p>
    <w:tbl>
      <w:tblPr>
        <w:tblW w:w="9441" w:type="dxa"/>
        <w:tblLayout w:type="fixed"/>
        <w:tblLook w:val="04A0" w:firstRow="1" w:lastRow="0" w:firstColumn="1" w:lastColumn="0" w:noHBand="0" w:noVBand="1"/>
      </w:tblPr>
      <w:tblGrid>
        <w:gridCol w:w="1560"/>
        <w:gridCol w:w="567"/>
        <w:gridCol w:w="850"/>
        <w:gridCol w:w="850"/>
        <w:gridCol w:w="850"/>
        <w:gridCol w:w="567"/>
        <w:gridCol w:w="851"/>
        <w:gridCol w:w="850"/>
        <w:gridCol w:w="850"/>
        <w:gridCol w:w="512"/>
        <w:gridCol w:w="1134"/>
      </w:tblGrid>
      <w:tr w:rsidR="00A63E7C" w:rsidRPr="0010602F" w:rsidTr="00A63E7C">
        <w:trPr>
          <w:trHeight w:val="58"/>
        </w:trPr>
        <w:tc>
          <w:tcPr>
            <w:tcW w:w="156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63E7C" w:rsidRPr="0010602F" w:rsidRDefault="00A63E7C" w:rsidP="00CC6DF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lastRenderedPageBreak/>
              <w:t>Common loci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63E7C" w:rsidRPr="0010602F" w:rsidRDefault="00A63E7C" w:rsidP="00CC6DF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550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63E7C" w:rsidRPr="0010602F" w:rsidRDefault="00A63E7C" w:rsidP="00CC6DF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ales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63E7C" w:rsidRPr="0010602F" w:rsidRDefault="00A63E7C" w:rsidP="00CC6DF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63E7C" w:rsidRPr="0010602F" w:rsidRDefault="00A63E7C" w:rsidP="00CC6DF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emales</w:t>
            </w:r>
          </w:p>
        </w:tc>
        <w:tc>
          <w:tcPr>
            <w:tcW w:w="512" w:type="dxa"/>
            <w:tcBorders>
              <w:top w:val="single" w:sz="4" w:space="0" w:color="auto"/>
            </w:tcBorders>
            <w:vAlign w:val="center"/>
          </w:tcPr>
          <w:p w:rsidR="00A63E7C" w:rsidRPr="0010602F" w:rsidRDefault="00A63E7C" w:rsidP="00CC6DF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:rsidR="00A63E7C" w:rsidRPr="0010602F" w:rsidRDefault="00A63E7C" w:rsidP="00CC6DF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ishers p value</w:t>
            </w:r>
          </w:p>
        </w:tc>
      </w:tr>
      <w:tr w:rsidR="00A63E7C" w:rsidRPr="0010602F" w:rsidTr="00CC6DF4">
        <w:trPr>
          <w:trHeight w:val="284"/>
        </w:trPr>
        <w:tc>
          <w:tcPr>
            <w:tcW w:w="156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3E7C" w:rsidRPr="0010602F" w:rsidRDefault="00A63E7C" w:rsidP="00CC6DF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3E7C" w:rsidRPr="0010602F" w:rsidRDefault="00A63E7C" w:rsidP="00CC6DF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63E7C" w:rsidRPr="0010602F" w:rsidRDefault="00A63E7C" w:rsidP="00CC6DF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rop. ‘1’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63E7C" w:rsidRPr="0010602F" w:rsidRDefault="00A63E7C" w:rsidP="00CC6DF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rop. '-'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63E7C" w:rsidRPr="0010602F" w:rsidRDefault="00A63E7C" w:rsidP="00CC6DF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rop. '0'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63E7C" w:rsidRPr="0010602F" w:rsidRDefault="00A63E7C" w:rsidP="00CC6DF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63E7C" w:rsidRPr="0010602F" w:rsidRDefault="00A63E7C" w:rsidP="00CC6DF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rop. '1'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63E7C" w:rsidRPr="0010602F" w:rsidRDefault="00A63E7C" w:rsidP="00CC6DF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rop. '-'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63E7C" w:rsidRPr="0010602F" w:rsidRDefault="00A63E7C" w:rsidP="00CC6DF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rop. ‘0’</w:t>
            </w:r>
          </w:p>
        </w:tc>
        <w:tc>
          <w:tcPr>
            <w:tcW w:w="512" w:type="dxa"/>
            <w:tcBorders>
              <w:bottom w:val="single" w:sz="4" w:space="0" w:color="auto"/>
            </w:tcBorders>
            <w:vAlign w:val="center"/>
          </w:tcPr>
          <w:p w:rsidR="00A63E7C" w:rsidRPr="0010602F" w:rsidRDefault="00A63E7C" w:rsidP="00CC6DF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:rsidR="00A63E7C" w:rsidRPr="0010602F" w:rsidRDefault="00A63E7C" w:rsidP="00CC6DF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DD1934" w:rsidRPr="0010602F" w:rsidTr="00A63E7C">
        <w:trPr>
          <w:trHeight w:val="284"/>
        </w:trPr>
        <w:tc>
          <w:tcPr>
            <w:tcW w:w="156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94646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12" w:type="dxa"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DD1934" w:rsidRPr="0010602F" w:rsidTr="00A63E7C">
        <w:trPr>
          <w:trHeight w:val="284"/>
        </w:trPr>
        <w:tc>
          <w:tcPr>
            <w:tcW w:w="156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9460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12" w:type="dxa"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DD1934" w:rsidRPr="0010602F" w:rsidTr="00A63E7C">
        <w:trPr>
          <w:trHeight w:val="284"/>
        </w:trPr>
        <w:tc>
          <w:tcPr>
            <w:tcW w:w="156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94543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12" w:type="dxa"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DD1934" w:rsidRPr="0010602F" w:rsidTr="00A63E7C">
        <w:trPr>
          <w:trHeight w:val="284"/>
        </w:trPr>
        <w:tc>
          <w:tcPr>
            <w:tcW w:w="156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94449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12" w:type="dxa"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DD1934" w:rsidRPr="0010602F" w:rsidTr="00A63E7C">
        <w:trPr>
          <w:trHeight w:val="284"/>
        </w:trPr>
        <w:tc>
          <w:tcPr>
            <w:tcW w:w="156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9429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12" w:type="dxa"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DD1934" w:rsidRPr="0010602F" w:rsidTr="00A63E7C">
        <w:trPr>
          <w:trHeight w:val="284"/>
        </w:trPr>
        <w:tc>
          <w:tcPr>
            <w:tcW w:w="156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95025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512" w:type="dxa"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DD1934" w:rsidRPr="0010602F" w:rsidTr="00A63E7C">
        <w:trPr>
          <w:trHeight w:val="284"/>
        </w:trPr>
        <w:tc>
          <w:tcPr>
            <w:tcW w:w="156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9498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512" w:type="dxa"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DD1934" w:rsidRPr="0010602F" w:rsidTr="00A63E7C">
        <w:trPr>
          <w:trHeight w:val="284"/>
        </w:trPr>
        <w:tc>
          <w:tcPr>
            <w:tcW w:w="156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94948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512" w:type="dxa"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DD1934" w:rsidRPr="0010602F" w:rsidTr="00A63E7C">
        <w:trPr>
          <w:trHeight w:val="284"/>
        </w:trPr>
        <w:tc>
          <w:tcPr>
            <w:tcW w:w="156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94939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512" w:type="dxa"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DD1934" w:rsidRPr="0010602F" w:rsidTr="00A63E7C">
        <w:trPr>
          <w:trHeight w:val="284"/>
        </w:trPr>
        <w:tc>
          <w:tcPr>
            <w:tcW w:w="156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27293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12" w:type="dxa"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DD1934" w:rsidRPr="0010602F" w:rsidTr="00A63E7C">
        <w:trPr>
          <w:trHeight w:val="284"/>
        </w:trPr>
        <w:tc>
          <w:tcPr>
            <w:tcW w:w="156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2714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12" w:type="dxa"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DD1934" w:rsidRPr="0010602F" w:rsidTr="00A63E7C">
        <w:trPr>
          <w:trHeight w:val="284"/>
        </w:trPr>
        <w:tc>
          <w:tcPr>
            <w:tcW w:w="156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25915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12" w:type="dxa"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DD1934" w:rsidRPr="0010602F" w:rsidTr="00A63E7C">
        <w:trPr>
          <w:trHeight w:val="284"/>
        </w:trPr>
        <w:tc>
          <w:tcPr>
            <w:tcW w:w="156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22758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12" w:type="dxa"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DD1934" w:rsidRPr="0010602F" w:rsidTr="00A63E7C">
        <w:trPr>
          <w:trHeight w:val="284"/>
        </w:trPr>
        <w:tc>
          <w:tcPr>
            <w:tcW w:w="156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2099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12" w:type="dxa"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DD1934" w:rsidRPr="0010602F" w:rsidTr="00A63E7C">
        <w:trPr>
          <w:trHeight w:val="284"/>
        </w:trPr>
        <w:tc>
          <w:tcPr>
            <w:tcW w:w="156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18137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12" w:type="dxa"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DD1934" w:rsidRPr="0010602F" w:rsidTr="00A63E7C">
        <w:trPr>
          <w:trHeight w:val="284"/>
        </w:trPr>
        <w:tc>
          <w:tcPr>
            <w:tcW w:w="156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15686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12" w:type="dxa"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DD1934" w:rsidRPr="0010602F" w:rsidTr="00A63E7C">
        <w:trPr>
          <w:trHeight w:val="284"/>
        </w:trPr>
        <w:tc>
          <w:tcPr>
            <w:tcW w:w="156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0837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12" w:type="dxa"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DD1934" w:rsidRPr="0010602F" w:rsidTr="00A63E7C">
        <w:trPr>
          <w:trHeight w:val="284"/>
        </w:trPr>
        <w:tc>
          <w:tcPr>
            <w:tcW w:w="156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07276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12" w:type="dxa"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DD1934" w:rsidRPr="0010602F" w:rsidTr="00A63E7C">
        <w:trPr>
          <w:trHeight w:val="284"/>
        </w:trPr>
        <w:tc>
          <w:tcPr>
            <w:tcW w:w="156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06426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12" w:type="dxa"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DD1934" w:rsidRPr="0010602F" w:rsidTr="00A63E7C">
        <w:trPr>
          <w:trHeight w:val="284"/>
        </w:trPr>
        <w:tc>
          <w:tcPr>
            <w:tcW w:w="156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04817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512" w:type="dxa"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DD1934" w:rsidRPr="0010602F" w:rsidTr="00A63E7C">
        <w:trPr>
          <w:trHeight w:val="284"/>
        </w:trPr>
        <w:tc>
          <w:tcPr>
            <w:tcW w:w="156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04179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12" w:type="dxa"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DD1934" w:rsidRPr="0010602F" w:rsidTr="00A63E7C">
        <w:trPr>
          <w:trHeight w:val="284"/>
        </w:trPr>
        <w:tc>
          <w:tcPr>
            <w:tcW w:w="156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04137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12" w:type="dxa"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DD1934" w:rsidRPr="0010602F" w:rsidTr="00A63E7C">
        <w:trPr>
          <w:trHeight w:val="284"/>
        </w:trPr>
        <w:tc>
          <w:tcPr>
            <w:tcW w:w="156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04128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12" w:type="dxa"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DD1934" w:rsidRPr="0010602F" w:rsidTr="00A63E7C">
        <w:trPr>
          <w:trHeight w:val="284"/>
        </w:trPr>
        <w:tc>
          <w:tcPr>
            <w:tcW w:w="156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04085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512" w:type="dxa"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DD1934" w:rsidRPr="0010602F" w:rsidTr="00A63E7C">
        <w:trPr>
          <w:trHeight w:val="284"/>
        </w:trPr>
        <w:tc>
          <w:tcPr>
            <w:tcW w:w="156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04068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12" w:type="dxa"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A63E7C" w:rsidRPr="0010602F" w:rsidTr="00CC6DF4">
        <w:trPr>
          <w:trHeight w:val="284"/>
        </w:trPr>
        <w:tc>
          <w:tcPr>
            <w:tcW w:w="1560" w:type="dxa"/>
            <w:shd w:val="clear" w:color="auto" w:fill="auto"/>
            <w:noWrap/>
            <w:vAlign w:val="center"/>
          </w:tcPr>
          <w:p w:rsidR="00A63E7C" w:rsidRPr="0010602F" w:rsidRDefault="00A63E7C" w:rsidP="00CC6DF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01662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A63E7C" w:rsidRPr="0010602F" w:rsidRDefault="00A63E7C" w:rsidP="00CC6DF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3E7C" w:rsidRPr="0010602F" w:rsidRDefault="00A63E7C" w:rsidP="00CC6DF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3E7C" w:rsidRPr="0010602F" w:rsidRDefault="00A63E7C" w:rsidP="00CC6DF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3E7C" w:rsidRPr="0010602F" w:rsidRDefault="00A63E7C" w:rsidP="00CC6DF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A63E7C" w:rsidRPr="0010602F" w:rsidRDefault="00A63E7C" w:rsidP="00CC6DF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3E7C" w:rsidRPr="0010602F" w:rsidRDefault="00A63E7C" w:rsidP="00CC6DF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3E7C" w:rsidRPr="0010602F" w:rsidRDefault="00A63E7C" w:rsidP="00CC6DF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3E7C" w:rsidRPr="0010602F" w:rsidRDefault="00A63E7C" w:rsidP="00CC6DF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12" w:type="dxa"/>
            <w:vAlign w:val="center"/>
          </w:tcPr>
          <w:p w:rsidR="00A63E7C" w:rsidRPr="0010602F" w:rsidRDefault="00A63E7C" w:rsidP="00CC6DF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A63E7C" w:rsidRPr="0010602F" w:rsidRDefault="00A63E7C" w:rsidP="00CC6DF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A63E7C" w:rsidRPr="0010602F" w:rsidTr="00CC6DF4">
        <w:trPr>
          <w:trHeight w:val="284"/>
        </w:trPr>
        <w:tc>
          <w:tcPr>
            <w:tcW w:w="1560" w:type="dxa"/>
            <w:shd w:val="clear" w:color="auto" w:fill="auto"/>
            <w:noWrap/>
            <w:vAlign w:val="center"/>
          </w:tcPr>
          <w:p w:rsidR="00A63E7C" w:rsidRPr="0010602F" w:rsidRDefault="00A63E7C" w:rsidP="00CC6DF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00349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A63E7C" w:rsidRPr="0010602F" w:rsidRDefault="00A63E7C" w:rsidP="00CC6DF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3E7C" w:rsidRPr="0010602F" w:rsidRDefault="00A63E7C" w:rsidP="00CC6DF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3E7C" w:rsidRPr="0010602F" w:rsidRDefault="00A63E7C" w:rsidP="00CC6DF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3E7C" w:rsidRPr="0010602F" w:rsidRDefault="00A63E7C" w:rsidP="00CC6DF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A63E7C" w:rsidRPr="0010602F" w:rsidRDefault="00A63E7C" w:rsidP="00CC6DF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3E7C" w:rsidRPr="0010602F" w:rsidRDefault="00A63E7C" w:rsidP="00CC6DF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3E7C" w:rsidRPr="0010602F" w:rsidRDefault="00A63E7C" w:rsidP="00CC6DF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3E7C" w:rsidRPr="0010602F" w:rsidRDefault="00A63E7C" w:rsidP="00CC6DF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12" w:type="dxa"/>
            <w:vAlign w:val="center"/>
          </w:tcPr>
          <w:p w:rsidR="00A63E7C" w:rsidRPr="0010602F" w:rsidRDefault="00A63E7C" w:rsidP="00CC6DF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A63E7C" w:rsidRPr="0010602F" w:rsidRDefault="00A63E7C" w:rsidP="00CC6DF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</w:tbl>
    <w:p w:rsidR="00FB7EFC" w:rsidRDefault="00FB7EFC">
      <w:r>
        <w:br w:type="page"/>
      </w:r>
    </w:p>
    <w:tbl>
      <w:tblPr>
        <w:tblW w:w="9441" w:type="dxa"/>
        <w:tblLayout w:type="fixed"/>
        <w:tblLook w:val="04A0" w:firstRow="1" w:lastRow="0" w:firstColumn="1" w:lastColumn="0" w:noHBand="0" w:noVBand="1"/>
      </w:tblPr>
      <w:tblGrid>
        <w:gridCol w:w="1560"/>
        <w:gridCol w:w="567"/>
        <w:gridCol w:w="850"/>
        <w:gridCol w:w="850"/>
        <w:gridCol w:w="850"/>
        <w:gridCol w:w="567"/>
        <w:gridCol w:w="851"/>
        <w:gridCol w:w="850"/>
        <w:gridCol w:w="850"/>
        <w:gridCol w:w="512"/>
        <w:gridCol w:w="1134"/>
      </w:tblGrid>
      <w:tr w:rsidR="00A63E7C" w:rsidRPr="0010602F" w:rsidTr="00CC6DF4">
        <w:trPr>
          <w:trHeight w:val="284"/>
        </w:trPr>
        <w:tc>
          <w:tcPr>
            <w:tcW w:w="156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63E7C" w:rsidRPr="0010602F" w:rsidRDefault="00A63E7C" w:rsidP="00CC6DF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lastRenderedPageBreak/>
              <w:t>Common loci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63E7C" w:rsidRPr="0010602F" w:rsidRDefault="00A63E7C" w:rsidP="00CC6DF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550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63E7C" w:rsidRPr="0010602F" w:rsidRDefault="00A63E7C" w:rsidP="00CC6DF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ales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63E7C" w:rsidRPr="0010602F" w:rsidRDefault="00A63E7C" w:rsidP="00CC6DF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63E7C" w:rsidRPr="0010602F" w:rsidRDefault="00A63E7C" w:rsidP="00CC6DF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emales</w:t>
            </w:r>
          </w:p>
        </w:tc>
        <w:tc>
          <w:tcPr>
            <w:tcW w:w="512" w:type="dxa"/>
            <w:tcBorders>
              <w:top w:val="single" w:sz="4" w:space="0" w:color="auto"/>
            </w:tcBorders>
            <w:vAlign w:val="center"/>
          </w:tcPr>
          <w:p w:rsidR="00A63E7C" w:rsidRPr="0010602F" w:rsidRDefault="00A63E7C" w:rsidP="00CC6DF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:rsidR="00A63E7C" w:rsidRPr="0010602F" w:rsidRDefault="00A63E7C" w:rsidP="00CC6DF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ishers p value</w:t>
            </w:r>
          </w:p>
        </w:tc>
      </w:tr>
      <w:tr w:rsidR="00A63E7C" w:rsidRPr="0010602F" w:rsidTr="00CC6DF4">
        <w:trPr>
          <w:trHeight w:val="284"/>
        </w:trPr>
        <w:tc>
          <w:tcPr>
            <w:tcW w:w="156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3E7C" w:rsidRPr="0010602F" w:rsidRDefault="00A63E7C" w:rsidP="00CC6DF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3E7C" w:rsidRPr="0010602F" w:rsidRDefault="00A63E7C" w:rsidP="00CC6DF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63E7C" w:rsidRPr="0010602F" w:rsidRDefault="00A63E7C" w:rsidP="00CC6DF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rop. ‘1’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63E7C" w:rsidRPr="0010602F" w:rsidRDefault="00A63E7C" w:rsidP="00CC6DF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rop. '-'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63E7C" w:rsidRPr="0010602F" w:rsidRDefault="00A63E7C" w:rsidP="00CC6DF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rop. '0'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63E7C" w:rsidRPr="0010602F" w:rsidRDefault="00A63E7C" w:rsidP="00CC6DF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63E7C" w:rsidRPr="0010602F" w:rsidRDefault="00A63E7C" w:rsidP="00CC6DF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rop. '1'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63E7C" w:rsidRPr="0010602F" w:rsidRDefault="00A63E7C" w:rsidP="00CC6DF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rop. '-'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63E7C" w:rsidRPr="0010602F" w:rsidRDefault="00A63E7C" w:rsidP="00CC6DF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rop. ‘0’</w:t>
            </w:r>
          </w:p>
        </w:tc>
        <w:tc>
          <w:tcPr>
            <w:tcW w:w="512" w:type="dxa"/>
            <w:tcBorders>
              <w:bottom w:val="single" w:sz="4" w:space="0" w:color="auto"/>
            </w:tcBorders>
            <w:vAlign w:val="center"/>
          </w:tcPr>
          <w:p w:rsidR="00A63E7C" w:rsidRPr="0010602F" w:rsidRDefault="00A63E7C" w:rsidP="00CC6DF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:rsidR="00A63E7C" w:rsidRPr="0010602F" w:rsidRDefault="00A63E7C" w:rsidP="00CC6DF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DD1934" w:rsidRPr="0010602F" w:rsidTr="00A63E7C">
        <w:trPr>
          <w:trHeight w:val="284"/>
        </w:trPr>
        <w:tc>
          <w:tcPr>
            <w:tcW w:w="156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9958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12" w:type="dxa"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DD1934" w:rsidRPr="0010602F" w:rsidTr="00A63E7C">
        <w:trPr>
          <w:trHeight w:val="284"/>
        </w:trPr>
        <w:tc>
          <w:tcPr>
            <w:tcW w:w="156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95016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12" w:type="dxa"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DD1934" w:rsidRPr="0010602F" w:rsidTr="00A63E7C">
        <w:trPr>
          <w:trHeight w:val="284"/>
        </w:trPr>
        <w:tc>
          <w:tcPr>
            <w:tcW w:w="156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9499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12" w:type="dxa"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DD1934" w:rsidRPr="0010602F" w:rsidTr="00A63E7C">
        <w:trPr>
          <w:trHeight w:val="284"/>
        </w:trPr>
        <w:tc>
          <w:tcPr>
            <w:tcW w:w="156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94975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12" w:type="dxa"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DD1934" w:rsidRPr="0010602F" w:rsidTr="00A63E7C">
        <w:trPr>
          <w:trHeight w:val="284"/>
        </w:trPr>
        <w:tc>
          <w:tcPr>
            <w:tcW w:w="156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94972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12" w:type="dxa"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DD1934" w:rsidRPr="0010602F" w:rsidTr="00A63E7C">
        <w:trPr>
          <w:trHeight w:val="284"/>
        </w:trPr>
        <w:tc>
          <w:tcPr>
            <w:tcW w:w="156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94965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12" w:type="dxa"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DD1934" w:rsidRPr="0010602F" w:rsidTr="00A63E7C">
        <w:trPr>
          <w:trHeight w:val="284"/>
        </w:trPr>
        <w:tc>
          <w:tcPr>
            <w:tcW w:w="156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94947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512" w:type="dxa"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DD1934" w:rsidRPr="0010602F" w:rsidTr="00A63E7C">
        <w:trPr>
          <w:trHeight w:val="284"/>
        </w:trPr>
        <w:tc>
          <w:tcPr>
            <w:tcW w:w="156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94943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512" w:type="dxa"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DD1934" w:rsidRPr="0010602F" w:rsidTr="00A63E7C">
        <w:trPr>
          <w:trHeight w:val="284"/>
        </w:trPr>
        <w:tc>
          <w:tcPr>
            <w:tcW w:w="156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94934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12" w:type="dxa"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DD1934" w:rsidRPr="0010602F" w:rsidTr="00A63E7C">
        <w:trPr>
          <w:trHeight w:val="284"/>
        </w:trPr>
        <w:tc>
          <w:tcPr>
            <w:tcW w:w="156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94928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12" w:type="dxa"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DD1934" w:rsidRPr="0010602F" w:rsidTr="00A63E7C">
        <w:trPr>
          <w:trHeight w:val="284"/>
        </w:trPr>
        <w:tc>
          <w:tcPr>
            <w:tcW w:w="156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9492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12" w:type="dxa"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DD1934" w:rsidRPr="0010602F" w:rsidTr="00A63E7C">
        <w:trPr>
          <w:trHeight w:val="284"/>
        </w:trPr>
        <w:tc>
          <w:tcPr>
            <w:tcW w:w="156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94902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12" w:type="dxa"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DD1934" w:rsidRPr="0010602F" w:rsidTr="00A63E7C">
        <w:trPr>
          <w:trHeight w:val="284"/>
        </w:trPr>
        <w:tc>
          <w:tcPr>
            <w:tcW w:w="156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9488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12" w:type="dxa"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DD1934" w:rsidRPr="0010602F" w:rsidTr="00A63E7C">
        <w:trPr>
          <w:trHeight w:val="284"/>
        </w:trPr>
        <w:tc>
          <w:tcPr>
            <w:tcW w:w="156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94865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12" w:type="dxa"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DD1934" w:rsidRPr="0010602F" w:rsidTr="00A63E7C">
        <w:trPr>
          <w:trHeight w:val="284"/>
        </w:trPr>
        <w:tc>
          <w:tcPr>
            <w:tcW w:w="156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9486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12" w:type="dxa"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DD1934" w:rsidRPr="0010602F" w:rsidTr="00A63E7C">
        <w:trPr>
          <w:trHeight w:val="284"/>
        </w:trPr>
        <w:tc>
          <w:tcPr>
            <w:tcW w:w="156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94847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12" w:type="dxa"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DD1934" w:rsidRPr="0010602F" w:rsidTr="00A63E7C">
        <w:trPr>
          <w:trHeight w:val="284"/>
        </w:trPr>
        <w:tc>
          <w:tcPr>
            <w:tcW w:w="156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94828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12" w:type="dxa"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DD1934" w:rsidRPr="0010602F" w:rsidTr="00A63E7C">
        <w:trPr>
          <w:trHeight w:val="284"/>
        </w:trPr>
        <w:tc>
          <w:tcPr>
            <w:tcW w:w="156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94825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12" w:type="dxa"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DD1934" w:rsidRPr="0010602F" w:rsidTr="00A63E7C">
        <w:trPr>
          <w:trHeight w:val="284"/>
        </w:trPr>
        <w:tc>
          <w:tcPr>
            <w:tcW w:w="156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94824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12" w:type="dxa"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DD1934" w:rsidRPr="0010602F" w:rsidTr="00A63E7C">
        <w:trPr>
          <w:trHeight w:val="284"/>
        </w:trPr>
        <w:tc>
          <w:tcPr>
            <w:tcW w:w="156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94815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12" w:type="dxa"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DD1934" w:rsidRPr="0010602F" w:rsidTr="00A63E7C">
        <w:trPr>
          <w:trHeight w:val="284"/>
        </w:trPr>
        <w:tc>
          <w:tcPr>
            <w:tcW w:w="156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94806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12" w:type="dxa"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DD1934" w:rsidRPr="0010602F" w:rsidTr="00A63E7C">
        <w:trPr>
          <w:trHeight w:val="284"/>
        </w:trPr>
        <w:tc>
          <w:tcPr>
            <w:tcW w:w="156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94799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12" w:type="dxa"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DD1934" w:rsidRPr="0010602F" w:rsidTr="00A63E7C">
        <w:trPr>
          <w:trHeight w:val="284"/>
        </w:trPr>
        <w:tc>
          <w:tcPr>
            <w:tcW w:w="156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9479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12" w:type="dxa"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DD1934" w:rsidRPr="0010602F" w:rsidTr="00A63E7C">
        <w:trPr>
          <w:trHeight w:val="284"/>
        </w:trPr>
        <w:tc>
          <w:tcPr>
            <w:tcW w:w="156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94759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512" w:type="dxa"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A63E7C" w:rsidRPr="0010602F" w:rsidTr="00CC6DF4">
        <w:trPr>
          <w:trHeight w:val="284"/>
        </w:trPr>
        <w:tc>
          <w:tcPr>
            <w:tcW w:w="1560" w:type="dxa"/>
            <w:shd w:val="clear" w:color="auto" w:fill="auto"/>
            <w:noWrap/>
            <w:vAlign w:val="center"/>
          </w:tcPr>
          <w:p w:rsidR="00A63E7C" w:rsidRPr="0010602F" w:rsidRDefault="00A63E7C" w:rsidP="00CC6DF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94758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A63E7C" w:rsidRPr="0010602F" w:rsidRDefault="00A63E7C" w:rsidP="00CC6DF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3E7C" w:rsidRPr="0010602F" w:rsidRDefault="00A63E7C" w:rsidP="00CC6DF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3E7C" w:rsidRPr="0010602F" w:rsidRDefault="00A63E7C" w:rsidP="00CC6DF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3E7C" w:rsidRPr="0010602F" w:rsidRDefault="00A63E7C" w:rsidP="00CC6DF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A63E7C" w:rsidRPr="0010602F" w:rsidRDefault="00A63E7C" w:rsidP="00CC6DF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3E7C" w:rsidRPr="0010602F" w:rsidRDefault="00A63E7C" w:rsidP="00CC6DF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3E7C" w:rsidRPr="0010602F" w:rsidRDefault="00A63E7C" w:rsidP="00CC6DF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3E7C" w:rsidRPr="0010602F" w:rsidRDefault="00A63E7C" w:rsidP="00CC6DF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512" w:type="dxa"/>
            <w:vAlign w:val="center"/>
          </w:tcPr>
          <w:p w:rsidR="00A63E7C" w:rsidRPr="0010602F" w:rsidRDefault="00A63E7C" w:rsidP="00CC6DF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A63E7C" w:rsidRPr="0010602F" w:rsidRDefault="00A63E7C" w:rsidP="00CC6DF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A63E7C" w:rsidRPr="0010602F" w:rsidTr="00CC6DF4">
        <w:trPr>
          <w:trHeight w:val="284"/>
        </w:trPr>
        <w:tc>
          <w:tcPr>
            <w:tcW w:w="1560" w:type="dxa"/>
            <w:shd w:val="clear" w:color="auto" w:fill="auto"/>
            <w:noWrap/>
            <w:vAlign w:val="center"/>
          </w:tcPr>
          <w:p w:rsidR="00A63E7C" w:rsidRPr="0010602F" w:rsidRDefault="00A63E7C" w:rsidP="00CC6DF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94756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A63E7C" w:rsidRPr="0010602F" w:rsidRDefault="00A63E7C" w:rsidP="00CC6DF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3E7C" w:rsidRPr="0010602F" w:rsidRDefault="00A63E7C" w:rsidP="00CC6DF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3E7C" w:rsidRPr="0010602F" w:rsidRDefault="00A63E7C" w:rsidP="00CC6DF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3E7C" w:rsidRPr="0010602F" w:rsidRDefault="00A63E7C" w:rsidP="00CC6DF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A63E7C" w:rsidRPr="0010602F" w:rsidRDefault="00A63E7C" w:rsidP="00CC6DF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3E7C" w:rsidRPr="0010602F" w:rsidRDefault="00A63E7C" w:rsidP="00CC6DF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3E7C" w:rsidRPr="0010602F" w:rsidRDefault="00A63E7C" w:rsidP="00CC6DF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3E7C" w:rsidRPr="0010602F" w:rsidRDefault="00A63E7C" w:rsidP="00CC6DF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12" w:type="dxa"/>
            <w:vAlign w:val="center"/>
          </w:tcPr>
          <w:p w:rsidR="00A63E7C" w:rsidRPr="0010602F" w:rsidRDefault="00A63E7C" w:rsidP="00CC6DF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A63E7C" w:rsidRPr="0010602F" w:rsidRDefault="00A63E7C" w:rsidP="00CC6DF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A63E7C" w:rsidRPr="0010602F" w:rsidTr="00CC6DF4">
        <w:trPr>
          <w:trHeight w:val="284"/>
        </w:trPr>
        <w:tc>
          <w:tcPr>
            <w:tcW w:w="1560" w:type="dxa"/>
            <w:shd w:val="clear" w:color="auto" w:fill="auto"/>
            <w:noWrap/>
            <w:vAlign w:val="center"/>
          </w:tcPr>
          <w:p w:rsidR="00A63E7C" w:rsidRPr="0010602F" w:rsidRDefault="00A63E7C" w:rsidP="00CC6DF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94739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A63E7C" w:rsidRPr="0010602F" w:rsidRDefault="00A63E7C" w:rsidP="00CC6DF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3E7C" w:rsidRPr="0010602F" w:rsidRDefault="00A63E7C" w:rsidP="00CC6DF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3E7C" w:rsidRPr="0010602F" w:rsidRDefault="00A63E7C" w:rsidP="00CC6DF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3E7C" w:rsidRPr="0010602F" w:rsidRDefault="00A63E7C" w:rsidP="00CC6DF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A63E7C" w:rsidRPr="0010602F" w:rsidRDefault="00A63E7C" w:rsidP="00CC6DF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3E7C" w:rsidRPr="0010602F" w:rsidRDefault="00A63E7C" w:rsidP="00CC6DF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3E7C" w:rsidRPr="0010602F" w:rsidRDefault="00A63E7C" w:rsidP="00CC6DF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3E7C" w:rsidRPr="0010602F" w:rsidRDefault="00A63E7C" w:rsidP="00CC6DF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12" w:type="dxa"/>
            <w:vAlign w:val="center"/>
          </w:tcPr>
          <w:p w:rsidR="00A63E7C" w:rsidRPr="0010602F" w:rsidRDefault="00A63E7C" w:rsidP="00CC6DF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A63E7C" w:rsidRPr="0010602F" w:rsidRDefault="00A63E7C" w:rsidP="00CC6DF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</w:tbl>
    <w:p w:rsidR="00FB7EFC" w:rsidRDefault="00FB7EFC">
      <w:r>
        <w:br w:type="page"/>
      </w:r>
    </w:p>
    <w:tbl>
      <w:tblPr>
        <w:tblW w:w="9441" w:type="dxa"/>
        <w:tblLayout w:type="fixed"/>
        <w:tblLook w:val="04A0" w:firstRow="1" w:lastRow="0" w:firstColumn="1" w:lastColumn="0" w:noHBand="0" w:noVBand="1"/>
      </w:tblPr>
      <w:tblGrid>
        <w:gridCol w:w="1560"/>
        <w:gridCol w:w="567"/>
        <w:gridCol w:w="850"/>
        <w:gridCol w:w="850"/>
        <w:gridCol w:w="850"/>
        <w:gridCol w:w="567"/>
        <w:gridCol w:w="851"/>
        <w:gridCol w:w="850"/>
        <w:gridCol w:w="850"/>
        <w:gridCol w:w="512"/>
        <w:gridCol w:w="1134"/>
      </w:tblGrid>
      <w:tr w:rsidR="00A63E7C" w:rsidRPr="0010602F" w:rsidTr="00CC6DF4">
        <w:trPr>
          <w:trHeight w:val="284"/>
        </w:trPr>
        <w:tc>
          <w:tcPr>
            <w:tcW w:w="156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63E7C" w:rsidRPr="0010602F" w:rsidRDefault="00A63E7C" w:rsidP="00CC6DF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lastRenderedPageBreak/>
              <w:t>Common loci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63E7C" w:rsidRPr="0010602F" w:rsidRDefault="00A63E7C" w:rsidP="00CC6DF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550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63E7C" w:rsidRPr="0010602F" w:rsidRDefault="00A63E7C" w:rsidP="00CC6DF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ales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63E7C" w:rsidRPr="0010602F" w:rsidRDefault="00A63E7C" w:rsidP="00CC6DF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63E7C" w:rsidRPr="0010602F" w:rsidRDefault="00A63E7C" w:rsidP="00CC6DF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emales</w:t>
            </w:r>
          </w:p>
        </w:tc>
        <w:tc>
          <w:tcPr>
            <w:tcW w:w="512" w:type="dxa"/>
            <w:tcBorders>
              <w:top w:val="single" w:sz="4" w:space="0" w:color="auto"/>
            </w:tcBorders>
            <w:vAlign w:val="center"/>
          </w:tcPr>
          <w:p w:rsidR="00A63E7C" w:rsidRPr="0010602F" w:rsidRDefault="00A63E7C" w:rsidP="00CC6DF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:rsidR="00A63E7C" w:rsidRPr="0010602F" w:rsidRDefault="00A63E7C" w:rsidP="00CC6DF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ishers p value</w:t>
            </w:r>
          </w:p>
        </w:tc>
      </w:tr>
      <w:tr w:rsidR="00A63E7C" w:rsidRPr="0010602F" w:rsidTr="00CC6DF4">
        <w:trPr>
          <w:trHeight w:val="284"/>
        </w:trPr>
        <w:tc>
          <w:tcPr>
            <w:tcW w:w="156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3E7C" w:rsidRPr="0010602F" w:rsidRDefault="00A63E7C" w:rsidP="00CC6DF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3E7C" w:rsidRPr="0010602F" w:rsidRDefault="00A63E7C" w:rsidP="00CC6DF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63E7C" w:rsidRPr="0010602F" w:rsidRDefault="00A63E7C" w:rsidP="00CC6DF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rop. ‘1’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63E7C" w:rsidRPr="0010602F" w:rsidRDefault="00A63E7C" w:rsidP="00CC6DF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rop. '-'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63E7C" w:rsidRPr="0010602F" w:rsidRDefault="00A63E7C" w:rsidP="00CC6DF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rop. '0'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63E7C" w:rsidRPr="0010602F" w:rsidRDefault="00A63E7C" w:rsidP="00CC6DF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63E7C" w:rsidRPr="0010602F" w:rsidRDefault="00A63E7C" w:rsidP="00CC6DF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rop. '1'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63E7C" w:rsidRPr="0010602F" w:rsidRDefault="00A63E7C" w:rsidP="00CC6DF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rop. '-'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63E7C" w:rsidRPr="0010602F" w:rsidRDefault="00A63E7C" w:rsidP="00CC6DF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rop. ‘0’</w:t>
            </w:r>
          </w:p>
        </w:tc>
        <w:tc>
          <w:tcPr>
            <w:tcW w:w="512" w:type="dxa"/>
            <w:tcBorders>
              <w:bottom w:val="single" w:sz="4" w:space="0" w:color="auto"/>
            </w:tcBorders>
            <w:vAlign w:val="center"/>
          </w:tcPr>
          <w:p w:rsidR="00A63E7C" w:rsidRPr="0010602F" w:rsidRDefault="00A63E7C" w:rsidP="00CC6DF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:rsidR="00A63E7C" w:rsidRPr="0010602F" w:rsidRDefault="00A63E7C" w:rsidP="00CC6DF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DD1934" w:rsidRPr="0010602F" w:rsidTr="00A63E7C">
        <w:trPr>
          <w:trHeight w:val="284"/>
        </w:trPr>
        <w:tc>
          <w:tcPr>
            <w:tcW w:w="156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9472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12" w:type="dxa"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DD1934" w:rsidRPr="0010602F" w:rsidTr="00A63E7C">
        <w:trPr>
          <w:trHeight w:val="284"/>
        </w:trPr>
        <w:tc>
          <w:tcPr>
            <w:tcW w:w="156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94702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12" w:type="dxa"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DD1934" w:rsidRPr="0010602F" w:rsidTr="00A63E7C">
        <w:trPr>
          <w:trHeight w:val="284"/>
        </w:trPr>
        <w:tc>
          <w:tcPr>
            <w:tcW w:w="156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94699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12" w:type="dxa"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DD1934" w:rsidRPr="0010602F" w:rsidTr="00A63E7C">
        <w:trPr>
          <w:trHeight w:val="284"/>
        </w:trPr>
        <w:tc>
          <w:tcPr>
            <w:tcW w:w="156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94694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12" w:type="dxa"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DD1934" w:rsidRPr="0010602F" w:rsidTr="00A63E7C">
        <w:trPr>
          <w:trHeight w:val="284"/>
        </w:trPr>
        <w:tc>
          <w:tcPr>
            <w:tcW w:w="156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94675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12" w:type="dxa"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DD1934" w:rsidRPr="0010602F" w:rsidTr="00A63E7C">
        <w:trPr>
          <w:trHeight w:val="284"/>
        </w:trPr>
        <w:tc>
          <w:tcPr>
            <w:tcW w:w="156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94667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12" w:type="dxa"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DD1934" w:rsidRPr="0010602F" w:rsidTr="00A63E7C">
        <w:trPr>
          <w:trHeight w:val="284"/>
        </w:trPr>
        <w:tc>
          <w:tcPr>
            <w:tcW w:w="156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9464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12" w:type="dxa"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DD1934" w:rsidRPr="0010602F" w:rsidTr="00A63E7C">
        <w:trPr>
          <w:trHeight w:val="284"/>
        </w:trPr>
        <w:tc>
          <w:tcPr>
            <w:tcW w:w="156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94627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12" w:type="dxa"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DD1934" w:rsidRPr="0010602F" w:rsidTr="00A63E7C">
        <w:trPr>
          <w:trHeight w:val="284"/>
        </w:trPr>
        <w:tc>
          <w:tcPr>
            <w:tcW w:w="156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94605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12" w:type="dxa"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DD1934" w:rsidRPr="0010602F" w:rsidTr="00A63E7C">
        <w:trPr>
          <w:trHeight w:val="284"/>
        </w:trPr>
        <w:tc>
          <w:tcPr>
            <w:tcW w:w="156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94585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12" w:type="dxa"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DD1934" w:rsidRPr="0010602F" w:rsidTr="00A63E7C">
        <w:trPr>
          <w:trHeight w:val="284"/>
        </w:trPr>
        <w:tc>
          <w:tcPr>
            <w:tcW w:w="156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94564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12" w:type="dxa"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DD1934" w:rsidRPr="0010602F" w:rsidTr="00A63E7C">
        <w:trPr>
          <w:trHeight w:val="284"/>
        </w:trPr>
        <w:tc>
          <w:tcPr>
            <w:tcW w:w="156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94528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12" w:type="dxa"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DD1934" w:rsidRPr="0010602F" w:rsidTr="00A63E7C">
        <w:trPr>
          <w:trHeight w:val="284"/>
        </w:trPr>
        <w:tc>
          <w:tcPr>
            <w:tcW w:w="156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94526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12" w:type="dxa"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DD1934" w:rsidRPr="0010602F" w:rsidTr="00A63E7C">
        <w:trPr>
          <w:trHeight w:val="284"/>
        </w:trPr>
        <w:tc>
          <w:tcPr>
            <w:tcW w:w="156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26343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512" w:type="dxa"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DD1934" w:rsidRPr="0010602F" w:rsidTr="00A63E7C">
        <w:trPr>
          <w:trHeight w:val="284"/>
        </w:trPr>
        <w:tc>
          <w:tcPr>
            <w:tcW w:w="156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23032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12" w:type="dxa"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DD1934" w:rsidRPr="0010602F" w:rsidTr="00A63E7C">
        <w:trPr>
          <w:trHeight w:val="284"/>
        </w:trPr>
        <w:tc>
          <w:tcPr>
            <w:tcW w:w="156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10616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12" w:type="dxa"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DD1934" w:rsidRPr="0010602F" w:rsidTr="00A63E7C">
        <w:trPr>
          <w:trHeight w:val="284"/>
        </w:trPr>
        <w:tc>
          <w:tcPr>
            <w:tcW w:w="156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08457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12" w:type="dxa"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DD1934" w:rsidRPr="0010602F" w:rsidTr="00A63E7C">
        <w:trPr>
          <w:trHeight w:val="284"/>
        </w:trPr>
        <w:tc>
          <w:tcPr>
            <w:tcW w:w="156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04193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12" w:type="dxa"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DD1934" w:rsidRPr="0010602F" w:rsidTr="00A63E7C">
        <w:trPr>
          <w:trHeight w:val="284"/>
        </w:trPr>
        <w:tc>
          <w:tcPr>
            <w:tcW w:w="156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94976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12" w:type="dxa"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DD1934" w:rsidRPr="0010602F" w:rsidTr="00A63E7C">
        <w:trPr>
          <w:trHeight w:val="284"/>
        </w:trPr>
        <w:tc>
          <w:tcPr>
            <w:tcW w:w="156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9481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12" w:type="dxa"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DD1934" w:rsidRPr="0010602F" w:rsidTr="00A63E7C">
        <w:trPr>
          <w:trHeight w:val="284"/>
        </w:trPr>
        <w:tc>
          <w:tcPr>
            <w:tcW w:w="156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94794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12" w:type="dxa"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DD1934" w:rsidRPr="0010602F" w:rsidTr="00A63E7C">
        <w:trPr>
          <w:trHeight w:val="284"/>
        </w:trPr>
        <w:tc>
          <w:tcPr>
            <w:tcW w:w="156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94779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12" w:type="dxa"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DD1934" w:rsidRPr="0010602F" w:rsidTr="00A63E7C">
        <w:trPr>
          <w:trHeight w:val="284"/>
        </w:trPr>
        <w:tc>
          <w:tcPr>
            <w:tcW w:w="156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94695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512" w:type="dxa"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DD1934" w:rsidRPr="0010602F" w:rsidTr="00A63E7C">
        <w:trPr>
          <w:trHeight w:val="284"/>
        </w:trPr>
        <w:tc>
          <w:tcPr>
            <w:tcW w:w="156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94665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12" w:type="dxa"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DD1934" w:rsidRPr="0010602F" w:rsidTr="00A63E7C">
        <w:trPr>
          <w:trHeight w:val="284"/>
        </w:trPr>
        <w:tc>
          <w:tcPr>
            <w:tcW w:w="156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94599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12" w:type="dxa"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DD1934" w:rsidRPr="0010602F" w:rsidTr="00A63E7C">
        <w:trPr>
          <w:trHeight w:val="284"/>
        </w:trPr>
        <w:tc>
          <w:tcPr>
            <w:tcW w:w="156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94566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12" w:type="dxa"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DD1934" w:rsidRPr="0010602F" w:rsidTr="00A63E7C">
        <w:trPr>
          <w:trHeight w:val="284"/>
        </w:trPr>
        <w:tc>
          <w:tcPr>
            <w:tcW w:w="156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20597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512" w:type="dxa"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</w:tbl>
    <w:p w:rsidR="00FB7EFC" w:rsidRDefault="00FB7EFC">
      <w:r>
        <w:br w:type="page"/>
      </w:r>
    </w:p>
    <w:tbl>
      <w:tblPr>
        <w:tblW w:w="9441" w:type="dxa"/>
        <w:tblLayout w:type="fixed"/>
        <w:tblLook w:val="04A0" w:firstRow="1" w:lastRow="0" w:firstColumn="1" w:lastColumn="0" w:noHBand="0" w:noVBand="1"/>
      </w:tblPr>
      <w:tblGrid>
        <w:gridCol w:w="1560"/>
        <w:gridCol w:w="567"/>
        <w:gridCol w:w="850"/>
        <w:gridCol w:w="850"/>
        <w:gridCol w:w="850"/>
        <w:gridCol w:w="567"/>
        <w:gridCol w:w="851"/>
        <w:gridCol w:w="850"/>
        <w:gridCol w:w="850"/>
        <w:gridCol w:w="512"/>
        <w:gridCol w:w="1134"/>
      </w:tblGrid>
      <w:tr w:rsidR="00A63E7C" w:rsidRPr="0010602F" w:rsidTr="00CC6DF4">
        <w:trPr>
          <w:trHeight w:val="284"/>
        </w:trPr>
        <w:tc>
          <w:tcPr>
            <w:tcW w:w="156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63E7C" w:rsidRPr="0010602F" w:rsidRDefault="00A63E7C" w:rsidP="00CC6DF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lastRenderedPageBreak/>
              <w:t>Common loci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63E7C" w:rsidRPr="0010602F" w:rsidRDefault="00A63E7C" w:rsidP="00CC6DF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550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63E7C" w:rsidRPr="0010602F" w:rsidRDefault="00A63E7C" w:rsidP="00CC6DF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ales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63E7C" w:rsidRPr="0010602F" w:rsidRDefault="00A63E7C" w:rsidP="00CC6DF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63E7C" w:rsidRPr="0010602F" w:rsidRDefault="00A63E7C" w:rsidP="00CC6DF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emales</w:t>
            </w:r>
          </w:p>
        </w:tc>
        <w:tc>
          <w:tcPr>
            <w:tcW w:w="512" w:type="dxa"/>
            <w:tcBorders>
              <w:top w:val="single" w:sz="4" w:space="0" w:color="auto"/>
            </w:tcBorders>
            <w:vAlign w:val="center"/>
          </w:tcPr>
          <w:p w:rsidR="00A63E7C" w:rsidRPr="0010602F" w:rsidRDefault="00A63E7C" w:rsidP="00CC6DF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:rsidR="00A63E7C" w:rsidRPr="0010602F" w:rsidRDefault="00A63E7C" w:rsidP="00CC6DF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ishers p value</w:t>
            </w:r>
          </w:p>
        </w:tc>
      </w:tr>
      <w:tr w:rsidR="00A63E7C" w:rsidRPr="0010602F" w:rsidTr="00CC6DF4">
        <w:trPr>
          <w:trHeight w:val="284"/>
        </w:trPr>
        <w:tc>
          <w:tcPr>
            <w:tcW w:w="156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3E7C" w:rsidRPr="0010602F" w:rsidRDefault="00A63E7C" w:rsidP="00CC6DF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3E7C" w:rsidRPr="0010602F" w:rsidRDefault="00A63E7C" w:rsidP="00CC6DF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63E7C" w:rsidRPr="0010602F" w:rsidRDefault="00A63E7C" w:rsidP="00CC6DF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rop. ‘1’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63E7C" w:rsidRPr="0010602F" w:rsidRDefault="00A63E7C" w:rsidP="00CC6DF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rop. '-'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63E7C" w:rsidRPr="0010602F" w:rsidRDefault="00A63E7C" w:rsidP="00CC6DF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rop. '0'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63E7C" w:rsidRPr="0010602F" w:rsidRDefault="00A63E7C" w:rsidP="00CC6DF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63E7C" w:rsidRPr="0010602F" w:rsidRDefault="00A63E7C" w:rsidP="00CC6DF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rop. '1'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63E7C" w:rsidRPr="0010602F" w:rsidRDefault="00A63E7C" w:rsidP="00CC6DF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rop. '-'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63E7C" w:rsidRPr="0010602F" w:rsidRDefault="00A63E7C" w:rsidP="00CC6DF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rop. ‘0’</w:t>
            </w:r>
          </w:p>
        </w:tc>
        <w:tc>
          <w:tcPr>
            <w:tcW w:w="512" w:type="dxa"/>
            <w:tcBorders>
              <w:bottom w:val="single" w:sz="4" w:space="0" w:color="auto"/>
            </w:tcBorders>
            <w:vAlign w:val="center"/>
          </w:tcPr>
          <w:p w:rsidR="00A63E7C" w:rsidRPr="0010602F" w:rsidRDefault="00A63E7C" w:rsidP="00CC6DF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:rsidR="00A63E7C" w:rsidRPr="0010602F" w:rsidRDefault="00A63E7C" w:rsidP="00CC6DF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DD1934" w:rsidRPr="0010602F" w:rsidTr="00A63E7C">
        <w:trPr>
          <w:trHeight w:val="284"/>
        </w:trPr>
        <w:tc>
          <w:tcPr>
            <w:tcW w:w="156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01905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0602F">
              <w:rPr>
                <w:rFonts w:ascii="Calibri" w:hAnsi="Calibri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0602F">
              <w:rPr>
                <w:rFonts w:ascii="Calibri" w:hAnsi="Calibr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0602F">
              <w:rPr>
                <w:rFonts w:ascii="Calibri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0602F">
              <w:rPr>
                <w:rFonts w:ascii="Calibri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0602F">
              <w:rPr>
                <w:rFonts w:ascii="Calibri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0602F">
              <w:rPr>
                <w:rFonts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12" w:type="dxa"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DD1934" w:rsidRPr="0010602F" w:rsidRDefault="00DD1934" w:rsidP="00654197">
            <w:pPr>
              <w:jc w:val="center"/>
              <w:rPr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DD1934" w:rsidRPr="0010602F" w:rsidTr="00A63E7C">
        <w:trPr>
          <w:trHeight w:val="284"/>
        </w:trPr>
        <w:tc>
          <w:tcPr>
            <w:tcW w:w="156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95027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0602F">
              <w:rPr>
                <w:rFonts w:ascii="Calibri" w:hAnsi="Calibri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0602F">
              <w:rPr>
                <w:rFonts w:ascii="Calibri" w:hAnsi="Calibr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0602F">
              <w:rPr>
                <w:rFonts w:ascii="Calibri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0602F">
              <w:rPr>
                <w:rFonts w:ascii="Calibri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0602F">
              <w:rPr>
                <w:rFonts w:ascii="Calibri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0602F">
              <w:rPr>
                <w:rFonts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12" w:type="dxa"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DD1934" w:rsidRPr="0010602F" w:rsidRDefault="00DD1934" w:rsidP="00654197">
            <w:pPr>
              <w:jc w:val="center"/>
              <w:rPr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DD1934" w:rsidRPr="0010602F" w:rsidTr="00A63E7C">
        <w:trPr>
          <w:trHeight w:val="284"/>
        </w:trPr>
        <w:tc>
          <w:tcPr>
            <w:tcW w:w="156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94987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0602F">
              <w:rPr>
                <w:rFonts w:ascii="Calibri" w:hAnsi="Calibri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0602F">
              <w:rPr>
                <w:rFonts w:ascii="Calibri" w:hAnsi="Calibr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0602F">
              <w:rPr>
                <w:rFonts w:ascii="Calibri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0602F">
              <w:rPr>
                <w:rFonts w:ascii="Calibri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0602F">
              <w:rPr>
                <w:rFonts w:ascii="Calibri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0602F">
              <w:rPr>
                <w:rFonts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12" w:type="dxa"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DD1934" w:rsidRPr="0010602F" w:rsidRDefault="00DD1934" w:rsidP="00654197">
            <w:pPr>
              <w:jc w:val="center"/>
              <w:rPr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DD1934" w:rsidRPr="0010602F" w:rsidTr="00A63E7C">
        <w:trPr>
          <w:trHeight w:val="284"/>
        </w:trPr>
        <w:tc>
          <w:tcPr>
            <w:tcW w:w="156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94689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0602F">
              <w:rPr>
                <w:rFonts w:ascii="Calibri" w:hAnsi="Calibri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0602F">
              <w:rPr>
                <w:rFonts w:ascii="Calibri" w:hAnsi="Calibri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0602F">
              <w:rPr>
                <w:rFonts w:ascii="Calibri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0602F">
              <w:rPr>
                <w:rFonts w:ascii="Calibri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0602F">
              <w:rPr>
                <w:rFonts w:ascii="Calibri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0602F">
              <w:rPr>
                <w:rFonts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12" w:type="dxa"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DD1934" w:rsidRPr="0010602F" w:rsidRDefault="00DD1934" w:rsidP="00654197">
            <w:pPr>
              <w:jc w:val="center"/>
              <w:rPr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DD1934" w:rsidRPr="0010602F" w:rsidTr="00A63E7C">
        <w:trPr>
          <w:trHeight w:val="284"/>
        </w:trPr>
        <w:tc>
          <w:tcPr>
            <w:tcW w:w="156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94527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0602F">
              <w:rPr>
                <w:rFonts w:ascii="Calibri" w:hAnsi="Calibri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0602F">
              <w:rPr>
                <w:rFonts w:ascii="Calibri" w:hAnsi="Calibr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0602F">
              <w:rPr>
                <w:rFonts w:ascii="Calibri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0602F">
              <w:rPr>
                <w:rFonts w:ascii="Calibri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0602F">
              <w:rPr>
                <w:rFonts w:ascii="Calibri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0602F">
              <w:rPr>
                <w:rFonts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12" w:type="dxa"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DD1934" w:rsidRPr="0010602F" w:rsidRDefault="00DD1934" w:rsidP="00654197">
            <w:pPr>
              <w:jc w:val="center"/>
              <w:rPr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DD1934" w:rsidRPr="0010602F" w:rsidTr="00A63E7C">
        <w:trPr>
          <w:trHeight w:val="284"/>
        </w:trPr>
        <w:tc>
          <w:tcPr>
            <w:tcW w:w="156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94518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0602F">
              <w:rPr>
                <w:rFonts w:ascii="Calibri" w:hAnsi="Calibri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0602F">
              <w:rPr>
                <w:rFonts w:ascii="Calibri" w:hAnsi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0602F">
              <w:rPr>
                <w:rFonts w:ascii="Calibri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0602F">
              <w:rPr>
                <w:rFonts w:ascii="Calibri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0602F">
              <w:rPr>
                <w:rFonts w:ascii="Calibri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0602F">
              <w:rPr>
                <w:rFonts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12" w:type="dxa"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DD1934" w:rsidRPr="0010602F" w:rsidRDefault="00DD1934" w:rsidP="00654197">
            <w:pPr>
              <w:jc w:val="center"/>
              <w:rPr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DD1934" w:rsidRPr="0010602F" w:rsidTr="00A63E7C">
        <w:trPr>
          <w:trHeight w:val="284"/>
        </w:trPr>
        <w:tc>
          <w:tcPr>
            <w:tcW w:w="156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94766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0602F">
              <w:rPr>
                <w:rFonts w:ascii="Calibri" w:hAnsi="Calibri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0602F">
              <w:rPr>
                <w:rFonts w:ascii="Calibri" w:hAnsi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0602F">
              <w:rPr>
                <w:rFonts w:ascii="Calibri" w:hAnsi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0602F">
              <w:rPr>
                <w:rFonts w:ascii="Calibri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0602F">
              <w:rPr>
                <w:rFonts w:ascii="Calibri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0602F">
              <w:rPr>
                <w:rFonts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12" w:type="dxa"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DD1934" w:rsidRPr="0010602F" w:rsidRDefault="00DD1934" w:rsidP="00654197">
            <w:pPr>
              <w:jc w:val="center"/>
              <w:rPr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DD1934" w:rsidRPr="0010602F" w:rsidTr="00A63E7C">
        <w:trPr>
          <w:trHeight w:val="284"/>
        </w:trPr>
        <w:tc>
          <w:tcPr>
            <w:tcW w:w="156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94749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0602F">
              <w:rPr>
                <w:rFonts w:ascii="Calibri" w:hAnsi="Calibri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0602F">
              <w:rPr>
                <w:rFonts w:ascii="Calibri" w:hAnsi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0602F">
              <w:rPr>
                <w:rFonts w:ascii="Calibri" w:hAnsi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0602F">
              <w:rPr>
                <w:rFonts w:ascii="Calibri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0602F">
              <w:rPr>
                <w:rFonts w:ascii="Calibri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0602F">
              <w:rPr>
                <w:rFonts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12" w:type="dxa"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DD1934" w:rsidRPr="0010602F" w:rsidRDefault="00DD1934" w:rsidP="00654197">
            <w:pPr>
              <w:jc w:val="center"/>
              <w:rPr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DD1934" w:rsidRPr="0010602F" w:rsidTr="00A63E7C">
        <w:trPr>
          <w:trHeight w:val="284"/>
        </w:trPr>
        <w:tc>
          <w:tcPr>
            <w:tcW w:w="156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27615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0602F">
              <w:rPr>
                <w:rFonts w:ascii="Calibri" w:hAnsi="Calibr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0602F">
              <w:rPr>
                <w:rFonts w:ascii="Calibri" w:hAnsi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0602F">
              <w:rPr>
                <w:rFonts w:ascii="Calibri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0602F">
              <w:rPr>
                <w:rFonts w:ascii="Calibri" w:hAnsi="Calibr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0602F">
              <w:rPr>
                <w:rFonts w:ascii="Calibri" w:hAnsi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0602F">
              <w:rPr>
                <w:rFonts w:ascii="Calibri" w:hAnsi="Calibri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512" w:type="dxa"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DD1934" w:rsidRPr="0010602F" w:rsidRDefault="00DD1934" w:rsidP="00654197">
            <w:pPr>
              <w:jc w:val="center"/>
              <w:rPr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DD1934" w:rsidRPr="0010602F" w:rsidTr="00A63E7C">
        <w:trPr>
          <w:trHeight w:val="284"/>
        </w:trPr>
        <w:tc>
          <w:tcPr>
            <w:tcW w:w="156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94903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0602F">
              <w:rPr>
                <w:rFonts w:ascii="Calibri" w:hAnsi="Calibri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0602F">
              <w:rPr>
                <w:rFonts w:ascii="Calibri" w:hAnsi="Calibri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0602F">
              <w:rPr>
                <w:rFonts w:ascii="Calibri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0602F">
              <w:rPr>
                <w:rFonts w:ascii="Calibri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0602F">
              <w:rPr>
                <w:rFonts w:ascii="Calibri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0602F">
              <w:rPr>
                <w:rFonts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12" w:type="dxa"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DD1934" w:rsidRPr="0010602F" w:rsidRDefault="00DD1934" w:rsidP="00654197">
            <w:pPr>
              <w:jc w:val="center"/>
              <w:rPr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DD1934" w:rsidRPr="0010602F" w:rsidTr="00A63E7C">
        <w:trPr>
          <w:trHeight w:val="284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9488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934" w:rsidRPr="0010602F" w:rsidRDefault="00DD1934" w:rsidP="0065419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0602F">
              <w:rPr>
                <w:rFonts w:ascii="Calibri" w:hAnsi="Calibri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1934" w:rsidRPr="0010602F" w:rsidRDefault="00DD1934" w:rsidP="0065419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0602F">
              <w:rPr>
                <w:rFonts w:ascii="Calibri" w:hAnsi="Calibr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1934" w:rsidRPr="0010602F" w:rsidRDefault="00DD1934" w:rsidP="0065419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0602F">
              <w:rPr>
                <w:rFonts w:ascii="Calibri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1934" w:rsidRPr="0010602F" w:rsidRDefault="00DD1934" w:rsidP="0065419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0602F">
              <w:rPr>
                <w:rFonts w:ascii="Calibri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1934" w:rsidRPr="0010602F" w:rsidRDefault="00DD1934" w:rsidP="0065419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0602F">
              <w:rPr>
                <w:rFonts w:ascii="Calibri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1934" w:rsidRPr="0010602F" w:rsidRDefault="00DD1934" w:rsidP="0065419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0602F">
              <w:rPr>
                <w:rFonts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12" w:type="dxa"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DD1934" w:rsidRPr="0010602F" w:rsidRDefault="00DD1934" w:rsidP="00654197">
            <w:pPr>
              <w:jc w:val="center"/>
              <w:rPr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DD1934" w:rsidRPr="0010602F" w:rsidTr="00A63E7C">
        <w:trPr>
          <w:trHeight w:val="284"/>
        </w:trPr>
        <w:tc>
          <w:tcPr>
            <w:tcW w:w="156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92667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0602F">
              <w:rPr>
                <w:rFonts w:ascii="Calibri" w:hAnsi="Calibr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0602F">
              <w:rPr>
                <w:rFonts w:ascii="Calibri" w:hAnsi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0602F">
              <w:rPr>
                <w:rFonts w:ascii="Calibri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0602F">
              <w:rPr>
                <w:rFonts w:ascii="Calibri" w:hAnsi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0602F">
              <w:rPr>
                <w:rFonts w:ascii="Calibri" w:hAnsi="Calibr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0602F">
              <w:rPr>
                <w:rFonts w:ascii="Calibri" w:hAnsi="Calibri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512" w:type="dxa"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DD1934" w:rsidRPr="0010602F" w:rsidRDefault="00DD1934" w:rsidP="00654197">
            <w:pPr>
              <w:jc w:val="center"/>
              <w:rPr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DD1934" w:rsidRPr="0010602F" w:rsidTr="00A63E7C">
        <w:trPr>
          <w:trHeight w:val="284"/>
        </w:trPr>
        <w:tc>
          <w:tcPr>
            <w:tcW w:w="156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94732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0602F">
              <w:rPr>
                <w:rFonts w:ascii="Calibri" w:hAnsi="Calibri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0602F">
              <w:rPr>
                <w:rFonts w:ascii="Calibri" w:hAnsi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0602F">
              <w:rPr>
                <w:rFonts w:ascii="Calibri" w:hAnsi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0602F">
              <w:rPr>
                <w:rFonts w:ascii="Calibri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0602F">
              <w:rPr>
                <w:rFonts w:ascii="Calibri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0602F">
              <w:rPr>
                <w:rFonts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12" w:type="dxa"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DD1934" w:rsidRPr="0010602F" w:rsidRDefault="00DD1934" w:rsidP="00654197">
            <w:pPr>
              <w:jc w:val="center"/>
              <w:rPr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DD1934" w:rsidRPr="0010602F" w:rsidTr="00A63E7C">
        <w:trPr>
          <w:trHeight w:val="284"/>
        </w:trPr>
        <w:tc>
          <w:tcPr>
            <w:tcW w:w="156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9453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0602F">
              <w:rPr>
                <w:rFonts w:ascii="Calibri" w:hAnsi="Calibri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0602F">
              <w:rPr>
                <w:rFonts w:ascii="Calibri" w:hAnsi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0602F">
              <w:rPr>
                <w:rFonts w:ascii="Calibri" w:hAnsi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0602F">
              <w:rPr>
                <w:rFonts w:ascii="Calibri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0602F">
              <w:rPr>
                <w:rFonts w:ascii="Calibri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0602F">
              <w:rPr>
                <w:rFonts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12" w:type="dxa"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DD1934" w:rsidRPr="0010602F" w:rsidRDefault="00DD1934" w:rsidP="00654197">
            <w:pPr>
              <w:jc w:val="center"/>
              <w:rPr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DD1934" w:rsidRPr="0010602F" w:rsidTr="00A63E7C">
        <w:trPr>
          <w:trHeight w:val="284"/>
        </w:trPr>
        <w:tc>
          <w:tcPr>
            <w:tcW w:w="156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94666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0602F">
              <w:rPr>
                <w:rFonts w:ascii="Calibri" w:hAnsi="Calibri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0602F">
              <w:rPr>
                <w:rFonts w:ascii="Calibri" w:hAnsi="Calibr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0602F">
              <w:rPr>
                <w:rFonts w:ascii="Calibri" w:hAnsi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0602F">
              <w:rPr>
                <w:rFonts w:ascii="Calibri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0602F">
              <w:rPr>
                <w:rFonts w:ascii="Calibri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0602F">
              <w:rPr>
                <w:rFonts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12" w:type="dxa"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DD1934" w:rsidRPr="0010602F" w:rsidRDefault="00DD1934" w:rsidP="00654197">
            <w:pPr>
              <w:jc w:val="center"/>
              <w:rPr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DD1934" w:rsidRPr="0010602F" w:rsidTr="00A63E7C">
        <w:trPr>
          <w:trHeight w:val="284"/>
        </w:trPr>
        <w:tc>
          <w:tcPr>
            <w:tcW w:w="156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9494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0602F">
              <w:rPr>
                <w:rFonts w:ascii="Calibri" w:hAnsi="Calibri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0602F">
              <w:rPr>
                <w:rFonts w:ascii="Calibri" w:hAnsi="Calibri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0602F">
              <w:rPr>
                <w:rFonts w:ascii="Calibri" w:hAnsi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0602F">
              <w:rPr>
                <w:rFonts w:ascii="Calibri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0602F">
              <w:rPr>
                <w:rFonts w:ascii="Calibri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0602F">
              <w:rPr>
                <w:rFonts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12" w:type="dxa"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DD1934" w:rsidRPr="0010602F" w:rsidRDefault="00DD1934" w:rsidP="00654197">
            <w:pPr>
              <w:jc w:val="center"/>
              <w:rPr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DD1934" w:rsidRPr="0010602F" w:rsidTr="00A63E7C">
        <w:trPr>
          <w:trHeight w:val="284"/>
        </w:trPr>
        <w:tc>
          <w:tcPr>
            <w:tcW w:w="156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94539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0602F">
              <w:rPr>
                <w:rFonts w:ascii="Calibri" w:hAnsi="Calibri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0602F">
              <w:rPr>
                <w:rFonts w:ascii="Calibri" w:hAnsi="Calibr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0602F">
              <w:rPr>
                <w:rFonts w:ascii="Calibri" w:hAnsi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0602F">
              <w:rPr>
                <w:rFonts w:ascii="Calibri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0602F">
              <w:rPr>
                <w:rFonts w:ascii="Calibri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0602F">
              <w:rPr>
                <w:rFonts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12" w:type="dxa"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DD1934" w:rsidRPr="0010602F" w:rsidRDefault="00DD1934" w:rsidP="00654197">
            <w:pPr>
              <w:jc w:val="center"/>
              <w:rPr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DD1934" w:rsidRPr="0010602F" w:rsidTr="00A63E7C">
        <w:trPr>
          <w:trHeight w:val="284"/>
        </w:trPr>
        <w:tc>
          <w:tcPr>
            <w:tcW w:w="156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01037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0602F">
              <w:rPr>
                <w:rFonts w:ascii="Calibri" w:hAnsi="Calibr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0602F">
              <w:rPr>
                <w:rFonts w:ascii="Calibri" w:hAnsi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0602F">
              <w:rPr>
                <w:rFonts w:ascii="Calibri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0602F">
              <w:rPr>
                <w:rFonts w:ascii="Calibri" w:hAnsi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0602F">
              <w:rPr>
                <w:rFonts w:ascii="Calibri" w:hAnsi="Calibri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0602F">
              <w:rPr>
                <w:rFonts w:ascii="Calibri" w:hAnsi="Calibri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512" w:type="dxa"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DD1934" w:rsidRPr="0010602F" w:rsidRDefault="00DD1934" w:rsidP="00654197">
            <w:pPr>
              <w:jc w:val="center"/>
              <w:rPr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DD1934" w:rsidRPr="0010602F" w:rsidTr="00A63E7C">
        <w:trPr>
          <w:trHeight w:val="284"/>
        </w:trPr>
        <w:tc>
          <w:tcPr>
            <w:tcW w:w="156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17728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0602F">
              <w:rPr>
                <w:rFonts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0602F">
              <w:rPr>
                <w:rFonts w:ascii="Calibri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0602F">
              <w:rPr>
                <w:rFonts w:ascii="Calibri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0602F">
              <w:rPr>
                <w:rFonts w:ascii="Calibri" w:hAnsi="Calibr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0602F">
              <w:rPr>
                <w:rFonts w:ascii="Calibri" w:hAnsi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0602F">
              <w:rPr>
                <w:rFonts w:ascii="Calibri" w:hAnsi="Calibri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512" w:type="dxa"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DD1934" w:rsidRPr="0010602F" w:rsidRDefault="00DD1934" w:rsidP="00654197">
            <w:pPr>
              <w:jc w:val="center"/>
              <w:rPr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DD1934" w:rsidRPr="0010602F" w:rsidTr="00A63E7C">
        <w:trPr>
          <w:trHeight w:val="284"/>
        </w:trPr>
        <w:tc>
          <w:tcPr>
            <w:tcW w:w="156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94843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0602F">
              <w:rPr>
                <w:rFonts w:ascii="Calibri" w:hAnsi="Calibri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0602F">
              <w:rPr>
                <w:rFonts w:ascii="Calibri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0602F">
              <w:rPr>
                <w:rFonts w:ascii="Calibri" w:hAnsi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0602F">
              <w:rPr>
                <w:rFonts w:ascii="Calibri" w:hAnsi="Calibri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0602F">
              <w:rPr>
                <w:rFonts w:ascii="Calibri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0602F">
              <w:rPr>
                <w:rFonts w:ascii="Calibri" w:hAnsi="Calibri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512" w:type="dxa"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DD1934" w:rsidRPr="0010602F" w:rsidRDefault="00DD1934" w:rsidP="00654197">
            <w:pPr>
              <w:jc w:val="center"/>
              <w:rPr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DD1934" w:rsidRPr="0010602F" w:rsidTr="00A63E7C">
        <w:trPr>
          <w:trHeight w:val="283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1847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0602F">
              <w:rPr>
                <w:rFonts w:ascii="Calibri" w:hAnsi="Calibr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0602F">
              <w:rPr>
                <w:rFonts w:ascii="Calibri" w:hAnsi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0602F">
              <w:rPr>
                <w:rFonts w:ascii="Calibri" w:hAnsi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0602F">
              <w:rPr>
                <w:rFonts w:ascii="Calibri" w:hAnsi="Calibri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0602F">
              <w:rPr>
                <w:rFonts w:ascii="Calibri" w:hAnsi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0602F">
              <w:rPr>
                <w:rFonts w:ascii="Calibri" w:hAnsi="Calibri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512" w:type="dxa"/>
            <w:tcBorders>
              <w:bottom w:val="single" w:sz="4" w:space="0" w:color="auto"/>
            </w:tcBorders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DD1934" w:rsidRPr="0010602F" w:rsidRDefault="00DD1934" w:rsidP="00654197">
            <w:pPr>
              <w:jc w:val="center"/>
              <w:rPr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2</w:t>
            </w:r>
          </w:p>
        </w:tc>
      </w:tr>
      <w:tr w:rsidR="00DD1934" w:rsidRPr="0010602F" w:rsidTr="00A63E7C">
        <w:trPr>
          <w:trHeight w:val="284"/>
        </w:trPr>
        <w:tc>
          <w:tcPr>
            <w:tcW w:w="156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ighland loci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550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ales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emales</w:t>
            </w:r>
          </w:p>
        </w:tc>
        <w:tc>
          <w:tcPr>
            <w:tcW w:w="512" w:type="dxa"/>
            <w:tcBorders>
              <w:top w:val="single" w:sz="4" w:space="0" w:color="auto"/>
            </w:tcBorders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ishers p value</w:t>
            </w:r>
          </w:p>
        </w:tc>
      </w:tr>
      <w:tr w:rsidR="00DD1934" w:rsidRPr="0010602F" w:rsidTr="00A63E7C">
        <w:trPr>
          <w:trHeight w:val="284"/>
        </w:trPr>
        <w:tc>
          <w:tcPr>
            <w:tcW w:w="156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rop. ‘1’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rop. '-'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rop. '0'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rop. '1'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rop. '-'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rop. ‘0’</w:t>
            </w:r>
          </w:p>
        </w:tc>
        <w:tc>
          <w:tcPr>
            <w:tcW w:w="512" w:type="dxa"/>
            <w:tcBorders>
              <w:bottom w:val="single" w:sz="4" w:space="0" w:color="auto"/>
            </w:tcBorders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DD1934" w:rsidRPr="0010602F" w:rsidTr="00A63E7C">
        <w:trPr>
          <w:trHeight w:val="283"/>
        </w:trPr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26788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12" w:type="dxa"/>
            <w:tcBorders>
              <w:top w:val="single" w:sz="4" w:space="0" w:color="auto"/>
            </w:tcBorders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DD1934" w:rsidRPr="0010602F" w:rsidTr="00A63E7C">
        <w:trPr>
          <w:trHeight w:val="283"/>
        </w:trPr>
        <w:tc>
          <w:tcPr>
            <w:tcW w:w="156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12766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12" w:type="dxa"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DD1934" w:rsidRPr="0010602F" w:rsidTr="00A63E7C">
        <w:trPr>
          <w:trHeight w:val="283"/>
        </w:trPr>
        <w:tc>
          <w:tcPr>
            <w:tcW w:w="156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95824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12" w:type="dxa"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DD1934" w:rsidRPr="0010602F" w:rsidTr="00A63E7C">
        <w:trPr>
          <w:trHeight w:val="283"/>
        </w:trPr>
        <w:tc>
          <w:tcPr>
            <w:tcW w:w="156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95537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12" w:type="dxa"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</w:tbl>
    <w:p w:rsidR="00FB7EFC" w:rsidRDefault="00FB7EFC">
      <w:r>
        <w:br w:type="page"/>
      </w:r>
    </w:p>
    <w:tbl>
      <w:tblPr>
        <w:tblW w:w="9441" w:type="dxa"/>
        <w:tblLayout w:type="fixed"/>
        <w:tblLook w:val="04A0" w:firstRow="1" w:lastRow="0" w:firstColumn="1" w:lastColumn="0" w:noHBand="0" w:noVBand="1"/>
      </w:tblPr>
      <w:tblGrid>
        <w:gridCol w:w="1560"/>
        <w:gridCol w:w="567"/>
        <w:gridCol w:w="850"/>
        <w:gridCol w:w="850"/>
        <w:gridCol w:w="850"/>
        <w:gridCol w:w="567"/>
        <w:gridCol w:w="851"/>
        <w:gridCol w:w="850"/>
        <w:gridCol w:w="850"/>
        <w:gridCol w:w="512"/>
        <w:gridCol w:w="1134"/>
      </w:tblGrid>
      <w:tr w:rsidR="00A63E7C" w:rsidRPr="0010602F" w:rsidTr="00CC6DF4">
        <w:trPr>
          <w:trHeight w:val="284"/>
        </w:trPr>
        <w:tc>
          <w:tcPr>
            <w:tcW w:w="156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63E7C" w:rsidRPr="0010602F" w:rsidRDefault="00A63E7C" w:rsidP="00CC6DF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lastRenderedPageBreak/>
              <w:t>Highland loci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63E7C" w:rsidRPr="0010602F" w:rsidRDefault="00A63E7C" w:rsidP="00CC6DF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550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63E7C" w:rsidRPr="0010602F" w:rsidRDefault="00A63E7C" w:rsidP="00CC6DF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ales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63E7C" w:rsidRPr="0010602F" w:rsidRDefault="00A63E7C" w:rsidP="00CC6DF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63E7C" w:rsidRPr="0010602F" w:rsidRDefault="00A63E7C" w:rsidP="00CC6DF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emales</w:t>
            </w:r>
          </w:p>
        </w:tc>
        <w:tc>
          <w:tcPr>
            <w:tcW w:w="512" w:type="dxa"/>
            <w:tcBorders>
              <w:top w:val="single" w:sz="4" w:space="0" w:color="auto"/>
            </w:tcBorders>
            <w:vAlign w:val="center"/>
          </w:tcPr>
          <w:p w:rsidR="00A63E7C" w:rsidRPr="0010602F" w:rsidRDefault="00A63E7C" w:rsidP="00CC6DF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:rsidR="00A63E7C" w:rsidRPr="0010602F" w:rsidRDefault="00A63E7C" w:rsidP="00CC6DF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ishers p value</w:t>
            </w:r>
          </w:p>
        </w:tc>
      </w:tr>
      <w:tr w:rsidR="00A63E7C" w:rsidRPr="0010602F" w:rsidTr="00CC6DF4">
        <w:trPr>
          <w:trHeight w:val="284"/>
        </w:trPr>
        <w:tc>
          <w:tcPr>
            <w:tcW w:w="156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3E7C" w:rsidRPr="0010602F" w:rsidRDefault="00A63E7C" w:rsidP="00CC6DF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3E7C" w:rsidRPr="0010602F" w:rsidRDefault="00A63E7C" w:rsidP="00CC6DF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63E7C" w:rsidRPr="0010602F" w:rsidRDefault="00A63E7C" w:rsidP="00CC6DF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rop. ‘1’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63E7C" w:rsidRPr="0010602F" w:rsidRDefault="00A63E7C" w:rsidP="00CC6DF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rop. '-'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63E7C" w:rsidRPr="0010602F" w:rsidRDefault="00A63E7C" w:rsidP="00CC6DF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rop. '0'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63E7C" w:rsidRPr="0010602F" w:rsidRDefault="00A63E7C" w:rsidP="00CC6DF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63E7C" w:rsidRPr="0010602F" w:rsidRDefault="00A63E7C" w:rsidP="00CC6DF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rop. '1'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63E7C" w:rsidRPr="0010602F" w:rsidRDefault="00A63E7C" w:rsidP="00CC6DF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rop. '-'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63E7C" w:rsidRPr="0010602F" w:rsidRDefault="00A63E7C" w:rsidP="00CC6DF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rop. ‘0’</w:t>
            </w:r>
          </w:p>
        </w:tc>
        <w:tc>
          <w:tcPr>
            <w:tcW w:w="512" w:type="dxa"/>
            <w:tcBorders>
              <w:bottom w:val="single" w:sz="4" w:space="0" w:color="auto"/>
            </w:tcBorders>
            <w:vAlign w:val="center"/>
          </w:tcPr>
          <w:p w:rsidR="00A63E7C" w:rsidRPr="0010602F" w:rsidRDefault="00A63E7C" w:rsidP="00CC6DF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:rsidR="00A63E7C" w:rsidRPr="0010602F" w:rsidRDefault="00A63E7C" w:rsidP="00CC6DF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DD1934" w:rsidRPr="0010602F" w:rsidTr="00A63E7C">
        <w:trPr>
          <w:trHeight w:val="283"/>
        </w:trPr>
        <w:tc>
          <w:tcPr>
            <w:tcW w:w="156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95785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512" w:type="dxa"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DD1934" w:rsidRPr="0010602F" w:rsidTr="00A63E7C">
        <w:trPr>
          <w:trHeight w:val="283"/>
        </w:trPr>
        <w:tc>
          <w:tcPr>
            <w:tcW w:w="156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0432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12" w:type="dxa"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DD1934" w:rsidRPr="0010602F" w:rsidTr="00A63E7C">
        <w:trPr>
          <w:trHeight w:val="283"/>
        </w:trPr>
        <w:tc>
          <w:tcPr>
            <w:tcW w:w="156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95729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12" w:type="dxa"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DD1934" w:rsidRPr="0010602F" w:rsidTr="00A63E7C">
        <w:trPr>
          <w:trHeight w:val="283"/>
        </w:trPr>
        <w:tc>
          <w:tcPr>
            <w:tcW w:w="156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95674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12" w:type="dxa"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DD1934" w:rsidRPr="0010602F" w:rsidTr="00A63E7C">
        <w:trPr>
          <w:trHeight w:val="283"/>
        </w:trPr>
        <w:tc>
          <w:tcPr>
            <w:tcW w:w="156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9562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12" w:type="dxa"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DD1934" w:rsidRPr="0010602F" w:rsidTr="00A63E7C">
        <w:trPr>
          <w:trHeight w:val="283"/>
        </w:trPr>
        <w:tc>
          <w:tcPr>
            <w:tcW w:w="156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92926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12" w:type="dxa"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DD1934" w:rsidRPr="0010602F" w:rsidTr="00A63E7C">
        <w:trPr>
          <w:trHeight w:val="283"/>
        </w:trPr>
        <w:tc>
          <w:tcPr>
            <w:tcW w:w="156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25902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512" w:type="dxa"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DD1934" w:rsidRPr="0010602F" w:rsidTr="00A63E7C">
        <w:trPr>
          <w:trHeight w:val="283"/>
        </w:trPr>
        <w:tc>
          <w:tcPr>
            <w:tcW w:w="156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1317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12" w:type="dxa"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DD1934" w:rsidRPr="0010602F" w:rsidTr="00A63E7C">
        <w:trPr>
          <w:trHeight w:val="283"/>
        </w:trPr>
        <w:tc>
          <w:tcPr>
            <w:tcW w:w="156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09552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12" w:type="dxa"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1</w:t>
            </w:r>
          </w:p>
        </w:tc>
      </w:tr>
      <w:tr w:rsidR="00DD1934" w:rsidRPr="0010602F" w:rsidTr="00A63E7C">
        <w:trPr>
          <w:trHeight w:val="283"/>
        </w:trPr>
        <w:tc>
          <w:tcPr>
            <w:tcW w:w="156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00517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512" w:type="dxa"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1</w:t>
            </w:r>
          </w:p>
        </w:tc>
      </w:tr>
      <w:tr w:rsidR="00DD1934" w:rsidRPr="0010602F" w:rsidTr="00A63E7C">
        <w:trPr>
          <w:trHeight w:val="283"/>
        </w:trPr>
        <w:tc>
          <w:tcPr>
            <w:tcW w:w="156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04304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12" w:type="dxa"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DD1934" w:rsidRPr="0010602F" w:rsidTr="00A63E7C">
        <w:trPr>
          <w:trHeight w:val="283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25722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512" w:type="dxa"/>
            <w:tcBorders>
              <w:bottom w:val="single" w:sz="4" w:space="0" w:color="auto"/>
            </w:tcBorders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1</w:t>
            </w:r>
          </w:p>
        </w:tc>
      </w:tr>
      <w:tr w:rsidR="00DD1934" w:rsidRPr="0010602F" w:rsidTr="00A63E7C">
        <w:trPr>
          <w:trHeight w:val="284"/>
        </w:trPr>
        <w:tc>
          <w:tcPr>
            <w:tcW w:w="156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owland loci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550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ales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emales</w:t>
            </w:r>
          </w:p>
        </w:tc>
        <w:tc>
          <w:tcPr>
            <w:tcW w:w="512" w:type="dxa"/>
            <w:tcBorders>
              <w:top w:val="single" w:sz="4" w:space="0" w:color="auto"/>
            </w:tcBorders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ishers p value</w:t>
            </w:r>
          </w:p>
        </w:tc>
      </w:tr>
      <w:tr w:rsidR="00DD1934" w:rsidRPr="0010602F" w:rsidTr="00A63E7C">
        <w:trPr>
          <w:trHeight w:val="284"/>
        </w:trPr>
        <w:tc>
          <w:tcPr>
            <w:tcW w:w="156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rop. ‘1’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rop. '-'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rop. '0'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rop. '1'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rop. '-'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rop. ‘0’</w:t>
            </w:r>
          </w:p>
        </w:tc>
        <w:tc>
          <w:tcPr>
            <w:tcW w:w="512" w:type="dxa"/>
            <w:tcBorders>
              <w:bottom w:val="single" w:sz="4" w:space="0" w:color="auto"/>
            </w:tcBorders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DD1934" w:rsidRPr="0010602F" w:rsidTr="00A63E7C">
        <w:trPr>
          <w:trHeight w:val="283"/>
        </w:trPr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94625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12" w:type="dxa"/>
            <w:tcBorders>
              <w:top w:val="single" w:sz="4" w:space="0" w:color="auto"/>
            </w:tcBorders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DD1934" w:rsidRPr="0010602F" w:rsidTr="00A63E7C">
        <w:trPr>
          <w:trHeight w:val="283"/>
        </w:trPr>
        <w:tc>
          <w:tcPr>
            <w:tcW w:w="156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95018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512" w:type="dxa"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DD1934" w:rsidRPr="0010602F" w:rsidTr="00A63E7C">
        <w:trPr>
          <w:trHeight w:val="283"/>
        </w:trPr>
        <w:tc>
          <w:tcPr>
            <w:tcW w:w="156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9466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512" w:type="dxa"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DD1934" w:rsidRPr="0010602F" w:rsidTr="00A63E7C">
        <w:trPr>
          <w:trHeight w:val="283"/>
        </w:trPr>
        <w:tc>
          <w:tcPr>
            <w:tcW w:w="156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24878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12" w:type="dxa"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DD1934" w:rsidRPr="0010602F" w:rsidTr="00A63E7C">
        <w:trPr>
          <w:trHeight w:val="283"/>
        </w:trPr>
        <w:tc>
          <w:tcPr>
            <w:tcW w:w="156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26368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12" w:type="dxa"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DD1934" w:rsidRPr="0010602F" w:rsidTr="00A63E7C">
        <w:trPr>
          <w:trHeight w:val="283"/>
        </w:trPr>
        <w:tc>
          <w:tcPr>
            <w:tcW w:w="156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94893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12" w:type="dxa"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DD1934" w:rsidRPr="0010602F" w:rsidTr="00A63E7C">
        <w:trPr>
          <w:trHeight w:val="283"/>
        </w:trPr>
        <w:tc>
          <w:tcPr>
            <w:tcW w:w="156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2748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12" w:type="dxa"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DD1934" w:rsidRPr="0010602F" w:rsidTr="00A63E7C">
        <w:trPr>
          <w:trHeight w:val="283"/>
        </w:trPr>
        <w:tc>
          <w:tcPr>
            <w:tcW w:w="156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12765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12" w:type="dxa"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DD1934" w:rsidRPr="0010602F" w:rsidTr="00A63E7C">
        <w:trPr>
          <w:trHeight w:val="283"/>
        </w:trPr>
        <w:tc>
          <w:tcPr>
            <w:tcW w:w="156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27095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12" w:type="dxa"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DD1934" w:rsidRPr="0010602F" w:rsidTr="00A63E7C">
        <w:trPr>
          <w:trHeight w:val="283"/>
        </w:trPr>
        <w:tc>
          <w:tcPr>
            <w:tcW w:w="156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23045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12" w:type="dxa"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DD1934" w:rsidRPr="0010602F" w:rsidTr="00A63E7C">
        <w:trPr>
          <w:trHeight w:val="283"/>
        </w:trPr>
        <w:tc>
          <w:tcPr>
            <w:tcW w:w="156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9490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12" w:type="dxa"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DD1934" w:rsidRPr="0010602F" w:rsidTr="00A63E7C">
        <w:trPr>
          <w:trHeight w:val="283"/>
        </w:trPr>
        <w:tc>
          <w:tcPr>
            <w:tcW w:w="156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94542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12" w:type="dxa"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DD1934" w:rsidRPr="0010602F" w:rsidTr="00A63E7C">
        <w:trPr>
          <w:trHeight w:val="283"/>
        </w:trPr>
        <w:tc>
          <w:tcPr>
            <w:tcW w:w="156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94648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12" w:type="dxa"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</w:tbl>
    <w:p w:rsidR="00FB7EFC" w:rsidRDefault="00FB7EFC">
      <w:r>
        <w:br w:type="page"/>
      </w:r>
    </w:p>
    <w:tbl>
      <w:tblPr>
        <w:tblW w:w="9441" w:type="dxa"/>
        <w:tblLayout w:type="fixed"/>
        <w:tblLook w:val="04A0" w:firstRow="1" w:lastRow="0" w:firstColumn="1" w:lastColumn="0" w:noHBand="0" w:noVBand="1"/>
      </w:tblPr>
      <w:tblGrid>
        <w:gridCol w:w="1560"/>
        <w:gridCol w:w="567"/>
        <w:gridCol w:w="850"/>
        <w:gridCol w:w="850"/>
        <w:gridCol w:w="850"/>
        <w:gridCol w:w="567"/>
        <w:gridCol w:w="851"/>
        <w:gridCol w:w="850"/>
        <w:gridCol w:w="850"/>
        <w:gridCol w:w="512"/>
        <w:gridCol w:w="1134"/>
      </w:tblGrid>
      <w:tr w:rsidR="00A63E7C" w:rsidRPr="0010602F" w:rsidTr="00CC6DF4">
        <w:trPr>
          <w:trHeight w:val="284"/>
        </w:trPr>
        <w:tc>
          <w:tcPr>
            <w:tcW w:w="156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63E7C" w:rsidRPr="0010602F" w:rsidRDefault="00A63E7C" w:rsidP="00CC6DF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lastRenderedPageBreak/>
              <w:t>Lowland loci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63E7C" w:rsidRPr="0010602F" w:rsidRDefault="00A63E7C" w:rsidP="00CC6DF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550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63E7C" w:rsidRPr="0010602F" w:rsidRDefault="00A63E7C" w:rsidP="00CC6DF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ales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63E7C" w:rsidRPr="0010602F" w:rsidRDefault="00A63E7C" w:rsidP="00CC6DF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63E7C" w:rsidRPr="0010602F" w:rsidRDefault="00A63E7C" w:rsidP="00CC6DF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emales</w:t>
            </w:r>
          </w:p>
        </w:tc>
        <w:tc>
          <w:tcPr>
            <w:tcW w:w="512" w:type="dxa"/>
            <w:tcBorders>
              <w:top w:val="single" w:sz="4" w:space="0" w:color="auto"/>
            </w:tcBorders>
            <w:vAlign w:val="center"/>
          </w:tcPr>
          <w:p w:rsidR="00A63E7C" w:rsidRPr="0010602F" w:rsidRDefault="00A63E7C" w:rsidP="00CC6DF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:rsidR="00A63E7C" w:rsidRPr="0010602F" w:rsidRDefault="00A63E7C" w:rsidP="00CC6DF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ishers p value</w:t>
            </w:r>
          </w:p>
        </w:tc>
      </w:tr>
      <w:tr w:rsidR="00A63E7C" w:rsidRPr="0010602F" w:rsidTr="00CC6DF4">
        <w:trPr>
          <w:trHeight w:val="284"/>
        </w:trPr>
        <w:tc>
          <w:tcPr>
            <w:tcW w:w="156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3E7C" w:rsidRPr="0010602F" w:rsidRDefault="00A63E7C" w:rsidP="00CC6DF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3E7C" w:rsidRPr="0010602F" w:rsidRDefault="00A63E7C" w:rsidP="00CC6DF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63E7C" w:rsidRPr="0010602F" w:rsidRDefault="00A63E7C" w:rsidP="00CC6DF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rop. ‘1’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63E7C" w:rsidRPr="0010602F" w:rsidRDefault="00A63E7C" w:rsidP="00CC6DF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rop. '-'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63E7C" w:rsidRPr="0010602F" w:rsidRDefault="00A63E7C" w:rsidP="00CC6DF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rop. '0'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63E7C" w:rsidRPr="0010602F" w:rsidRDefault="00A63E7C" w:rsidP="00CC6DF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63E7C" w:rsidRPr="0010602F" w:rsidRDefault="00A63E7C" w:rsidP="00CC6DF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rop. '1'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63E7C" w:rsidRPr="0010602F" w:rsidRDefault="00A63E7C" w:rsidP="00CC6DF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rop. '-'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63E7C" w:rsidRPr="0010602F" w:rsidRDefault="00A63E7C" w:rsidP="00CC6DF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rop. ‘0’</w:t>
            </w:r>
          </w:p>
        </w:tc>
        <w:tc>
          <w:tcPr>
            <w:tcW w:w="512" w:type="dxa"/>
            <w:tcBorders>
              <w:bottom w:val="single" w:sz="4" w:space="0" w:color="auto"/>
            </w:tcBorders>
            <w:vAlign w:val="center"/>
          </w:tcPr>
          <w:p w:rsidR="00A63E7C" w:rsidRPr="0010602F" w:rsidRDefault="00A63E7C" w:rsidP="00CC6DF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:rsidR="00A63E7C" w:rsidRPr="0010602F" w:rsidRDefault="00A63E7C" w:rsidP="00CC6DF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DD1934" w:rsidRPr="0010602F" w:rsidTr="00A63E7C">
        <w:trPr>
          <w:trHeight w:val="283"/>
        </w:trPr>
        <w:tc>
          <w:tcPr>
            <w:tcW w:w="156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24877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12" w:type="dxa"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DD1934" w:rsidRPr="0010602F" w:rsidTr="00A63E7C">
        <w:trPr>
          <w:trHeight w:val="283"/>
        </w:trPr>
        <w:tc>
          <w:tcPr>
            <w:tcW w:w="156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01508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12" w:type="dxa"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DD1934" w:rsidRPr="0010602F" w:rsidTr="00A63E7C">
        <w:trPr>
          <w:trHeight w:val="283"/>
        </w:trPr>
        <w:tc>
          <w:tcPr>
            <w:tcW w:w="156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17727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512" w:type="dxa"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DD1934" w:rsidRPr="0010602F" w:rsidTr="00A63E7C">
        <w:trPr>
          <w:trHeight w:val="283"/>
        </w:trPr>
        <w:tc>
          <w:tcPr>
            <w:tcW w:w="156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00397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512" w:type="dxa"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DD1934" w:rsidRPr="0010602F" w:rsidTr="00A63E7C">
        <w:trPr>
          <w:trHeight w:val="283"/>
        </w:trPr>
        <w:tc>
          <w:tcPr>
            <w:tcW w:w="156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9500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512" w:type="dxa"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DD1934" w:rsidRPr="0010602F" w:rsidTr="00A63E7C">
        <w:trPr>
          <w:trHeight w:val="283"/>
        </w:trPr>
        <w:tc>
          <w:tcPr>
            <w:tcW w:w="156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90328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512" w:type="dxa"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1</w:t>
            </w:r>
          </w:p>
        </w:tc>
      </w:tr>
      <w:tr w:rsidR="00DD1934" w:rsidRPr="0010602F" w:rsidTr="00A63E7C">
        <w:trPr>
          <w:trHeight w:val="283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D1934" w:rsidRPr="0010602F" w:rsidRDefault="00DD1934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93463</w:t>
            </w:r>
            <w:r w:rsidR="00564066" w:rsidRPr="0010602F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D1934" w:rsidRPr="0010602F" w:rsidRDefault="00DD1934" w:rsidP="0065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512" w:type="dxa"/>
            <w:tcBorders>
              <w:bottom w:val="single" w:sz="4" w:space="0" w:color="auto"/>
            </w:tcBorders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DD1934" w:rsidRPr="0010602F" w:rsidRDefault="00DD1934" w:rsidP="0065419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6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2</w:t>
            </w:r>
          </w:p>
        </w:tc>
      </w:tr>
    </w:tbl>
    <w:p w:rsidR="00227E58" w:rsidRDefault="00227E58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br w:type="page"/>
      </w:r>
    </w:p>
    <w:p w:rsidR="002A7535" w:rsidRDefault="007E6F34" w:rsidP="00564066">
      <w:pPr>
        <w:rPr>
          <w:rFonts w:asciiTheme="majorBidi" w:hAnsiTheme="majorBidi" w:cstheme="majorBidi"/>
          <w:sz w:val="24"/>
          <w:szCs w:val="24"/>
        </w:rPr>
      </w:pPr>
      <w:r w:rsidRPr="00C02EF5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Table </w:t>
      </w:r>
      <w:r w:rsidR="00925559" w:rsidRPr="00C02EF5"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C02EF5">
        <w:rPr>
          <w:rFonts w:asciiTheme="majorBidi" w:hAnsiTheme="majorBidi" w:cstheme="majorBidi"/>
          <w:b/>
          <w:bCs/>
          <w:sz w:val="24"/>
          <w:szCs w:val="24"/>
        </w:rPr>
        <w:t>2</w:t>
      </w:r>
      <w:r w:rsidR="00310D19" w:rsidRPr="00C02EF5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="0021678F">
        <w:rPr>
          <w:rFonts w:asciiTheme="majorBidi" w:hAnsiTheme="majorBidi" w:cstheme="majorBidi"/>
          <w:b/>
          <w:bCs/>
          <w:sz w:val="24"/>
          <w:szCs w:val="24"/>
        </w:rPr>
        <w:t xml:space="preserve">Proportion of genotypes in males and females for </w:t>
      </w:r>
      <w:r w:rsidR="00310D19" w:rsidRPr="00C02EF5">
        <w:rPr>
          <w:rFonts w:asciiTheme="majorBidi" w:hAnsiTheme="majorBidi" w:cstheme="majorBidi"/>
          <w:b/>
          <w:bCs/>
          <w:sz w:val="24"/>
          <w:szCs w:val="24"/>
        </w:rPr>
        <w:t xml:space="preserve">SNPs with alleles that segregate with sex </w:t>
      </w:r>
      <w:r w:rsidR="004460E6" w:rsidRPr="004460E6">
        <w:rPr>
          <w:rFonts w:asciiTheme="majorBidi" w:hAnsiTheme="majorBidi" w:cstheme="majorBidi"/>
          <w:b/>
          <w:bCs/>
          <w:sz w:val="24"/>
          <w:szCs w:val="24"/>
        </w:rPr>
        <w:t xml:space="preserve">according to the </w:t>
      </w:r>
      <w:r w:rsidR="00D76DC2">
        <w:rPr>
          <w:rFonts w:asciiTheme="majorBidi" w:hAnsiTheme="majorBidi" w:cstheme="majorBidi"/>
          <w:b/>
          <w:bCs/>
          <w:sz w:val="24"/>
          <w:szCs w:val="24"/>
        </w:rPr>
        <w:t>‘</w:t>
      </w:r>
      <w:r w:rsidR="004460E6" w:rsidRPr="004460E6">
        <w:rPr>
          <w:rFonts w:asciiTheme="majorBidi" w:hAnsiTheme="majorBidi" w:cstheme="majorBidi"/>
          <w:b/>
          <w:bCs/>
          <w:sz w:val="24"/>
          <w:szCs w:val="24"/>
        </w:rPr>
        <w:t>null exc</w:t>
      </w:r>
      <w:r w:rsidR="00F93A7F">
        <w:rPr>
          <w:rFonts w:asciiTheme="majorBidi" w:hAnsiTheme="majorBidi" w:cstheme="majorBidi"/>
          <w:b/>
          <w:bCs/>
          <w:sz w:val="24"/>
          <w:szCs w:val="24"/>
        </w:rPr>
        <w:t>l</w:t>
      </w:r>
      <w:r w:rsidR="004460E6" w:rsidRPr="004460E6">
        <w:rPr>
          <w:rFonts w:asciiTheme="majorBidi" w:hAnsiTheme="majorBidi" w:cstheme="majorBidi"/>
          <w:b/>
          <w:bCs/>
          <w:sz w:val="24"/>
          <w:szCs w:val="24"/>
        </w:rPr>
        <w:t>usive</w:t>
      </w:r>
      <w:r w:rsidR="00D76DC2">
        <w:rPr>
          <w:rFonts w:asciiTheme="majorBidi" w:hAnsiTheme="majorBidi" w:cstheme="majorBidi"/>
          <w:b/>
          <w:bCs/>
          <w:sz w:val="24"/>
          <w:szCs w:val="24"/>
        </w:rPr>
        <w:t>’</w:t>
      </w:r>
      <w:r w:rsidR="004460E6" w:rsidRPr="004460E6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F93A7F">
        <w:rPr>
          <w:rFonts w:asciiTheme="majorBidi" w:hAnsiTheme="majorBidi" w:cstheme="majorBidi"/>
          <w:b/>
          <w:bCs/>
          <w:sz w:val="24"/>
          <w:szCs w:val="24"/>
        </w:rPr>
        <w:t xml:space="preserve">sex-linked </w:t>
      </w:r>
      <w:r w:rsidR="004460E6" w:rsidRPr="004460E6">
        <w:rPr>
          <w:rFonts w:asciiTheme="majorBidi" w:hAnsiTheme="majorBidi" w:cstheme="majorBidi"/>
          <w:b/>
          <w:bCs/>
          <w:sz w:val="24"/>
          <w:szCs w:val="24"/>
        </w:rPr>
        <w:t>model</w:t>
      </w:r>
      <w:r w:rsidR="004460E6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310D19" w:rsidRPr="00C02EF5">
        <w:rPr>
          <w:rFonts w:asciiTheme="majorBidi" w:hAnsiTheme="majorBidi" w:cstheme="majorBidi"/>
          <w:b/>
          <w:bCs/>
          <w:sz w:val="24"/>
          <w:szCs w:val="24"/>
        </w:rPr>
        <w:t xml:space="preserve">in populations of </w:t>
      </w:r>
      <w:r w:rsidR="00310D19" w:rsidRPr="00C02EF5">
        <w:rPr>
          <w:rFonts w:asciiTheme="majorBidi" w:hAnsiTheme="majorBidi" w:cstheme="majorBidi"/>
          <w:b/>
          <w:bCs/>
          <w:i/>
          <w:iCs/>
          <w:sz w:val="24"/>
          <w:szCs w:val="24"/>
        </w:rPr>
        <w:t>Niveoscincus</w:t>
      </w:r>
      <w:r w:rsidR="00310D19" w:rsidRPr="00C02EF5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310D19" w:rsidRPr="00C02EF5">
        <w:rPr>
          <w:rFonts w:asciiTheme="majorBidi" w:hAnsiTheme="majorBidi" w:cstheme="majorBidi"/>
          <w:b/>
          <w:bCs/>
          <w:i/>
          <w:iCs/>
          <w:sz w:val="24"/>
          <w:szCs w:val="24"/>
        </w:rPr>
        <w:t>ocellatus</w:t>
      </w:r>
      <w:r w:rsidR="004460E6" w:rsidRPr="004460E6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="00C02EF5">
        <w:rPr>
          <w:rFonts w:asciiTheme="majorBidi" w:hAnsiTheme="majorBidi" w:cstheme="majorBidi"/>
          <w:sz w:val="24"/>
          <w:szCs w:val="24"/>
        </w:rPr>
        <w:t>Sco</w:t>
      </w:r>
      <w:r w:rsidR="004460E6">
        <w:rPr>
          <w:rFonts w:asciiTheme="majorBidi" w:hAnsiTheme="majorBidi" w:cstheme="majorBidi"/>
          <w:sz w:val="24"/>
          <w:szCs w:val="24"/>
        </w:rPr>
        <w:t>re of ‘2’ indicates heterozygous for</w:t>
      </w:r>
      <w:r w:rsidR="00F93A7F">
        <w:rPr>
          <w:rFonts w:asciiTheme="majorBidi" w:hAnsiTheme="majorBidi" w:cstheme="majorBidi"/>
          <w:sz w:val="24"/>
          <w:szCs w:val="24"/>
        </w:rPr>
        <w:t xml:space="preserve"> the reference and SNP allele</w:t>
      </w:r>
      <w:r w:rsidR="00C02EF5">
        <w:rPr>
          <w:rFonts w:asciiTheme="majorBidi" w:hAnsiTheme="majorBidi" w:cstheme="majorBidi"/>
          <w:sz w:val="24"/>
          <w:szCs w:val="24"/>
        </w:rPr>
        <w:t>, ‘1’ homozygous for the SNP allele, ‘0’ homozygous for the reference allele,’-</w:t>
      </w:r>
      <w:proofErr w:type="gramStart"/>
      <w:r w:rsidR="00C02EF5">
        <w:rPr>
          <w:rFonts w:asciiTheme="majorBidi" w:hAnsiTheme="majorBidi" w:cstheme="majorBidi"/>
          <w:sz w:val="24"/>
          <w:szCs w:val="24"/>
        </w:rPr>
        <w:t>‘ homozygous</w:t>
      </w:r>
      <w:proofErr w:type="gramEnd"/>
      <w:r w:rsidR="00C02EF5">
        <w:rPr>
          <w:rFonts w:asciiTheme="majorBidi" w:hAnsiTheme="majorBidi" w:cstheme="majorBidi"/>
          <w:sz w:val="24"/>
          <w:szCs w:val="24"/>
        </w:rPr>
        <w:t xml:space="preserve"> for a null genotype</w:t>
      </w:r>
      <w:r w:rsidR="0021678F">
        <w:rPr>
          <w:rFonts w:asciiTheme="majorBidi" w:hAnsiTheme="majorBidi" w:cstheme="majorBidi"/>
          <w:sz w:val="24"/>
          <w:szCs w:val="24"/>
        </w:rPr>
        <w:t>.</w:t>
      </w:r>
      <w:r w:rsidR="00E5201B">
        <w:rPr>
          <w:rFonts w:asciiTheme="majorBidi" w:hAnsiTheme="majorBidi" w:cstheme="majorBidi"/>
          <w:sz w:val="24"/>
          <w:szCs w:val="24"/>
        </w:rPr>
        <w:t xml:space="preserve"> </w:t>
      </w:r>
      <w:r w:rsidR="00F93A7F">
        <w:rPr>
          <w:rFonts w:asciiTheme="majorBidi" w:hAnsiTheme="majorBidi" w:cstheme="majorBidi"/>
          <w:sz w:val="24"/>
          <w:szCs w:val="24"/>
        </w:rPr>
        <w:t>Alleles of all loci assort according to</w:t>
      </w:r>
      <w:r w:rsidR="00D01996">
        <w:rPr>
          <w:rFonts w:asciiTheme="majorBidi" w:hAnsiTheme="majorBidi" w:cstheme="majorBidi"/>
          <w:sz w:val="24"/>
          <w:szCs w:val="24"/>
        </w:rPr>
        <w:t xml:space="preserve"> XY heterogamety. </w:t>
      </w:r>
      <w:r w:rsidR="00C34C0C">
        <w:rPr>
          <w:rFonts w:asciiTheme="majorBidi" w:hAnsiTheme="majorBidi" w:cstheme="majorBidi"/>
          <w:sz w:val="24"/>
          <w:szCs w:val="24"/>
        </w:rPr>
        <w:t xml:space="preserve">Fig </w:t>
      </w:r>
      <w:r w:rsidR="00564066">
        <w:rPr>
          <w:rFonts w:asciiTheme="majorBidi" w:hAnsiTheme="majorBidi" w:cstheme="majorBidi"/>
          <w:sz w:val="24"/>
          <w:szCs w:val="24"/>
        </w:rPr>
        <w:t>2</w:t>
      </w:r>
      <w:r w:rsidR="00C34C0C">
        <w:rPr>
          <w:rFonts w:asciiTheme="majorBidi" w:hAnsiTheme="majorBidi" w:cstheme="majorBidi"/>
          <w:sz w:val="24"/>
          <w:szCs w:val="24"/>
        </w:rPr>
        <w:t xml:space="preserve"> refers to labelling of these loci in figure </w:t>
      </w:r>
      <w:r w:rsidR="00564066">
        <w:rPr>
          <w:rFonts w:asciiTheme="majorBidi" w:hAnsiTheme="majorBidi" w:cstheme="majorBidi"/>
          <w:sz w:val="24"/>
          <w:szCs w:val="24"/>
        </w:rPr>
        <w:t>2</w:t>
      </w:r>
      <w:r w:rsidR="00C34C0C">
        <w:rPr>
          <w:rFonts w:asciiTheme="majorBidi" w:hAnsiTheme="majorBidi" w:cstheme="majorBidi"/>
          <w:sz w:val="24"/>
          <w:szCs w:val="24"/>
        </w:rPr>
        <w:t xml:space="preserve"> of manuscript.</w:t>
      </w:r>
      <w:r w:rsidR="003B6919">
        <w:rPr>
          <w:rFonts w:asciiTheme="majorBidi" w:hAnsiTheme="majorBidi" w:cstheme="majorBidi"/>
          <w:sz w:val="24"/>
          <w:szCs w:val="24"/>
        </w:rPr>
        <w:t xml:space="preserve"> </w:t>
      </w:r>
    </w:p>
    <w:tbl>
      <w:tblPr>
        <w:tblW w:w="9308" w:type="dxa"/>
        <w:jc w:val="center"/>
        <w:tblLayout w:type="fixed"/>
        <w:tblLook w:val="04A0" w:firstRow="1" w:lastRow="0" w:firstColumn="1" w:lastColumn="0" w:noHBand="0" w:noVBand="1"/>
      </w:tblPr>
      <w:tblGrid>
        <w:gridCol w:w="1366"/>
        <w:gridCol w:w="496"/>
        <w:gridCol w:w="620"/>
        <w:gridCol w:w="744"/>
        <w:gridCol w:w="745"/>
        <w:gridCol w:w="744"/>
        <w:gridCol w:w="746"/>
        <w:gridCol w:w="744"/>
        <w:gridCol w:w="745"/>
        <w:gridCol w:w="744"/>
        <w:gridCol w:w="746"/>
        <w:gridCol w:w="868"/>
      </w:tblGrid>
      <w:tr w:rsidR="003B6919" w:rsidRPr="00657667" w:rsidTr="004165C3">
        <w:trPr>
          <w:trHeight w:val="282"/>
          <w:jc w:val="center"/>
        </w:trPr>
        <w:tc>
          <w:tcPr>
            <w:tcW w:w="136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3B6919" w:rsidRPr="00657667" w:rsidRDefault="003B6919" w:rsidP="004460E6">
            <w:pPr>
              <w:spacing w:after="0" w:line="240" w:lineRule="auto"/>
              <w:ind w:left="459" w:hanging="459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ommon</w:t>
            </w:r>
          </w:p>
          <w:p w:rsidR="003B6919" w:rsidRPr="00657667" w:rsidRDefault="003B6919" w:rsidP="004460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oci</w:t>
            </w:r>
          </w:p>
        </w:tc>
        <w:tc>
          <w:tcPr>
            <w:tcW w:w="49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B6919" w:rsidRPr="00657667" w:rsidRDefault="003B6919" w:rsidP="0056406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Fig </w:t>
            </w:r>
            <w:r w:rsidR="0056406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  <w:p w:rsidR="003B6919" w:rsidRPr="00657667" w:rsidRDefault="003B6919" w:rsidP="004460E6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2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B6919" w:rsidRPr="00657667" w:rsidRDefault="003B6919" w:rsidP="004460E6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sz w:val="20"/>
                <w:szCs w:val="20"/>
              </w:rPr>
              <w:t>REF &gt; SNP</w:t>
            </w:r>
          </w:p>
        </w:tc>
        <w:tc>
          <w:tcPr>
            <w:tcW w:w="2979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3B6919" w:rsidRPr="00657667" w:rsidRDefault="003B6919" w:rsidP="004460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ales</w:t>
            </w:r>
          </w:p>
        </w:tc>
        <w:tc>
          <w:tcPr>
            <w:tcW w:w="2979" w:type="dxa"/>
            <w:gridSpan w:val="4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B6919" w:rsidRPr="00657667" w:rsidRDefault="003B6919" w:rsidP="004460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emales</w:t>
            </w:r>
          </w:p>
        </w:tc>
        <w:tc>
          <w:tcPr>
            <w:tcW w:w="86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B6919" w:rsidRPr="00657667" w:rsidRDefault="003B6919" w:rsidP="004460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 value</w:t>
            </w:r>
          </w:p>
        </w:tc>
      </w:tr>
      <w:tr w:rsidR="003B6919" w:rsidRPr="00657667" w:rsidTr="004165C3">
        <w:trPr>
          <w:trHeight w:val="282"/>
          <w:jc w:val="center"/>
        </w:trPr>
        <w:tc>
          <w:tcPr>
            <w:tcW w:w="136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6919" w:rsidRPr="00657667" w:rsidRDefault="003B6919" w:rsidP="004460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9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3B6919" w:rsidRPr="00657667" w:rsidRDefault="003B6919" w:rsidP="004460E6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2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B6919" w:rsidRPr="00657667" w:rsidRDefault="003B6919" w:rsidP="004460E6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4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B6919" w:rsidRPr="00657667" w:rsidRDefault="003B6919" w:rsidP="004460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rop. ‘2’</w:t>
            </w:r>
          </w:p>
        </w:tc>
        <w:tc>
          <w:tcPr>
            <w:tcW w:w="74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B6919" w:rsidRPr="00657667" w:rsidRDefault="003B6919" w:rsidP="004460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rop. '1'</w:t>
            </w:r>
          </w:p>
        </w:tc>
        <w:tc>
          <w:tcPr>
            <w:tcW w:w="74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B6919" w:rsidRPr="00657667" w:rsidRDefault="003B6919" w:rsidP="004460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rop. '0'</w:t>
            </w:r>
          </w:p>
        </w:tc>
        <w:tc>
          <w:tcPr>
            <w:tcW w:w="74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B6919" w:rsidRPr="00657667" w:rsidRDefault="003B6919" w:rsidP="004460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rop. '-'</w:t>
            </w:r>
          </w:p>
        </w:tc>
        <w:tc>
          <w:tcPr>
            <w:tcW w:w="74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B6919" w:rsidRPr="00657667" w:rsidRDefault="003B6919" w:rsidP="004460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rop. '2'</w:t>
            </w:r>
          </w:p>
        </w:tc>
        <w:tc>
          <w:tcPr>
            <w:tcW w:w="74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B6919" w:rsidRPr="00657667" w:rsidRDefault="003B6919" w:rsidP="004460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rop. '1'</w:t>
            </w:r>
          </w:p>
        </w:tc>
        <w:tc>
          <w:tcPr>
            <w:tcW w:w="74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B6919" w:rsidRPr="00657667" w:rsidRDefault="003B6919" w:rsidP="004460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rop. ‘0’</w:t>
            </w:r>
          </w:p>
        </w:tc>
        <w:tc>
          <w:tcPr>
            <w:tcW w:w="74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B6919" w:rsidRPr="00657667" w:rsidRDefault="003B6919" w:rsidP="004460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rop. ‘-’</w:t>
            </w:r>
          </w:p>
        </w:tc>
        <w:tc>
          <w:tcPr>
            <w:tcW w:w="86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B6919" w:rsidRPr="00657667" w:rsidRDefault="003B6919" w:rsidP="004460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0B5681" w:rsidRPr="00657667" w:rsidTr="004165C3">
        <w:trPr>
          <w:trHeight w:val="163"/>
          <w:jc w:val="center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681" w:rsidRPr="00657667" w:rsidRDefault="000B5681" w:rsidP="004460E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0257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5681" w:rsidRPr="00657667" w:rsidRDefault="000B5681" w:rsidP="004460E6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5681" w:rsidRPr="00657667" w:rsidRDefault="000B5681" w:rsidP="004460E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&gt;T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681" w:rsidRPr="00657667" w:rsidRDefault="000B5681" w:rsidP="004460E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681" w:rsidRPr="00657667" w:rsidRDefault="000B5681" w:rsidP="004460E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681" w:rsidRPr="00657667" w:rsidRDefault="000B5681" w:rsidP="004460E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681" w:rsidRPr="00657667" w:rsidRDefault="000B5681" w:rsidP="004460E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681" w:rsidRPr="00657667" w:rsidRDefault="000B5681" w:rsidP="004460E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681" w:rsidRPr="00657667" w:rsidRDefault="000B5681" w:rsidP="004460E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681" w:rsidRPr="00657667" w:rsidRDefault="000B5681" w:rsidP="004460E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5681" w:rsidRPr="00657667" w:rsidRDefault="000B5681" w:rsidP="004460E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5681" w:rsidRPr="00657667" w:rsidRDefault="000B5681" w:rsidP="004460E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0B5681" w:rsidRPr="00657667" w:rsidTr="004165C3">
        <w:trPr>
          <w:trHeight w:val="282"/>
          <w:jc w:val="center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681" w:rsidRPr="00657667" w:rsidRDefault="000B5681" w:rsidP="004460E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1712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5681" w:rsidRPr="00657667" w:rsidRDefault="000B5681" w:rsidP="004460E6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5681" w:rsidRPr="00657667" w:rsidRDefault="000B5681" w:rsidP="004460E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&gt;A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681" w:rsidRPr="00657667" w:rsidRDefault="000B5681" w:rsidP="004460E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681" w:rsidRPr="00657667" w:rsidRDefault="000B5681" w:rsidP="004460E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681" w:rsidRPr="00657667" w:rsidRDefault="000B5681" w:rsidP="004460E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681" w:rsidRPr="00657667" w:rsidRDefault="000B5681" w:rsidP="004460E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681" w:rsidRPr="00657667" w:rsidRDefault="000B5681" w:rsidP="004460E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681" w:rsidRPr="00657667" w:rsidRDefault="000B5681" w:rsidP="004460E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681" w:rsidRPr="00657667" w:rsidRDefault="000B5681" w:rsidP="004460E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5681" w:rsidRPr="00657667" w:rsidRDefault="000B5681" w:rsidP="004460E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5681" w:rsidRPr="00657667" w:rsidRDefault="000B5681" w:rsidP="004460E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0B5681" w:rsidRPr="00657667" w:rsidTr="004165C3">
        <w:trPr>
          <w:trHeight w:val="282"/>
          <w:jc w:val="center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681" w:rsidRPr="00657667" w:rsidRDefault="000B5681" w:rsidP="004460E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02507</w:t>
            </w:r>
            <w:r w:rsidR="003B6919" w:rsidRPr="006576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5681" w:rsidRPr="00657667" w:rsidRDefault="000B5681" w:rsidP="004460E6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5681" w:rsidRPr="00657667" w:rsidRDefault="000B5681" w:rsidP="004460E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&gt;A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681" w:rsidRPr="00657667" w:rsidRDefault="000B5681" w:rsidP="004460E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681" w:rsidRPr="00657667" w:rsidRDefault="000B5681" w:rsidP="004460E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681" w:rsidRPr="00657667" w:rsidRDefault="000B5681" w:rsidP="004460E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681" w:rsidRPr="00657667" w:rsidRDefault="000B5681" w:rsidP="004460E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681" w:rsidRPr="00657667" w:rsidRDefault="000B5681" w:rsidP="004460E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681" w:rsidRPr="00657667" w:rsidRDefault="000B5681" w:rsidP="004460E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681" w:rsidRPr="00657667" w:rsidRDefault="000B5681" w:rsidP="004460E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5681" w:rsidRPr="00657667" w:rsidRDefault="000B5681" w:rsidP="004460E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5681" w:rsidRPr="00657667" w:rsidRDefault="000B5681" w:rsidP="004460E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0B5681" w:rsidRPr="00657667" w:rsidTr="004165C3">
        <w:trPr>
          <w:trHeight w:val="282"/>
          <w:jc w:val="center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681" w:rsidRPr="00657667" w:rsidRDefault="000B5681" w:rsidP="004460E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02972</w:t>
            </w:r>
            <w:r w:rsidR="003B6919" w:rsidRPr="006576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5681" w:rsidRPr="00657667" w:rsidRDefault="000B5681" w:rsidP="004460E6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5681" w:rsidRPr="00657667" w:rsidRDefault="000B5681" w:rsidP="004460E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&gt;G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681" w:rsidRPr="00657667" w:rsidRDefault="000B5681" w:rsidP="004460E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681" w:rsidRPr="00657667" w:rsidRDefault="000B5681" w:rsidP="004460E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681" w:rsidRPr="00657667" w:rsidRDefault="000B5681" w:rsidP="004460E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681" w:rsidRPr="00657667" w:rsidRDefault="000B5681" w:rsidP="004460E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681" w:rsidRPr="00657667" w:rsidRDefault="000B5681" w:rsidP="004460E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681" w:rsidRPr="00657667" w:rsidRDefault="000B5681" w:rsidP="004460E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681" w:rsidRPr="00657667" w:rsidRDefault="000B5681" w:rsidP="004460E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5681" w:rsidRPr="00657667" w:rsidRDefault="000B5681" w:rsidP="004460E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5681" w:rsidRPr="00657667" w:rsidRDefault="000B5681" w:rsidP="004460E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0B5681" w:rsidRPr="00657667" w:rsidTr="004165C3">
        <w:trPr>
          <w:trHeight w:val="282"/>
          <w:jc w:val="center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681" w:rsidRPr="00657667" w:rsidRDefault="000B5681" w:rsidP="004460E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27498</w:t>
            </w:r>
            <w:r w:rsidR="003B6919" w:rsidRPr="006576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5681" w:rsidRPr="00657667" w:rsidRDefault="000B5681" w:rsidP="004460E6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5681" w:rsidRPr="00657667" w:rsidRDefault="000B5681" w:rsidP="004460E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&gt;T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681" w:rsidRPr="00657667" w:rsidRDefault="000B5681" w:rsidP="004460E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681" w:rsidRPr="00657667" w:rsidRDefault="000B5681" w:rsidP="004460E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681" w:rsidRPr="00657667" w:rsidRDefault="000B5681" w:rsidP="004460E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681" w:rsidRPr="00657667" w:rsidRDefault="000B5681" w:rsidP="004460E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681" w:rsidRPr="00657667" w:rsidRDefault="000B5681" w:rsidP="004460E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681" w:rsidRPr="00657667" w:rsidRDefault="000B5681" w:rsidP="004460E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681" w:rsidRPr="00657667" w:rsidRDefault="000B5681" w:rsidP="004460E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5681" w:rsidRPr="00657667" w:rsidRDefault="000B5681" w:rsidP="004460E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5681" w:rsidRPr="00657667" w:rsidRDefault="000B5681" w:rsidP="004460E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0B5681" w:rsidRPr="00657667" w:rsidTr="004165C3">
        <w:trPr>
          <w:trHeight w:val="282"/>
          <w:jc w:val="center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681" w:rsidRPr="00657667" w:rsidRDefault="000B5681" w:rsidP="004460E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20596</w:t>
            </w:r>
            <w:r w:rsidR="003B6919" w:rsidRPr="006576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5681" w:rsidRPr="00657667" w:rsidRDefault="000B5681" w:rsidP="004460E6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5681" w:rsidRPr="00657667" w:rsidRDefault="000B5681" w:rsidP="004460E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&gt;C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681" w:rsidRPr="00657667" w:rsidRDefault="000B5681" w:rsidP="004460E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681" w:rsidRPr="00657667" w:rsidRDefault="000B5681" w:rsidP="004460E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681" w:rsidRPr="00657667" w:rsidRDefault="000B5681" w:rsidP="004460E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681" w:rsidRPr="00657667" w:rsidRDefault="000B5681" w:rsidP="004460E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681" w:rsidRPr="00657667" w:rsidRDefault="000B5681" w:rsidP="004460E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681" w:rsidRPr="00657667" w:rsidRDefault="000B5681" w:rsidP="004460E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681" w:rsidRPr="00657667" w:rsidRDefault="000B5681" w:rsidP="004460E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5681" w:rsidRPr="00657667" w:rsidRDefault="000B5681" w:rsidP="004460E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5681" w:rsidRPr="00657667" w:rsidRDefault="000B5681" w:rsidP="004460E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0B5681" w:rsidRPr="00657667" w:rsidTr="004165C3">
        <w:trPr>
          <w:trHeight w:val="282"/>
          <w:jc w:val="center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681" w:rsidRPr="00657667" w:rsidRDefault="000B5681" w:rsidP="004460E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18136</w:t>
            </w:r>
            <w:r w:rsidR="003B6919" w:rsidRPr="006576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5681" w:rsidRPr="00657667" w:rsidRDefault="000B5681" w:rsidP="004460E6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5681" w:rsidRPr="00657667" w:rsidRDefault="000B5681" w:rsidP="004460E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&gt;T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681" w:rsidRPr="00657667" w:rsidRDefault="000B5681" w:rsidP="004460E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681" w:rsidRPr="00657667" w:rsidRDefault="000B5681" w:rsidP="004460E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681" w:rsidRPr="00657667" w:rsidRDefault="000B5681" w:rsidP="004460E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681" w:rsidRPr="00657667" w:rsidRDefault="000B5681" w:rsidP="004460E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681" w:rsidRPr="00657667" w:rsidRDefault="000B5681" w:rsidP="004460E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681" w:rsidRPr="00657667" w:rsidRDefault="000B5681" w:rsidP="004460E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681" w:rsidRPr="00657667" w:rsidRDefault="000B5681" w:rsidP="004460E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5681" w:rsidRPr="00657667" w:rsidRDefault="000B5681" w:rsidP="004460E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5681" w:rsidRPr="00657667" w:rsidRDefault="000B5681" w:rsidP="004460E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0B5681" w:rsidRPr="00657667" w:rsidTr="004165C3">
        <w:trPr>
          <w:trHeight w:val="282"/>
          <w:jc w:val="center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681" w:rsidRPr="00657667" w:rsidRDefault="000B5681" w:rsidP="004460E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0013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5681" w:rsidRPr="00657667" w:rsidRDefault="000B5681" w:rsidP="004460E6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5681" w:rsidRPr="00657667" w:rsidRDefault="000B5681" w:rsidP="004460E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&gt;T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681" w:rsidRPr="00657667" w:rsidRDefault="000B5681" w:rsidP="004460E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681" w:rsidRPr="00657667" w:rsidRDefault="000B5681" w:rsidP="004460E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681" w:rsidRPr="00657667" w:rsidRDefault="000B5681" w:rsidP="004460E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681" w:rsidRPr="00657667" w:rsidRDefault="000B5681" w:rsidP="004460E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681" w:rsidRPr="00657667" w:rsidRDefault="000B5681" w:rsidP="004460E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681" w:rsidRPr="00657667" w:rsidRDefault="000B5681" w:rsidP="004460E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681" w:rsidRPr="00657667" w:rsidRDefault="000B5681" w:rsidP="004460E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5681" w:rsidRPr="00657667" w:rsidRDefault="000B5681" w:rsidP="004460E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5681" w:rsidRPr="00657667" w:rsidRDefault="000B5681" w:rsidP="004460E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0B5681" w:rsidRPr="00657667" w:rsidTr="004165C3">
        <w:trPr>
          <w:trHeight w:val="282"/>
          <w:jc w:val="center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681" w:rsidRPr="00657667" w:rsidRDefault="000B5681" w:rsidP="004460E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05744</w:t>
            </w:r>
            <w:r w:rsidR="003B6919" w:rsidRPr="006576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5681" w:rsidRPr="00657667" w:rsidRDefault="000B5681" w:rsidP="004460E6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5681" w:rsidRPr="00657667" w:rsidRDefault="000B5681" w:rsidP="004460E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&gt;T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681" w:rsidRPr="00657667" w:rsidRDefault="000B5681" w:rsidP="004460E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681" w:rsidRPr="00657667" w:rsidRDefault="000B5681" w:rsidP="004460E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681" w:rsidRPr="00657667" w:rsidRDefault="000B5681" w:rsidP="004460E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681" w:rsidRPr="00657667" w:rsidRDefault="000B5681" w:rsidP="004460E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681" w:rsidRPr="00657667" w:rsidRDefault="000B5681" w:rsidP="004460E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681" w:rsidRPr="00657667" w:rsidRDefault="000B5681" w:rsidP="004460E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681" w:rsidRPr="00657667" w:rsidRDefault="000B5681" w:rsidP="004460E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5681" w:rsidRPr="00657667" w:rsidRDefault="000B5681" w:rsidP="004460E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5681" w:rsidRPr="00657667" w:rsidRDefault="000B5681" w:rsidP="004460E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0B5681" w:rsidRPr="00657667" w:rsidTr="004165C3">
        <w:trPr>
          <w:trHeight w:val="211"/>
          <w:jc w:val="center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681" w:rsidRPr="00657667" w:rsidRDefault="000B5681" w:rsidP="004460E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08456</w:t>
            </w:r>
            <w:r w:rsidR="003B6919" w:rsidRPr="006576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5681" w:rsidRPr="00657667" w:rsidRDefault="000B5681" w:rsidP="004460E6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j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5681" w:rsidRPr="00657667" w:rsidRDefault="000B5681" w:rsidP="004460E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&gt;G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681" w:rsidRPr="00657667" w:rsidRDefault="000B5681" w:rsidP="004460E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681" w:rsidRPr="00657667" w:rsidRDefault="000B5681" w:rsidP="004460E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681" w:rsidRPr="00657667" w:rsidRDefault="000B5681" w:rsidP="004460E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681" w:rsidRPr="00657667" w:rsidRDefault="000B5681" w:rsidP="004460E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681" w:rsidRPr="00657667" w:rsidRDefault="000B5681" w:rsidP="004460E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681" w:rsidRPr="00657667" w:rsidRDefault="000B5681" w:rsidP="004460E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681" w:rsidRPr="00657667" w:rsidRDefault="000B5681" w:rsidP="004460E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5681" w:rsidRPr="00657667" w:rsidRDefault="000B5681" w:rsidP="004460E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5681" w:rsidRPr="00657667" w:rsidRDefault="000B5681" w:rsidP="004460E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0B5681" w:rsidRPr="00657667" w:rsidTr="004165C3">
        <w:trPr>
          <w:trHeight w:val="282"/>
          <w:jc w:val="center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681" w:rsidRPr="00657667" w:rsidRDefault="000B5681" w:rsidP="004460E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10615</w:t>
            </w:r>
            <w:r w:rsidR="003B6919" w:rsidRPr="006576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5681" w:rsidRPr="00657667" w:rsidRDefault="000B5681" w:rsidP="004460E6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5681" w:rsidRPr="00657667" w:rsidRDefault="000B5681" w:rsidP="004460E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&gt;A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681" w:rsidRPr="00657667" w:rsidRDefault="000B5681" w:rsidP="004460E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681" w:rsidRPr="00657667" w:rsidRDefault="000B5681" w:rsidP="004460E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681" w:rsidRPr="00657667" w:rsidRDefault="000B5681" w:rsidP="004460E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681" w:rsidRPr="00657667" w:rsidRDefault="000B5681" w:rsidP="004460E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681" w:rsidRPr="00657667" w:rsidRDefault="000B5681" w:rsidP="004460E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681" w:rsidRPr="00657667" w:rsidRDefault="000B5681" w:rsidP="004460E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681" w:rsidRPr="00657667" w:rsidRDefault="000B5681" w:rsidP="004460E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5681" w:rsidRPr="00657667" w:rsidRDefault="000B5681" w:rsidP="004460E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5681" w:rsidRPr="00657667" w:rsidRDefault="000B5681" w:rsidP="004460E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0B5681" w:rsidRPr="00657667" w:rsidTr="004165C3">
        <w:trPr>
          <w:trHeight w:val="282"/>
          <w:jc w:val="center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681" w:rsidRPr="00657667" w:rsidRDefault="000B5681" w:rsidP="004460E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18978</w:t>
            </w:r>
            <w:r w:rsidR="003B6919" w:rsidRPr="006576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5681" w:rsidRPr="00657667" w:rsidRDefault="000B5681" w:rsidP="004460E6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5681" w:rsidRPr="00657667" w:rsidRDefault="000B5681" w:rsidP="004460E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&gt;G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681" w:rsidRPr="00657667" w:rsidRDefault="000B5681" w:rsidP="004460E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681" w:rsidRPr="00657667" w:rsidRDefault="000B5681" w:rsidP="004460E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681" w:rsidRPr="00657667" w:rsidRDefault="000B5681" w:rsidP="004460E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681" w:rsidRPr="00657667" w:rsidRDefault="000B5681" w:rsidP="004460E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681" w:rsidRPr="00657667" w:rsidRDefault="000B5681" w:rsidP="004460E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681" w:rsidRPr="00657667" w:rsidRDefault="000B5681" w:rsidP="004460E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681" w:rsidRPr="00657667" w:rsidRDefault="000B5681" w:rsidP="004460E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5681" w:rsidRPr="00657667" w:rsidRDefault="000B5681" w:rsidP="004460E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5681" w:rsidRPr="00657667" w:rsidRDefault="000B5681" w:rsidP="004460E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0B5681" w:rsidRPr="00657667" w:rsidTr="004165C3">
        <w:trPr>
          <w:trHeight w:val="282"/>
          <w:jc w:val="center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681" w:rsidRPr="00657667" w:rsidRDefault="000B5681" w:rsidP="004460E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2597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5681" w:rsidRPr="00657667" w:rsidRDefault="000B5681" w:rsidP="004460E6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5681" w:rsidRPr="00657667" w:rsidRDefault="000B5681" w:rsidP="004460E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&gt;A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681" w:rsidRPr="00657667" w:rsidRDefault="000B5681" w:rsidP="004460E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681" w:rsidRPr="00657667" w:rsidRDefault="000B5681" w:rsidP="004460E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681" w:rsidRPr="00657667" w:rsidRDefault="000B5681" w:rsidP="004460E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681" w:rsidRPr="00657667" w:rsidRDefault="000B5681" w:rsidP="004460E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681" w:rsidRPr="00657667" w:rsidRDefault="000B5681" w:rsidP="004460E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681" w:rsidRPr="00657667" w:rsidRDefault="000B5681" w:rsidP="004460E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681" w:rsidRPr="00657667" w:rsidRDefault="000B5681" w:rsidP="004460E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5681" w:rsidRPr="00657667" w:rsidRDefault="000B5681" w:rsidP="004460E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5681" w:rsidRPr="00657667" w:rsidRDefault="000B5681" w:rsidP="004460E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0B5681" w:rsidRPr="00657667" w:rsidTr="004165C3">
        <w:trPr>
          <w:trHeight w:val="282"/>
          <w:jc w:val="center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681" w:rsidRPr="00657667" w:rsidRDefault="000B5681" w:rsidP="004460E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07275</w:t>
            </w:r>
            <w:r w:rsidR="003D24F6" w:rsidRPr="006576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5681" w:rsidRPr="00657667" w:rsidRDefault="000B5681" w:rsidP="004460E6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5681" w:rsidRPr="00657667" w:rsidRDefault="000B5681" w:rsidP="004460E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&gt;A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681" w:rsidRPr="00657667" w:rsidRDefault="000B5681" w:rsidP="004460E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681" w:rsidRPr="00657667" w:rsidRDefault="000B5681" w:rsidP="004460E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681" w:rsidRPr="00657667" w:rsidRDefault="000B5681" w:rsidP="004460E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681" w:rsidRPr="00657667" w:rsidRDefault="000B5681" w:rsidP="004460E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681" w:rsidRPr="00657667" w:rsidRDefault="000B5681" w:rsidP="004460E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681" w:rsidRPr="00657667" w:rsidRDefault="000B5681" w:rsidP="004460E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681" w:rsidRPr="00657667" w:rsidRDefault="000B5681" w:rsidP="004460E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5681" w:rsidRPr="00657667" w:rsidRDefault="000B5681" w:rsidP="004460E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5681" w:rsidRPr="00657667" w:rsidRDefault="000B5681" w:rsidP="004460E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0B5681" w:rsidRPr="00657667" w:rsidTr="004165C3">
        <w:trPr>
          <w:trHeight w:val="282"/>
          <w:jc w:val="center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681" w:rsidRPr="00657667" w:rsidRDefault="000B5681" w:rsidP="004460E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25980</w:t>
            </w:r>
            <w:r w:rsidR="003B6919" w:rsidRPr="006576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5681" w:rsidRPr="00657667" w:rsidRDefault="000B5681" w:rsidP="004460E6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o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5681" w:rsidRPr="00657667" w:rsidRDefault="000B5681" w:rsidP="004460E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&gt;T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681" w:rsidRPr="00657667" w:rsidRDefault="000B5681" w:rsidP="004460E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681" w:rsidRPr="00657667" w:rsidRDefault="000B5681" w:rsidP="004460E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681" w:rsidRPr="00657667" w:rsidRDefault="000B5681" w:rsidP="004460E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681" w:rsidRPr="00657667" w:rsidRDefault="000B5681" w:rsidP="004460E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681" w:rsidRPr="00657667" w:rsidRDefault="000B5681" w:rsidP="004460E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681" w:rsidRPr="00657667" w:rsidRDefault="000B5681" w:rsidP="004460E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681" w:rsidRPr="00657667" w:rsidRDefault="000B5681" w:rsidP="004460E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5681" w:rsidRPr="00657667" w:rsidRDefault="000B5681" w:rsidP="004460E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5681" w:rsidRPr="00657667" w:rsidRDefault="000B5681" w:rsidP="004460E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0B5681" w:rsidRPr="00657667" w:rsidTr="004165C3">
        <w:trPr>
          <w:trHeight w:val="282"/>
          <w:jc w:val="center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681" w:rsidRPr="00657667" w:rsidRDefault="000B5681" w:rsidP="004460E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98433</w:t>
            </w:r>
            <w:r w:rsidR="003B6919" w:rsidRPr="006576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5681" w:rsidRPr="00657667" w:rsidRDefault="000B5681" w:rsidP="004460E6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5681" w:rsidRPr="00657667" w:rsidRDefault="000B5681" w:rsidP="004460E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&gt;A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681" w:rsidRPr="00657667" w:rsidRDefault="000B5681" w:rsidP="004460E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681" w:rsidRPr="00657667" w:rsidRDefault="000B5681" w:rsidP="004460E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681" w:rsidRPr="00657667" w:rsidRDefault="000B5681" w:rsidP="004460E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681" w:rsidRPr="00657667" w:rsidRDefault="000B5681" w:rsidP="004460E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681" w:rsidRPr="00657667" w:rsidRDefault="000B5681" w:rsidP="004460E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681" w:rsidRPr="00657667" w:rsidRDefault="000B5681" w:rsidP="004460E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681" w:rsidRPr="00657667" w:rsidRDefault="000B5681" w:rsidP="004460E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5681" w:rsidRPr="00657667" w:rsidRDefault="000B5681" w:rsidP="004460E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5681" w:rsidRPr="00657667" w:rsidRDefault="000B5681" w:rsidP="004460E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0B5681" w:rsidRPr="00657667" w:rsidTr="004165C3">
        <w:trPr>
          <w:trHeight w:val="282"/>
          <w:jc w:val="center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681" w:rsidRPr="00657667" w:rsidRDefault="000B5681" w:rsidP="004460E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06949</w:t>
            </w:r>
            <w:r w:rsidR="003B6919" w:rsidRPr="006576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5681" w:rsidRPr="00657667" w:rsidRDefault="000B5681" w:rsidP="004460E6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q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5681" w:rsidRPr="00657667" w:rsidRDefault="000B5681" w:rsidP="004460E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&gt;C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681" w:rsidRPr="00657667" w:rsidRDefault="000B5681" w:rsidP="004460E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681" w:rsidRPr="00657667" w:rsidRDefault="000B5681" w:rsidP="004460E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681" w:rsidRPr="00657667" w:rsidRDefault="000B5681" w:rsidP="004460E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681" w:rsidRPr="00657667" w:rsidRDefault="000B5681" w:rsidP="004460E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681" w:rsidRPr="00657667" w:rsidRDefault="000B5681" w:rsidP="004460E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681" w:rsidRPr="00657667" w:rsidRDefault="000B5681" w:rsidP="004460E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681" w:rsidRPr="00657667" w:rsidRDefault="000B5681" w:rsidP="004460E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5681" w:rsidRPr="00657667" w:rsidRDefault="000B5681" w:rsidP="004460E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5681" w:rsidRPr="00657667" w:rsidRDefault="000B5681" w:rsidP="004460E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0B5681" w:rsidRPr="00657667" w:rsidTr="004165C3">
        <w:trPr>
          <w:trHeight w:val="282"/>
          <w:jc w:val="center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681" w:rsidRPr="00657667" w:rsidRDefault="000B5681" w:rsidP="004460E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27225</w:t>
            </w:r>
            <w:r w:rsidR="003B6919" w:rsidRPr="006576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5681" w:rsidRPr="00657667" w:rsidRDefault="000B5681" w:rsidP="004460E6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5681" w:rsidRPr="00657667" w:rsidRDefault="000B5681" w:rsidP="004460E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&gt;C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681" w:rsidRPr="00657667" w:rsidRDefault="000B5681" w:rsidP="004460E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681" w:rsidRPr="00657667" w:rsidRDefault="000B5681" w:rsidP="004460E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681" w:rsidRPr="00657667" w:rsidRDefault="000B5681" w:rsidP="004460E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681" w:rsidRPr="00657667" w:rsidRDefault="000B5681" w:rsidP="004460E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681" w:rsidRPr="00657667" w:rsidRDefault="000B5681" w:rsidP="004460E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681" w:rsidRPr="00657667" w:rsidRDefault="000B5681" w:rsidP="004460E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681" w:rsidRPr="00657667" w:rsidRDefault="000B5681" w:rsidP="004460E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5681" w:rsidRPr="00657667" w:rsidRDefault="000B5681" w:rsidP="004460E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5681" w:rsidRPr="00657667" w:rsidRDefault="000B5681" w:rsidP="004460E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0B5681" w:rsidRPr="00657667" w:rsidTr="004165C3">
        <w:trPr>
          <w:trHeight w:val="282"/>
          <w:jc w:val="center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681" w:rsidRPr="00657667" w:rsidRDefault="000B5681" w:rsidP="004460E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0904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5681" w:rsidRPr="00657667" w:rsidRDefault="000B5681" w:rsidP="004460E6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5681" w:rsidRPr="00657667" w:rsidRDefault="000B5681" w:rsidP="004460E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&gt;A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681" w:rsidRPr="00657667" w:rsidRDefault="000B5681" w:rsidP="004460E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681" w:rsidRPr="00657667" w:rsidRDefault="000B5681" w:rsidP="004460E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681" w:rsidRPr="00657667" w:rsidRDefault="000B5681" w:rsidP="004460E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681" w:rsidRPr="00657667" w:rsidRDefault="000B5681" w:rsidP="004460E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681" w:rsidRPr="00657667" w:rsidRDefault="000B5681" w:rsidP="004460E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681" w:rsidRPr="00657667" w:rsidRDefault="000B5681" w:rsidP="004460E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681" w:rsidRPr="00657667" w:rsidRDefault="000B5681" w:rsidP="004460E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5681" w:rsidRPr="00657667" w:rsidRDefault="000B5681" w:rsidP="004460E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5681" w:rsidRPr="00657667" w:rsidRDefault="000B5681" w:rsidP="004460E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0B5681" w:rsidRPr="00657667" w:rsidTr="004165C3">
        <w:trPr>
          <w:trHeight w:val="282"/>
          <w:jc w:val="center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681" w:rsidRPr="00657667" w:rsidRDefault="000B5681" w:rsidP="004460E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01515</w:t>
            </w:r>
            <w:r w:rsidR="003B6919" w:rsidRPr="006576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5681" w:rsidRPr="00657667" w:rsidRDefault="000B5681" w:rsidP="004460E6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5681" w:rsidRPr="00657667" w:rsidRDefault="000B5681" w:rsidP="004460E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&gt;G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681" w:rsidRPr="00657667" w:rsidRDefault="000B5681" w:rsidP="004460E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681" w:rsidRPr="00657667" w:rsidRDefault="000B5681" w:rsidP="004460E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681" w:rsidRPr="00657667" w:rsidRDefault="000B5681" w:rsidP="004460E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681" w:rsidRPr="00657667" w:rsidRDefault="000B5681" w:rsidP="004460E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681" w:rsidRPr="00657667" w:rsidRDefault="000B5681" w:rsidP="004460E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681" w:rsidRPr="00657667" w:rsidRDefault="000B5681" w:rsidP="004460E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681" w:rsidRPr="00657667" w:rsidRDefault="000B5681" w:rsidP="004460E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5681" w:rsidRPr="00657667" w:rsidRDefault="000B5681" w:rsidP="004460E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5681" w:rsidRPr="00657667" w:rsidRDefault="000B5681" w:rsidP="004460E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0B5681" w:rsidRPr="00657667" w:rsidTr="004165C3">
        <w:trPr>
          <w:trHeight w:val="282"/>
          <w:jc w:val="center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681" w:rsidRPr="00657667" w:rsidRDefault="000B5681" w:rsidP="004460E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98768</w:t>
            </w:r>
            <w:r w:rsidR="003B6919" w:rsidRPr="006576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5681" w:rsidRPr="00657667" w:rsidRDefault="000B5681" w:rsidP="004460E6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u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5681" w:rsidRPr="00657667" w:rsidRDefault="000B5681" w:rsidP="004460E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&gt;A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681" w:rsidRPr="00657667" w:rsidRDefault="000B5681" w:rsidP="004460E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681" w:rsidRPr="00657667" w:rsidRDefault="000B5681" w:rsidP="004460E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681" w:rsidRPr="00657667" w:rsidRDefault="000B5681" w:rsidP="004460E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681" w:rsidRPr="00657667" w:rsidRDefault="000B5681" w:rsidP="004460E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681" w:rsidRPr="00657667" w:rsidRDefault="000B5681" w:rsidP="004460E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681" w:rsidRPr="00657667" w:rsidRDefault="000B5681" w:rsidP="004460E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681" w:rsidRPr="00657667" w:rsidRDefault="000B5681" w:rsidP="004460E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5681" w:rsidRPr="00657667" w:rsidRDefault="000B5681" w:rsidP="004460E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5681" w:rsidRPr="00657667" w:rsidRDefault="000B5681" w:rsidP="004460E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D76DC2" w:rsidRPr="00657667" w:rsidTr="004165C3">
        <w:trPr>
          <w:trHeight w:val="282"/>
          <w:jc w:val="center"/>
        </w:trPr>
        <w:tc>
          <w:tcPr>
            <w:tcW w:w="136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564066">
            <w:pPr>
              <w:spacing w:after="0" w:line="240" w:lineRule="auto"/>
              <w:ind w:left="459" w:hanging="459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ighland</w:t>
            </w:r>
          </w:p>
          <w:p w:rsidR="00D76DC2" w:rsidRPr="00657667" w:rsidRDefault="00D76DC2" w:rsidP="0056406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oci</w:t>
            </w:r>
          </w:p>
        </w:tc>
        <w:tc>
          <w:tcPr>
            <w:tcW w:w="49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D76DC2" w:rsidRPr="00657667" w:rsidRDefault="00D76DC2" w:rsidP="0056406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Fig </w:t>
            </w:r>
            <w:r w:rsidR="0056406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2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sz w:val="20"/>
                <w:szCs w:val="20"/>
              </w:rPr>
              <w:t>REF &gt; SNP</w:t>
            </w:r>
          </w:p>
        </w:tc>
        <w:tc>
          <w:tcPr>
            <w:tcW w:w="2979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D76DC2" w:rsidRPr="00657667" w:rsidRDefault="00D76DC2" w:rsidP="0056406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ales</w:t>
            </w:r>
          </w:p>
        </w:tc>
        <w:tc>
          <w:tcPr>
            <w:tcW w:w="2979" w:type="dxa"/>
            <w:gridSpan w:val="4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D76DC2" w:rsidRPr="00657667" w:rsidRDefault="00D76DC2" w:rsidP="0056406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emales</w:t>
            </w:r>
          </w:p>
        </w:tc>
        <w:tc>
          <w:tcPr>
            <w:tcW w:w="86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D76DC2" w:rsidRPr="00657667" w:rsidRDefault="00D76DC2" w:rsidP="0056406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 value</w:t>
            </w:r>
          </w:p>
        </w:tc>
      </w:tr>
      <w:tr w:rsidR="00D76DC2" w:rsidRPr="00657667" w:rsidTr="004165C3">
        <w:trPr>
          <w:trHeight w:val="282"/>
          <w:jc w:val="center"/>
        </w:trPr>
        <w:tc>
          <w:tcPr>
            <w:tcW w:w="136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6DC2" w:rsidRPr="00657667" w:rsidRDefault="00D76DC2" w:rsidP="0056406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9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2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4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76DC2" w:rsidRPr="00657667" w:rsidRDefault="00D76DC2" w:rsidP="0056406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rop. ‘2’</w:t>
            </w:r>
          </w:p>
        </w:tc>
        <w:tc>
          <w:tcPr>
            <w:tcW w:w="74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76DC2" w:rsidRPr="00657667" w:rsidRDefault="00D76DC2" w:rsidP="0056406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rop. '1'</w:t>
            </w:r>
          </w:p>
        </w:tc>
        <w:tc>
          <w:tcPr>
            <w:tcW w:w="74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76DC2" w:rsidRPr="00657667" w:rsidRDefault="00D76DC2" w:rsidP="0056406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rop. '0'</w:t>
            </w:r>
          </w:p>
        </w:tc>
        <w:tc>
          <w:tcPr>
            <w:tcW w:w="74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76DC2" w:rsidRPr="00657667" w:rsidRDefault="00D76DC2" w:rsidP="0056406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rop. '-'</w:t>
            </w:r>
          </w:p>
        </w:tc>
        <w:tc>
          <w:tcPr>
            <w:tcW w:w="74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76DC2" w:rsidRPr="00657667" w:rsidRDefault="00D76DC2" w:rsidP="0056406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rop. '2'</w:t>
            </w:r>
          </w:p>
        </w:tc>
        <w:tc>
          <w:tcPr>
            <w:tcW w:w="74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76DC2" w:rsidRPr="00657667" w:rsidRDefault="00D76DC2" w:rsidP="0056406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rop. '1'</w:t>
            </w:r>
          </w:p>
        </w:tc>
        <w:tc>
          <w:tcPr>
            <w:tcW w:w="74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76DC2" w:rsidRPr="00657667" w:rsidRDefault="00D76DC2" w:rsidP="0056406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rop. ‘0’</w:t>
            </w:r>
          </w:p>
        </w:tc>
        <w:tc>
          <w:tcPr>
            <w:tcW w:w="74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76DC2" w:rsidRPr="00657667" w:rsidRDefault="00D76DC2" w:rsidP="0056406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rop. ‘-’</w:t>
            </w:r>
          </w:p>
        </w:tc>
        <w:tc>
          <w:tcPr>
            <w:tcW w:w="86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76DC2" w:rsidRPr="00657667" w:rsidRDefault="00D76DC2" w:rsidP="0056406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D76DC2" w:rsidRPr="00657667" w:rsidTr="004165C3">
        <w:trPr>
          <w:trHeight w:val="282"/>
          <w:jc w:val="center"/>
        </w:trPr>
        <w:tc>
          <w:tcPr>
            <w:tcW w:w="13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576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12147</w:t>
            </w:r>
            <w:r w:rsidRPr="006576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76DC2" w:rsidRPr="00657667" w:rsidRDefault="00D76DC2" w:rsidP="0056406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&gt;T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D76DC2" w:rsidRPr="00657667" w:rsidTr="004165C3">
        <w:trPr>
          <w:trHeight w:val="282"/>
          <w:jc w:val="center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12353</w:t>
            </w:r>
            <w:r w:rsidRPr="006576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:rsidR="00D76DC2" w:rsidRPr="00657667" w:rsidRDefault="00D76DC2" w:rsidP="0056406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&gt;G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D76DC2" w:rsidRPr="00657667" w:rsidTr="004165C3">
        <w:trPr>
          <w:trHeight w:val="282"/>
          <w:jc w:val="center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10335</w:t>
            </w:r>
            <w:r w:rsidRPr="006576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:rsidR="00D76DC2" w:rsidRPr="00657667" w:rsidRDefault="00D76DC2" w:rsidP="0056406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&gt;A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D76DC2" w:rsidRPr="00657667" w:rsidTr="004165C3">
        <w:trPr>
          <w:trHeight w:val="282"/>
          <w:jc w:val="center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27290</w:t>
            </w:r>
            <w:r w:rsidRPr="006576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:rsidR="00D76DC2" w:rsidRPr="00657667" w:rsidRDefault="00D76DC2" w:rsidP="0056406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&gt;A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D76DC2" w:rsidRPr="00657667" w:rsidTr="004165C3">
        <w:trPr>
          <w:trHeight w:val="282"/>
          <w:jc w:val="center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lastRenderedPageBreak/>
              <w:t>NO08127</w:t>
            </w:r>
            <w:r w:rsidRPr="006576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:rsidR="00D76DC2" w:rsidRPr="00657667" w:rsidRDefault="00D76DC2" w:rsidP="0056406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&gt;G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2</w:t>
            </w:r>
          </w:p>
        </w:tc>
      </w:tr>
      <w:tr w:rsidR="00D76DC2" w:rsidRPr="00657667" w:rsidTr="004165C3">
        <w:trPr>
          <w:trHeight w:val="282"/>
          <w:jc w:val="center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11944</w:t>
            </w:r>
            <w:r w:rsidRPr="006576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:rsidR="00D76DC2" w:rsidRPr="00657667" w:rsidRDefault="00D76DC2" w:rsidP="0056406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&gt;C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2</w:t>
            </w:r>
          </w:p>
        </w:tc>
      </w:tr>
      <w:tr w:rsidR="00D76DC2" w:rsidRPr="00657667" w:rsidTr="004165C3">
        <w:trPr>
          <w:trHeight w:val="282"/>
          <w:jc w:val="center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02387</w:t>
            </w:r>
            <w:r w:rsidRPr="006576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:rsidR="00D76DC2" w:rsidRPr="00657667" w:rsidRDefault="00D76DC2" w:rsidP="0056406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&gt;A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2</w:t>
            </w:r>
          </w:p>
        </w:tc>
      </w:tr>
      <w:tr w:rsidR="00D76DC2" w:rsidRPr="00657667" w:rsidTr="004165C3">
        <w:trPr>
          <w:trHeight w:val="282"/>
          <w:jc w:val="center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98731</w:t>
            </w:r>
            <w:r w:rsidRPr="006576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:rsidR="00D76DC2" w:rsidRPr="00657667" w:rsidRDefault="00D76DC2" w:rsidP="0056406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&gt;A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1</w:t>
            </w:r>
          </w:p>
        </w:tc>
      </w:tr>
      <w:tr w:rsidR="00D76DC2" w:rsidRPr="00657667" w:rsidTr="004165C3">
        <w:trPr>
          <w:trHeight w:val="282"/>
          <w:jc w:val="center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0150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:rsidR="00D76DC2" w:rsidRPr="00657667" w:rsidRDefault="00D76DC2" w:rsidP="0056406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&gt;G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D76DC2" w:rsidRPr="00657667" w:rsidTr="004165C3">
        <w:trPr>
          <w:trHeight w:val="282"/>
          <w:jc w:val="center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0190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:rsidR="00D76DC2" w:rsidRPr="00657667" w:rsidRDefault="00D76DC2" w:rsidP="0056406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&gt;T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D76DC2" w:rsidRPr="00657667" w:rsidTr="004165C3">
        <w:trPr>
          <w:trHeight w:val="282"/>
          <w:jc w:val="center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12765</w:t>
            </w:r>
            <w:r w:rsidRPr="006576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:rsidR="00D76DC2" w:rsidRPr="00657667" w:rsidRDefault="00D76DC2" w:rsidP="0056406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&gt;G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D76DC2" w:rsidRPr="00657667" w:rsidTr="004165C3">
        <w:trPr>
          <w:trHeight w:val="282"/>
          <w:jc w:val="center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05305</w:t>
            </w:r>
            <w:r w:rsidRPr="006576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:rsidR="00D76DC2" w:rsidRPr="00657667" w:rsidRDefault="00D76DC2" w:rsidP="0056406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&gt;A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2</w:t>
            </w:r>
          </w:p>
        </w:tc>
      </w:tr>
      <w:tr w:rsidR="00D76DC2" w:rsidRPr="00657667" w:rsidTr="004165C3">
        <w:trPr>
          <w:trHeight w:val="282"/>
          <w:jc w:val="center"/>
        </w:trPr>
        <w:tc>
          <w:tcPr>
            <w:tcW w:w="136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564066">
            <w:pPr>
              <w:spacing w:after="0" w:line="240" w:lineRule="auto"/>
              <w:ind w:left="459" w:hanging="459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owland</w:t>
            </w:r>
          </w:p>
          <w:p w:rsidR="00D76DC2" w:rsidRPr="00657667" w:rsidRDefault="00D76DC2" w:rsidP="0056406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oci</w:t>
            </w:r>
          </w:p>
        </w:tc>
        <w:tc>
          <w:tcPr>
            <w:tcW w:w="49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D76DC2" w:rsidRPr="00657667" w:rsidRDefault="00D76DC2" w:rsidP="0056406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Fig </w:t>
            </w:r>
            <w:r w:rsidR="0056406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2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sz w:val="20"/>
                <w:szCs w:val="20"/>
              </w:rPr>
              <w:t>REF &gt; SNP</w:t>
            </w:r>
          </w:p>
        </w:tc>
        <w:tc>
          <w:tcPr>
            <w:tcW w:w="2979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D76DC2" w:rsidRPr="00657667" w:rsidRDefault="00D76DC2" w:rsidP="0056406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ales</w:t>
            </w:r>
          </w:p>
        </w:tc>
        <w:tc>
          <w:tcPr>
            <w:tcW w:w="2979" w:type="dxa"/>
            <w:gridSpan w:val="4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D76DC2" w:rsidRPr="00657667" w:rsidRDefault="00D76DC2" w:rsidP="0056406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emales</w:t>
            </w:r>
          </w:p>
        </w:tc>
        <w:tc>
          <w:tcPr>
            <w:tcW w:w="86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D76DC2" w:rsidRPr="00657667" w:rsidRDefault="00D76DC2" w:rsidP="0056406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 value</w:t>
            </w:r>
          </w:p>
        </w:tc>
      </w:tr>
      <w:tr w:rsidR="00D76DC2" w:rsidRPr="00657667" w:rsidTr="004165C3">
        <w:trPr>
          <w:trHeight w:val="282"/>
          <w:jc w:val="center"/>
        </w:trPr>
        <w:tc>
          <w:tcPr>
            <w:tcW w:w="136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6DC2" w:rsidRPr="00657667" w:rsidRDefault="00D76DC2" w:rsidP="0056406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9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2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4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76DC2" w:rsidRPr="00657667" w:rsidRDefault="00D76DC2" w:rsidP="0056406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rop. ‘2’</w:t>
            </w:r>
          </w:p>
        </w:tc>
        <w:tc>
          <w:tcPr>
            <w:tcW w:w="74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76DC2" w:rsidRPr="00657667" w:rsidRDefault="00D76DC2" w:rsidP="0056406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rop. '1'</w:t>
            </w:r>
          </w:p>
        </w:tc>
        <w:tc>
          <w:tcPr>
            <w:tcW w:w="74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76DC2" w:rsidRPr="00657667" w:rsidRDefault="00D76DC2" w:rsidP="0056406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rop. '0'</w:t>
            </w:r>
          </w:p>
        </w:tc>
        <w:tc>
          <w:tcPr>
            <w:tcW w:w="74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76DC2" w:rsidRPr="00657667" w:rsidRDefault="00D76DC2" w:rsidP="0056406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rop. '-'</w:t>
            </w:r>
          </w:p>
        </w:tc>
        <w:tc>
          <w:tcPr>
            <w:tcW w:w="74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76DC2" w:rsidRPr="00657667" w:rsidRDefault="00D76DC2" w:rsidP="0056406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rop. '2'</w:t>
            </w:r>
          </w:p>
        </w:tc>
        <w:tc>
          <w:tcPr>
            <w:tcW w:w="74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76DC2" w:rsidRPr="00657667" w:rsidRDefault="00D76DC2" w:rsidP="0056406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rop. '1'</w:t>
            </w:r>
          </w:p>
        </w:tc>
        <w:tc>
          <w:tcPr>
            <w:tcW w:w="74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76DC2" w:rsidRPr="00657667" w:rsidRDefault="00D76DC2" w:rsidP="0056406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rop. ‘0’</w:t>
            </w:r>
          </w:p>
        </w:tc>
        <w:tc>
          <w:tcPr>
            <w:tcW w:w="74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76DC2" w:rsidRPr="00657667" w:rsidRDefault="00D76DC2" w:rsidP="0056406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rop. ‘-’</w:t>
            </w:r>
          </w:p>
        </w:tc>
        <w:tc>
          <w:tcPr>
            <w:tcW w:w="86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76DC2" w:rsidRPr="00657667" w:rsidRDefault="00D76DC2" w:rsidP="0056406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D76DC2" w:rsidRPr="00657667" w:rsidTr="004165C3">
        <w:trPr>
          <w:trHeight w:val="282"/>
          <w:jc w:val="center"/>
        </w:trPr>
        <w:tc>
          <w:tcPr>
            <w:tcW w:w="13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98539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76DC2" w:rsidRPr="00657667" w:rsidRDefault="00D76DC2" w:rsidP="0056406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&gt;T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D76DC2" w:rsidRPr="00657667" w:rsidTr="004165C3">
        <w:trPr>
          <w:trHeight w:val="282"/>
          <w:jc w:val="center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1485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:rsidR="00D76DC2" w:rsidRPr="00657667" w:rsidRDefault="00D76DC2" w:rsidP="0056406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&gt;A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D76DC2" w:rsidRPr="00657667" w:rsidTr="004165C3">
        <w:trPr>
          <w:trHeight w:val="282"/>
          <w:jc w:val="center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17302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:rsidR="00D76DC2" w:rsidRPr="00657667" w:rsidRDefault="00D76DC2" w:rsidP="0056406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&gt;T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D76DC2" w:rsidRPr="00657667" w:rsidTr="004165C3">
        <w:trPr>
          <w:trHeight w:val="282"/>
          <w:jc w:val="center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0526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:rsidR="00D76DC2" w:rsidRPr="00657667" w:rsidRDefault="00D76DC2" w:rsidP="0056406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&gt;A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D76DC2" w:rsidRPr="00657667" w:rsidTr="004165C3">
        <w:trPr>
          <w:trHeight w:val="282"/>
          <w:jc w:val="center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1360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:rsidR="00D76DC2" w:rsidRPr="00657667" w:rsidRDefault="00D76DC2" w:rsidP="0056406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&gt;C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D76DC2" w:rsidRPr="00657667" w:rsidTr="004165C3">
        <w:trPr>
          <w:trHeight w:val="282"/>
          <w:jc w:val="center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0750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:rsidR="00D76DC2" w:rsidRPr="00657667" w:rsidRDefault="00D76DC2" w:rsidP="0056406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&gt;A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D76DC2" w:rsidRPr="00657667" w:rsidTr="004165C3">
        <w:trPr>
          <w:trHeight w:val="282"/>
          <w:jc w:val="center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1613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:rsidR="00D76DC2" w:rsidRPr="00657667" w:rsidRDefault="00D76DC2" w:rsidP="0056406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&gt;T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D76DC2" w:rsidRPr="00657667" w:rsidTr="004165C3">
        <w:trPr>
          <w:trHeight w:val="282"/>
          <w:jc w:val="center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0042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:rsidR="00D76DC2" w:rsidRPr="00657667" w:rsidRDefault="00D76DC2" w:rsidP="0056406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&gt;T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D76DC2" w:rsidRPr="00657667" w:rsidTr="004165C3">
        <w:trPr>
          <w:trHeight w:val="282"/>
          <w:jc w:val="center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0205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:rsidR="00D76DC2" w:rsidRPr="00657667" w:rsidRDefault="00D76DC2" w:rsidP="0056406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&gt;A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D76DC2" w:rsidRPr="00657667" w:rsidTr="004165C3">
        <w:trPr>
          <w:trHeight w:val="282"/>
          <w:jc w:val="center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9839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:rsidR="00D76DC2" w:rsidRPr="00657667" w:rsidRDefault="00D76DC2" w:rsidP="0056406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&gt;T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D76DC2" w:rsidRPr="00657667" w:rsidTr="004165C3">
        <w:trPr>
          <w:trHeight w:val="282"/>
          <w:jc w:val="center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0039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:rsidR="00D76DC2" w:rsidRPr="00657667" w:rsidRDefault="00D76DC2" w:rsidP="0056406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&gt;G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2</w:t>
            </w:r>
          </w:p>
        </w:tc>
      </w:tr>
      <w:tr w:rsidR="00D76DC2" w:rsidRPr="00657667" w:rsidTr="004165C3">
        <w:trPr>
          <w:trHeight w:val="282"/>
          <w:jc w:val="center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1106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:rsidR="00D76DC2" w:rsidRPr="00657667" w:rsidRDefault="00D76DC2" w:rsidP="0056406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&gt;G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</w:tbl>
    <w:p w:rsidR="00537109" w:rsidRDefault="00537109" w:rsidP="004460E6">
      <w:pPr>
        <w:spacing w:after="0" w:line="240" w:lineRule="auto"/>
        <w:ind w:left="459" w:hanging="459"/>
        <w:jc w:val="center"/>
        <w:rPr>
          <w:rFonts w:asciiTheme="majorBidi" w:eastAsia="Times New Roman" w:hAnsiTheme="majorBidi" w:cstheme="majorBidi"/>
          <w:color w:val="000000"/>
          <w:sz w:val="24"/>
          <w:szCs w:val="24"/>
        </w:rPr>
        <w:sectPr w:rsidR="00537109" w:rsidSect="00171055">
          <w:pgSz w:w="11906" w:h="16838"/>
          <w:pgMar w:top="1418" w:right="1418" w:bottom="1843" w:left="1418" w:header="709" w:footer="709" w:gutter="0"/>
          <w:cols w:space="708"/>
          <w:docGrid w:linePitch="360"/>
        </w:sectPr>
      </w:pPr>
    </w:p>
    <w:p w:rsidR="004460E6" w:rsidRDefault="004460E6" w:rsidP="00E61333">
      <w:r w:rsidRPr="00C02EF5">
        <w:rPr>
          <w:rFonts w:asciiTheme="majorBidi" w:hAnsiTheme="majorBidi" w:cstheme="majorBidi"/>
          <w:b/>
          <w:bCs/>
          <w:sz w:val="24"/>
          <w:szCs w:val="24"/>
        </w:rPr>
        <w:lastRenderedPageBreak/>
        <w:t>Table S</w:t>
      </w:r>
      <w:r>
        <w:rPr>
          <w:rFonts w:asciiTheme="majorBidi" w:hAnsiTheme="majorBidi" w:cstheme="majorBidi"/>
          <w:b/>
          <w:bCs/>
          <w:sz w:val="24"/>
          <w:szCs w:val="24"/>
        </w:rPr>
        <w:t>3</w:t>
      </w:r>
      <w:r w:rsidRPr="00C02EF5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Proportion of genotypes in males and females for </w:t>
      </w:r>
      <w:r w:rsidRPr="00C02EF5">
        <w:rPr>
          <w:rFonts w:asciiTheme="majorBidi" w:hAnsiTheme="majorBidi" w:cstheme="majorBidi"/>
          <w:b/>
          <w:bCs/>
          <w:sz w:val="24"/>
          <w:szCs w:val="24"/>
        </w:rPr>
        <w:t xml:space="preserve">SNPs with alleles that segregate with sex </w:t>
      </w:r>
      <w:r w:rsidR="00D76DC2">
        <w:rPr>
          <w:rFonts w:asciiTheme="majorBidi" w:hAnsiTheme="majorBidi" w:cstheme="majorBidi"/>
          <w:b/>
          <w:bCs/>
          <w:sz w:val="24"/>
          <w:szCs w:val="24"/>
        </w:rPr>
        <w:t xml:space="preserve">according to the ‘null inclusive’ </w:t>
      </w:r>
      <w:r w:rsidR="00E61333">
        <w:rPr>
          <w:rFonts w:asciiTheme="majorBidi" w:hAnsiTheme="majorBidi" w:cstheme="majorBidi"/>
          <w:b/>
          <w:bCs/>
          <w:sz w:val="24"/>
          <w:szCs w:val="24"/>
        </w:rPr>
        <w:t xml:space="preserve">sex-linked </w:t>
      </w:r>
      <w:r w:rsidR="00D76DC2">
        <w:rPr>
          <w:rFonts w:asciiTheme="majorBidi" w:hAnsiTheme="majorBidi" w:cstheme="majorBidi"/>
          <w:b/>
          <w:bCs/>
          <w:sz w:val="24"/>
          <w:szCs w:val="24"/>
        </w:rPr>
        <w:t xml:space="preserve">model </w:t>
      </w:r>
      <w:r w:rsidRPr="00C02EF5">
        <w:rPr>
          <w:rFonts w:asciiTheme="majorBidi" w:hAnsiTheme="majorBidi" w:cstheme="majorBidi"/>
          <w:b/>
          <w:bCs/>
          <w:sz w:val="24"/>
          <w:szCs w:val="24"/>
        </w:rPr>
        <w:t xml:space="preserve">in populations of </w:t>
      </w:r>
      <w:r w:rsidRPr="00C02EF5">
        <w:rPr>
          <w:rFonts w:asciiTheme="majorBidi" w:hAnsiTheme="majorBidi" w:cstheme="majorBidi"/>
          <w:b/>
          <w:bCs/>
          <w:i/>
          <w:iCs/>
          <w:sz w:val="24"/>
          <w:szCs w:val="24"/>
        </w:rPr>
        <w:t>Niveoscincus</w:t>
      </w:r>
      <w:r w:rsidRPr="00C02EF5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C02EF5">
        <w:rPr>
          <w:rFonts w:asciiTheme="majorBidi" w:hAnsiTheme="majorBidi" w:cstheme="majorBidi"/>
          <w:b/>
          <w:bCs/>
          <w:i/>
          <w:iCs/>
          <w:sz w:val="24"/>
          <w:szCs w:val="24"/>
        </w:rPr>
        <w:t>ocellatus</w:t>
      </w:r>
      <w:r w:rsidRPr="00C02EF5">
        <w:rPr>
          <w:rFonts w:asciiTheme="majorBidi" w:hAnsiTheme="majorBidi" w:cstheme="majorBidi"/>
          <w:b/>
          <w:bCs/>
          <w:sz w:val="24"/>
          <w:szCs w:val="24"/>
        </w:rPr>
        <w:t>.</w:t>
      </w:r>
      <w:r>
        <w:rPr>
          <w:rFonts w:asciiTheme="majorBidi" w:hAnsiTheme="majorBidi" w:cstheme="majorBidi"/>
          <w:sz w:val="24"/>
          <w:szCs w:val="24"/>
        </w:rPr>
        <w:t xml:space="preserve"> Score of ‘2’ indicates heterozygo</w:t>
      </w:r>
      <w:r w:rsidR="00D76DC2">
        <w:rPr>
          <w:rFonts w:asciiTheme="majorBidi" w:hAnsiTheme="majorBidi" w:cstheme="majorBidi"/>
          <w:sz w:val="24"/>
          <w:szCs w:val="24"/>
        </w:rPr>
        <w:t>us for the reference and SNP allele</w:t>
      </w:r>
      <w:r>
        <w:rPr>
          <w:rFonts w:asciiTheme="majorBidi" w:hAnsiTheme="majorBidi" w:cstheme="majorBidi"/>
          <w:sz w:val="24"/>
          <w:szCs w:val="24"/>
        </w:rPr>
        <w:t>, ‘1’ homozygous for the SNP allele</w:t>
      </w:r>
      <w:r w:rsidR="00E61333" w:rsidRPr="00E61333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+</w:t>
      </w:r>
      <w:r>
        <w:rPr>
          <w:rFonts w:asciiTheme="majorBidi" w:hAnsiTheme="majorBidi" w:cstheme="majorBidi"/>
          <w:sz w:val="24"/>
          <w:szCs w:val="24"/>
        </w:rPr>
        <w:t>, ‘0’ homozygous for the reference allele</w:t>
      </w:r>
      <w:r w:rsidR="00E61333" w:rsidRPr="00E61333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#</w:t>
      </w:r>
      <w:r>
        <w:rPr>
          <w:rFonts w:asciiTheme="majorBidi" w:hAnsiTheme="majorBidi" w:cstheme="majorBidi"/>
          <w:sz w:val="24"/>
          <w:szCs w:val="24"/>
        </w:rPr>
        <w:t>,’-</w:t>
      </w:r>
      <w:proofErr w:type="gramStart"/>
      <w:r>
        <w:rPr>
          <w:rFonts w:asciiTheme="majorBidi" w:hAnsiTheme="majorBidi" w:cstheme="majorBidi"/>
          <w:sz w:val="24"/>
          <w:szCs w:val="24"/>
        </w:rPr>
        <w:t>‘ homozygous</w:t>
      </w:r>
      <w:proofErr w:type="gramEnd"/>
      <w:r>
        <w:rPr>
          <w:rFonts w:asciiTheme="majorBidi" w:hAnsiTheme="majorBidi" w:cstheme="majorBidi"/>
          <w:sz w:val="24"/>
          <w:szCs w:val="24"/>
        </w:rPr>
        <w:t xml:space="preserve"> for a null genotype. </w:t>
      </w:r>
      <w:r w:rsidR="00D76DC2">
        <w:rPr>
          <w:rFonts w:asciiTheme="majorBidi" w:hAnsiTheme="majorBidi" w:cstheme="majorBidi"/>
          <w:sz w:val="24"/>
          <w:szCs w:val="24"/>
        </w:rPr>
        <w:t xml:space="preserve">All loci denote XY heterogamety. </w:t>
      </w:r>
      <w:r>
        <w:rPr>
          <w:rFonts w:asciiTheme="majorBidi" w:hAnsiTheme="majorBidi" w:cstheme="majorBidi"/>
          <w:sz w:val="24"/>
          <w:szCs w:val="24"/>
        </w:rPr>
        <w:t>Male genotypes of loci marked with</w:t>
      </w:r>
      <w:r w:rsidR="00657667">
        <w:rPr>
          <w:rFonts w:asciiTheme="majorBidi" w:hAnsiTheme="majorBidi" w:cstheme="majorBidi"/>
          <w:sz w:val="24"/>
          <w:szCs w:val="24"/>
        </w:rPr>
        <w:t xml:space="preserve"> *</w:t>
      </w:r>
      <w:r>
        <w:rPr>
          <w:rFonts w:asciiTheme="majorBidi" w:hAnsiTheme="majorBidi" w:cstheme="majorBidi"/>
          <w:sz w:val="24"/>
          <w:szCs w:val="24"/>
        </w:rPr>
        <w:t xml:space="preserve"> are ‘0’ in one population and ‘1’ in the other.</w:t>
      </w:r>
    </w:p>
    <w:tbl>
      <w:tblPr>
        <w:tblW w:w="8913" w:type="dxa"/>
        <w:jc w:val="center"/>
        <w:tblLayout w:type="fixed"/>
        <w:tblLook w:val="04A0" w:firstRow="1" w:lastRow="0" w:firstColumn="1" w:lastColumn="0" w:noHBand="0" w:noVBand="1"/>
      </w:tblPr>
      <w:tblGrid>
        <w:gridCol w:w="1114"/>
        <w:gridCol w:w="696"/>
        <w:gridCol w:w="696"/>
        <w:gridCol w:w="835"/>
        <w:gridCol w:w="836"/>
        <w:gridCol w:w="698"/>
        <w:gridCol w:w="835"/>
        <w:gridCol w:w="836"/>
        <w:gridCol w:w="835"/>
        <w:gridCol w:w="697"/>
        <w:gridCol w:w="835"/>
      </w:tblGrid>
      <w:tr w:rsidR="004460E6" w:rsidRPr="00657667" w:rsidTr="004165C3">
        <w:trPr>
          <w:trHeight w:val="286"/>
          <w:jc w:val="center"/>
        </w:trPr>
        <w:tc>
          <w:tcPr>
            <w:tcW w:w="111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4460E6" w:rsidRPr="00657667" w:rsidRDefault="004460E6" w:rsidP="004460E6">
            <w:pPr>
              <w:spacing w:after="0" w:line="240" w:lineRule="auto"/>
              <w:ind w:left="459" w:hanging="459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ommon</w:t>
            </w:r>
          </w:p>
          <w:p w:rsidR="004460E6" w:rsidRPr="00657667" w:rsidRDefault="004460E6" w:rsidP="004460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oci</w:t>
            </w:r>
          </w:p>
        </w:tc>
        <w:tc>
          <w:tcPr>
            <w:tcW w:w="69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4460E6" w:rsidRPr="00657667" w:rsidRDefault="004460E6" w:rsidP="004460E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sz w:val="20"/>
                <w:szCs w:val="20"/>
              </w:rPr>
              <w:t>REF &gt; SNP</w:t>
            </w:r>
          </w:p>
        </w:tc>
        <w:tc>
          <w:tcPr>
            <w:tcW w:w="3065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4460E6" w:rsidRPr="00657667" w:rsidRDefault="004460E6" w:rsidP="004460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ales</w:t>
            </w:r>
          </w:p>
        </w:tc>
        <w:tc>
          <w:tcPr>
            <w:tcW w:w="3203" w:type="dxa"/>
            <w:gridSpan w:val="4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4460E6" w:rsidRPr="00657667" w:rsidRDefault="004460E6" w:rsidP="004460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emales</w:t>
            </w:r>
          </w:p>
        </w:tc>
        <w:tc>
          <w:tcPr>
            <w:tcW w:w="83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4460E6" w:rsidRPr="00657667" w:rsidRDefault="004460E6" w:rsidP="004460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 value</w:t>
            </w:r>
          </w:p>
        </w:tc>
      </w:tr>
      <w:tr w:rsidR="004460E6" w:rsidRPr="00657667" w:rsidTr="004165C3">
        <w:trPr>
          <w:trHeight w:val="286"/>
          <w:jc w:val="center"/>
        </w:trPr>
        <w:tc>
          <w:tcPr>
            <w:tcW w:w="111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60E6" w:rsidRPr="00657667" w:rsidRDefault="004460E6" w:rsidP="004460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460E6" w:rsidRPr="00657667" w:rsidRDefault="004460E6" w:rsidP="004460E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460E6" w:rsidRPr="00657667" w:rsidRDefault="004460E6" w:rsidP="004460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rop. ‘2’</w:t>
            </w:r>
          </w:p>
        </w:tc>
        <w:tc>
          <w:tcPr>
            <w:tcW w:w="83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460E6" w:rsidRPr="00657667" w:rsidRDefault="004460E6" w:rsidP="004460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rop. '1'</w:t>
            </w:r>
          </w:p>
        </w:tc>
        <w:tc>
          <w:tcPr>
            <w:tcW w:w="8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460E6" w:rsidRPr="00657667" w:rsidRDefault="004460E6" w:rsidP="004460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rop. '0'</w:t>
            </w:r>
          </w:p>
        </w:tc>
        <w:tc>
          <w:tcPr>
            <w:tcW w:w="69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460E6" w:rsidRPr="00657667" w:rsidRDefault="004460E6" w:rsidP="004460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rop. '-'</w:t>
            </w:r>
          </w:p>
        </w:tc>
        <w:tc>
          <w:tcPr>
            <w:tcW w:w="83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460E6" w:rsidRPr="00657667" w:rsidRDefault="004460E6" w:rsidP="004460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rop. '2'</w:t>
            </w:r>
          </w:p>
        </w:tc>
        <w:tc>
          <w:tcPr>
            <w:tcW w:w="8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460E6" w:rsidRPr="00657667" w:rsidRDefault="004460E6" w:rsidP="004460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rop. '1'</w:t>
            </w:r>
          </w:p>
        </w:tc>
        <w:tc>
          <w:tcPr>
            <w:tcW w:w="83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460E6" w:rsidRPr="00657667" w:rsidRDefault="004460E6" w:rsidP="004460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rop. ‘0’</w:t>
            </w:r>
          </w:p>
        </w:tc>
        <w:tc>
          <w:tcPr>
            <w:tcW w:w="69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460E6" w:rsidRPr="00657667" w:rsidRDefault="004460E6" w:rsidP="004460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rop. ‘-’</w:t>
            </w:r>
          </w:p>
        </w:tc>
        <w:tc>
          <w:tcPr>
            <w:tcW w:w="83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460E6" w:rsidRPr="00657667" w:rsidRDefault="004460E6" w:rsidP="004460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4460E6" w:rsidRPr="00657667" w:rsidTr="004165C3">
        <w:trPr>
          <w:trHeight w:val="286"/>
          <w:jc w:val="center"/>
        </w:trPr>
        <w:tc>
          <w:tcPr>
            <w:tcW w:w="11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0E6" w:rsidRPr="00657667" w:rsidRDefault="004460E6" w:rsidP="006D236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04145</w:t>
            </w: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60E6" w:rsidRPr="00657667" w:rsidRDefault="004460E6" w:rsidP="002A753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&gt;T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0E6" w:rsidRPr="00657667" w:rsidRDefault="004460E6" w:rsidP="002A753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0E6" w:rsidRPr="00657667" w:rsidRDefault="004460E6" w:rsidP="002A753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0E6" w:rsidRPr="00657667" w:rsidRDefault="004460E6" w:rsidP="002A753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0E6" w:rsidRPr="00657667" w:rsidRDefault="004460E6" w:rsidP="002A753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0E6" w:rsidRPr="00657667" w:rsidRDefault="004460E6" w:rsidP="002A753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0E6" w:rsidRPr="00657667" w:rsidRDefault="004460E6" w:rsidP="002A753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0E6" w:rsidRPr="00657667" w:rsidRDefault="004460E6" w:rsidP="002A753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60E6" w:rsidRPr="00657667" w:rsidRDefault="004460E6" w:rsidP="002A753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460E6" w:rsidRPr="00657667" w:rsidRDefault="004460E6" w:rsidP="002A75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4460E6" w:rsidRPr="00657667" w:rsidTr="004165C3">
        <w:trPr>
          <w:trHeight w:val="286"/>
          <w:jc w:val="center"/>
        </w:trPr>
        <w:tc>
          <w:tcPr>
            <w:tcW w:w="11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04127</w:t>
            </w: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="00657667" w:rsidRPr="00657667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&gt;A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4460E6" w:rsidRPr="00657667" w:rsidTr="004165C3">
        <w:trPr>
          <w:trHeight w:val="286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04162</w:t>
            </w: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&gt;T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4460E6" w:rsidRPr="00657667" w:rsidTr="004165C3">
        <w:trPr>
          <w:trHeight w:val="286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07509</w:t>
            </w: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="00657667" w:rsidRPr="00657667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&gt;T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4460E6" w:rsidRPr="00657667" w:rsidTr="004165C3">
        <w:trPr>
          <w:trHeight w:val="286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07552</w:t>
            </w: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="00657667" w:rsidRPr="00657667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&gt;C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4460E6" w:rsidRPr="00657667" w:rsidTr="004165C3">
        <w:trPr>
          <w:trHeight w:val="286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11008</w:t>
            </w: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="00657667" w:rsidRPr="00657667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&gt;G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4460E6" w:rsidRPr="00657667" w:rsidTr="004165C3">
        <w:trPr>
          <w:trHeight w:val="286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18978</w:t>
            </w: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&gt;G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4460E6" w:rsidRPr="00657667" w:rsidTr="004165C3">
        <w:trPr>
          <w:trHeight w:val="286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24879</w:t>
            </w: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&gt;A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4460E6" w:rsidRPr="00657667" w:rsidTr="004165C3">
        <w:trPr>
          <w:trHeight w:val="286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25173</w:t>
            </w: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&gt;C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bookmarkStart w:id="0" w:name="_GoBack"/>
            <w:bookmarkEnd w:id="0"/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4460E6" w:rsidRPr="00657667" w:rsidTr="004165C3">
        <w:trPr>
          <w:trHeight w:val="286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25258</w:t>
            </w: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&gt;C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4460E6" w:rsidRPr="00657667" w:rsidTr="004165C3">
        <w:trPr>
          <w:trHeight w:val="286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26563</w:t>
            </w: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&gt;C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4460E6" w:rsidRPr="00657667" w:rsidTr="004165C3">
        <w:trPr>
          <w:trHeight w:val="286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26593</w:t>
            </w: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&gt;A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4460E6" w:rsidRPr="00657667" w:rsidTr="004165C3">
        <w:trPr>
          <w:trHeight w:val="286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27294</w:t>
            </w: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&gt;G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4460E6" w:rsidRPr="00657667" w:rsidTr="004165C3">
        <w:trPr>
          <w:trHeight w:val="286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27500</w:t>
            </w: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&gt;C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4460E6" w:rsidRPr="00657667" w:rsidTr="004165C3">
        <w:trPr>
          <w:trHeight w:val="286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27612</w:t>
            </w: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&gt;G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4460E6" w:rsidRPr="00657667" w:rsidTr="004165C3">
        <w:trPr>
          <w:trHeight w:val="286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04199</w:t>
            </w: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&gt;C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4460E6" w:rsidRPr="00657667" w:rsidTr="004165C3">
        <w:trPr>
          <w:trHeight w:val="286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04080</w:t>
            </w: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&gt;C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4460E6" w:rsidRPr="00657667" w:rsidTr="004165C3">
        <w:trPr>
          <w:trHeight w:val="286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04084</w:t>
            </w: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="00657667" w:rsidRPr="00657667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&gt;G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4460E6" w:rsidRPr="00657667" w:rsidTr="004165C3">
        <w:trPr>
          <w:trHeight w:val="286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04117</w:t>
            </w: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&gt;T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4460E6" w:rsidRPr="00657667" w:rsidTr="004165C3">
        <w:trPr>
          <w:trHeight w:val="286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04124</w:t>
            </w: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="00657667" w:rsidRPr="00657667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&gt;A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4460E6" w:rsidRPr="00657667" w:rsidTr="004165C3">
        <w:trPr>
          <w:trHeight w:val="286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07495</w:t>
            </w: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&gt;A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3</w:t>
            </w:r>
          </w:p>
        </w:tc>
      </w:tr>
      <w:tr w:rsidR="004460E6" w:rsidRPr="00657667" w:rsidTr="004165C3">
        <w:trPr>
          <w:trHeight w:val="286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04100</w:t>
            </w: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&gt;T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4460E6" w:rsidRPr="00657667" w:rsidTr="004165C3">
        <w:trPr>
          <w:trHeight w:val="286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08908</w:t>
            </w: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&gt;T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4460E6" w:rsidRPr="00657667" w:rsidTr="004165C3">
        <w:trPr>
          <w:trHeight w:val="286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09550</w:t>
            </w: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&gt;T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4460E6" w:rsidRPr="00657667" w:rsidTr="004165C3">
        <w:trPr>
          <w:trHeight w:val="286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12829</w:t>
            </w: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&gt;G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4460E6" w:rsidRPr="00657667" w:rsidTr="004165C3">
        <w:trPr>
          <w:trHeight w:val="286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13113</w:t>
            </w: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 xml:space="preserve">  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&gt;A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4460E6" w:rsidRPr="00657667" w:rsidTr="004165C3">
        <w:trPr>
          <w:trHeight w:val="286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lastRenderedPageBreak/>
              <w:t>NO13978</w:t>
            </w: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&gt;A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0E6" w:rsidRPr="00657667" w:rsidRDefault="004460E6" w:rsidP="0043345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D76DC2" w:rsidRPr="00657667" w:rsidTr="004165C3">
        <w:trPr>
          <w:trHeight w:val="286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17128</w:t>
            </w: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DC2" w:rsidRPr="00657667" w:rsidRDefault="00D76DC2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&gt;A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DC2" w:rsidRPr="00657667" w:rsidRDefault="00D76DC2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6DC2" w:rsidRPr="00657667" w:rsidRDefault="00D76DC2" w:rsidP="0043345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D76DC2" w:rsidRPr="00657667" w:rsidTr="004165C3">
        <w:trPr>
          <w:trHeight w:val="286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21421</w:t>
            </w: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DC2" w:rsidRPr="00657667" w:rsidRDefault="00D76DC2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&gt;A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DC2" w:rsidRPr="00657667" w:rsidRDefault="00D76DC2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6DC2" w:rsidRPr="00657667" w:rsidRDefault="00D76DC2" w:rsidP="0043345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D76DC2" w:rsidRPr="00657667" w:rsidTr="004165C3">
        <w:trPr>
          <w:trHeight w:val="286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22921</w:t>
            </w: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DC2" w:rsidRPr="00657667" w:rsidRDefault="00D76DC2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&gt;A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DC2" w:rsidRPr="00657667" w:rsidRDefault="00D76DC2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6DC2" w:rsidRPr="00657667" w:rsidRDefault="00D76DC2" w:rsidP="0043345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D76DC2" w:rsidRPr="00657667" w:rsidTr="004165C3">
        <w:trPr>
          <w:trHeight w:val="286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25881</w:t>
            </w: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DC2" w:rsidRPr="00657667" w:rsidRDefault="00D76DC2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&gt;G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DC2" w:rsidRPr="00657667" w:rsidRDefault="00D76DC2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6DC2" w:rsidRPr="00657667" w:rsidRDefault="00D76DC2" w:rsidP="0043345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D76DC2" w:rsidRPr="00657667" w:rsidTr="004165C3">
        <w:trPr>
          <w:trHeight w:val="286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25172</w:t>
            </w: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DC2" w:rsidRPr="00657667" w:rsidRDefault="00D76DC2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&gt;A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DC2" w:rsidRPr="00657667" w:rsidRDefault="00D76DC2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6DC2" w:rsidRPr="00657667" w:rsidRDefault="00D76DC2" w:rsidP="0043345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D76DC2" w:rsidRPr="00657667" w:rsidTr="004165C3">
        <w:trPr>
          <w:trHeight w:val="286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27502</w:t>
            </w: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DC2" w:rsidRPr="00657667" w:rsidRDefault="00D76DC2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&gt;A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DC2" w:rsidRPr="00657667" w:rsidRDefault="00D76DC2" w:rsidP="0043345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6DC2" w:rsidRPr="00657667" w:rsidRDefault="00D76DC2" w:rsidP="0043345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D76DC2" w:rsidRPr="00657667" w:rsidTr="004165C3">
        <w:trPr>
          <w:trHeight w:val="286"/>
          <w:jc w:val="center"/>
        </w:trPr>
        <w:tc>
          <w:tcPr>
            <w:tcW w:w="111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564066">
            <w:pPr>
              <w:spacing w:after="0" w:line="240" w:lineRule="auto"/>
              <w:ind w:left="459" w:hanging="459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ighland</w:t>
            </w:r>
          </w:p>
          <w:p w:rsidR="00D76DC2" w:rsidRPr="00657667" w:rsidRDefault="00D76DC2" w:rsidP="0056406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oci</w:t>
            </w:r>
          </w:p>
        </w:tc>
        <w:tc>
          <w:tcPr>
            <w:tcW w:w="69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sz w:val="20"/>
                <w:szCs w:val="20"/>
              </w:rPr>
              <w:t>REF &gt; SNP</w:t>
            </w:r>
          </w:p>
        </w:tc>
        <w:tc>
          <w:tcPr>
            <w:tcW w:w="3065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D76DC2" w:rsidRPr="00657667" w:rsidRDefault="00D76DC2" w:rsidP="0056406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ales</w:t>
            </w:r>
          </w:p>
        </w:tc>
        <w:tc>
          <w:tcPr>
            <w:tcW w:w="3203" w:type="dxa"/>
            <w:gridSpan w:val="4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D76DC2" w:rsidRPr="00657667" w:rsidRDefault="00D76DC2" w:rsidP="0056406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emales</w:t>
            </w:r>
          </w:p>
        </w:tc>
        <w:tc>
          <w:tcPr>
            <w:tcW w:w="83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D76DC2" w:rsidRPr="00657667" w:rsidRDefault="00D76DC2" w:rsidP="0056406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 value</w:t>
            </w:r>
          </w:p>
        </w:tc>
      </w:tr>
      <w:tr w:rsidR="00D76DC2" w:rsidRPr="00657667" w:rsidTr="004165C3">
        <w:trPr>
          <w:trHeight w:val="286"/>
          <w:jc w:val="center"/>
        </w:trPr>
        <w:tc>
          <w:tcPr>
            <w:tcW w:w="111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6DC2" w:rsidRPr="00657667" w:rsidRDefault="00D76DC2" w:rsidP="0056406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76DC2" w:rsidRPr="00657667" w:rsidRDefault="00D76DC2" w:rsidP="0056406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rop. ‘2’</w:t>
            </w:r>
          </w:p>
        </w:tc>
        <w:tc>
          <w:tcPr>
            <w:tcW w:w="83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76DC2" w:rsidRPr="00657667" w:rsidRDefault="00D76DC2" w:rsidP="0056406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rop. '1'</w:t>
            </w:r>
          </w:p>
        </w:tc>
        <w:tc>
          <w:tcPr>
            <w:tcW w:w="8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76DC2" w:rsidRPr="00657667" w:rsidRDefault="00D76DC2" w:rsidP="0056406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rop. '0'</w:t>
            </w:r>
          </w:p>
        </w:tc>
        <w:tc>
          <w:tcPr>
            <w:tcW w:w="69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76DC2" w:rsidRPr="00657667" w:rsidRDefault="00D76DC2" w:rsidP="0056406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rop. '-'</w:t>
            </w:r>
          </w:p>
        </w:tc>
        <w:tc>
          <w:tcPr>
            <w:tcW w:w="83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76DC2" w:rsidRPr="00657667" w:rsidRDefault="00D76DC2" w:rsidP="0056406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rop. '2'</w:t>
            </w:r>
          </w:p>
        </w:tc>
        <w:tc>
          <w:tcPr>
            <w:tcW w:w="8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76DC2" w:rsidRPr="00657667" w:rsidRDefault="00D76DC2" w:rsidP="0056406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rop. '1'</w:t>
            </w:r>
          </w:p>
        </w:tc>
        <w:tc>
          <w:tcPr>
            <w:tcW w:w="83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76DC2" w:rsidRPr="00657667" w:rsidRDefault="00D76DC2" w:rsidP="0056406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rop. ‘0’</w:t>
            </w:r>
          </w:p>
        </w:tc>
        <w:tc>
          <w:tcPr>
            <w:tcW w:w="69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76DC2" w:rsidRPr="00657667" w:rsidRDefault="00D76DC2" w:rsidP="0056406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rop. ‘-’</w:t>
            </w:r>
          </w:p>
        </w:tc>
        <w:tc>
          <w:tcPr>
            <w:tcW w:w="83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76DC2" w:rsidRPr="00657667" w:rsidRDefault="00D76DC2" w:rsidP="0056406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D76DC2" w:rsidRPr="00657667" w:rsidTr="004165C3">
        <w:trPr>
          <w:trHeight w:val="286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1027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&gt;A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6DC2" w:rsidRPr="00657667" w:rsidRDefault="00D76DC2" w:rsidP="0056406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6</w:t>
            </w:r>
          </w:p>
        </w:tc>
      </w:tr>
      <w:tr w:rsidR="00D76DC2" w:rsidRPr="00657667" w:rsidTr="004165C3">
        <w:trPr>
          <w:trHeight w:val="286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2634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&gt;A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6DC2" w:rsidRPr="00657667" w:rsidRDefault="00D76DC2" w:rsidP="0056406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D76DC2" w:rsidRPr="00657667" w:rsidTr="004165C3">
        <w:trPr>
          <w:trHeight w:val="286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2724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&gt;C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6DC2" w:rsidRPr="00657667" w:rsidRDefault="00D76DC2" w:rsidP="0056406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D76DC2" w:rsidRPr="00657667" w:rsidTr="004165C3">
        <w:trPr>
          <w:trHeight w:val="286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1940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&gt;A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6DC2" w:rsidRPr="00657667" w:rsidRDefault="00D76DC2" w:rsidP="0056406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D76DC2" w:rsidRPr="00657667" w:rsidTr="004165C3">
        <w:trPr>
          <w:trHeight w:val="286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26343</w:t>
            </w: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&gt;A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6DC2" w:rsidRPr="00657667" w:rsidRDefault="00D76DC2" w:rsidP="0056406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4165C3" w:rsidRPr="00657667" w:rsidTr="004165C3">
        <w:trPr>
          <w:trHeight w:val="286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26549</w:t>
            </w: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&gt;G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6DC2" w:rsidRPr="00657667" w:rsidRDefault="00D76DC2" w:rsidP="0056406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D76DC2" w:rsidRPr="00657667" w:rsidTr="004165C3">
        <w:trPr>
          <w:trHeight w:val="286"/>
          <w:jc w:val="center"/>
        </w:trPr>
        <w:tc>
          <w:tcPr>
            <w:tcW w:w="111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564066">
            <w:pPr>
              <w:spacing w:after="0" w:line="240" w:lineRule="auto"/>
              <w:ind w:left="459" w:hanging="459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owland</w:t>
            </w:r>
          </w:p>
          <w:p w:rsidR="00D76DC2" w:rsidRPr="00657667" w:rsidRDefault="00D76DC2" w:rsidP="0056406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oci</w:t>
            </w:r>
          </w:p>
        </w:tc>
        <w:tc>
          <w:tcPr>
            <w:tcW w:w="69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sz w:val="20"/>
                <w:szCs w:val="20"/>
              </w:rPr>
              <w:t>REF &gt; SNP</w:t>
            </w:r>
          </w:p>
        </w:tc>
        <w:tc>
          <w:tcPr>
            <w:tcW w:w="3065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D76DC2" w:rsidRPr="00657667" w:rsidRDefault="00D76DC2" w:rsidP="0056406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ales</w:t>
            </w:r>
          </w:p>
        </w:tc>
        <w:tc>
          <w:tcPr>
            <w:tcW w:w="3203" w:type="dxa"/>
            <w:gridSpan w:val="4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D76DC2" w:rsidRPr="00657667" w:rsidRDefault="00D76DC2" w:rsidP="0056406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emales</w:t>
            </w:r>
          </w:p>
        </w:tc>
        <w:tc>
          <w:tcPr>
            <w:tcW w:w="83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D76DC2" w:rsidRPr="00657667" w:rsidRDefault="00D76DC2" w:rsidP="0056406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 value</w:t>
            </w:r>
          </w:p>
        </w:tc>
      </w:tr>
      <w:tr w:rsidR="004165C3" w:rsidRPr="00657667" w:rsidTr="004165C3">
        <w:trPr>
          <w:trHeight w:val="286"/>
          <w:jc w:val="center"/>
        </w:trPr>
        <w:tc>
          <w:tcPr>
            <w:tcW w:w="111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6DC2" w:rsidRPr="00657667" w:rsidRDefault="00D76DC2" w:rsidP="0056406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76DC2" w:rsidRPr="00657667" w:rsidRDefault="00D76DC2" w:rsidP="0056406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rop. ‘2’</w:t>
            </w:r>
          </w:p>
        </w:tc>
        <w:tc>
          <w:tcPr>
            <w:tcW w:w="83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76DC2" w:rsidRPr="00657667" w:rsidRDefault="00D76DC2" w:rsidP="0056406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rop. '1'</w:t>
            </w:r>
          </w:p>
        </w:tc>
        <w:tc>
          <w:tcPr>
            <w:tcW w:w="8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76DC2" w:rsidRPr="00657667" w:rsidRDefault="00D76DC2" w:rsidP="0056406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rop. '0'</w:t>
            </w:r>
          </w:p>
        </w:tc>
        <w:tc>
          <w:tcPr>
            <w:tcW w:w="69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76DC2" w:rsidRPr="00657667" w:rsidRDefault="00D76DC2" w:rsidP="0056406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rop. '-'</w:t>
            </w:r>
          </w:p>
        </w:tc>
        <w:tc>
          <w:tcPr>
            <w:tcW w:w="83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76DC2" w:rsidRPr="00657667" w:rsidRDefault="00D76DC2" w:rsidP="0056406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rop. '2'</w:t>
            </w:r>
          </w:p>
        </w:tc>
        <w:tc>
          <w:tcPr>
            <w:tcW w:w="8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76DC2" w:rsidRPr="00657667" w:rsidRDefault="00D76DC2" w:rsidP="0056406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rop. '1'</w:t>
            </w:r>
          </w:p>
        </w:tc>
        <w:tc>
          <w:tcPr>
            <w:tcW w:w="83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76DC2" w:rsidRPr="00657667" w:rsidRDefault="00D76DC2" w:rsidP="0056406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rop. ‘0’</w:t>
            </w:r>
          </w:p>
        </w:tc>
        <w:tc>
          <w:tcPr>
            <w:tcW w:w="69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76DC2" w:rsidRPr="00657667" w:rsidRDefault="00D76DC2" w:rsidP="0056406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rop. ‘-’</w:t>
            </w:r>
          </w:p>
        </w:tc>
        <w:tc>
          <w:tcPr>
            <w:tcW w:w="83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76DC2" w:rsidRPr="00657667" w:rsidRDefault="00D76DC2" w:rsidP="0056406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4165C3" w:rsidRPr="00657667" w:rsidTr="004165C3">
        <w:trPr>
          <w:trHeight w:val="286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0782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&gt;T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6DC2" w:rsidRPr="00657667" w:rsidRDefault="00D76DC2" w:rsidP="0056406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3</w:t>
            </w:r>
          </w:p>
        </w:tc>
      </w:tr>
      <w:tr w:rsidR="004165C3" w:rsidRPr="00657667" w:rsidTr="004165C3">
        <w:trPr>
          <w:trHeight w:val="286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15685</w:t>
            </w: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&gt;C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6DC2" w:rsidRPr="00657667" w:rsidRDefault="00D76DC2" w:rsidP="0056406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4165C3" w:rsidRPr="00657667" w:rsidTr="004165C3">
        <w:trPr>
          <w:trHeight w:val="286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16129</w:t>
            </w: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&gt;A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6DC2" w:rsidRPr="00657667" w:rsidRDefault="00D76DC2" w:rsidP="0056406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4165C3" w:rsidRPr="00657667" w:rsidTr="004165C3">
        <w:trPr>
          <w:trHeight w:val="286"/>
          <w:jc w:val="center"/>
        </w:trPr>
        <w:tc>
          <w:tcPr>
            <w:tcW w:w="11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25994</w:t>
            </w: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6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&gt;T</w:t>
            </w:r>
          </w:p>
        </w:tc>
        <w:tc>
          <w:tcPr>
            <w:tcW w:w="6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8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6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835" w:type="dxa"/>
            <w:tcBorders>
              <w:top w:val="nil"/>
              <w:left w:val="nil"/>
              <w:right w:val="nil"/>
            </w:tcBorders>
            <w:vAlign w:val="center"/>
          </w:tcPr>
          <w:p w:rsidR="00D76DC2" w:rsidRPr="00657667" w:rsidRDefault="00D76DC2" w:rsidP="0056406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2</w:t>
            </w:r>
          </w:p>
        </w:tc>
      </w:tr>
      <w:tr w:rsidR="004165C3" w:rsidRPr="00657667" w:rsidTr="004165C3">
        <w:trPr>
          <w:trHeight w:val="286"/>
          <w:jc w:val="center"/>
        </w:trPr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26367</w:t>
            </w: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&gt;G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76DC2" w:rsidRPr="00657667" w:rsidRDefault="00D76DC2" w:rsidP="0056406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76DC2" w:rsidRPr="00657667" w:rsidRDefault="00D76DC2" w:rsidP="0056406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576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</w:tbl>
    <w:p w:rsidR="004460E6" w:rsidRPr="00E61333" w:rsidRDefault="00E61333">
      <w:pPr>
        <w:rPr>
          <w:sz w:val="20"/>
          <w:szCs w:val="20"/>
        </w:rPr>
      </w:pPr>
      <w:r w:rsidRPr="00E61333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#+</w:t>
      </w:r>
      <w:r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 xml:space="preserve"> </w:t>
      </w:r>
      <w:proofErr w:type="gramStart"/>
      <w:r w:rsidRPr="004165C3">
        <w:rPr>
          <w:rFonts w:asciiTheme="majorBidi" w:hAnsiTheme="majorBidi" w:cstheme="majorBidi"/>
          <w:sz w:val="24"/>
          <w:szCs w:val="24"/>
        </w:rPr>
        <w:t>Given</w:t>
      </w:r>
      <w:proofErr w:type="gramEnd"/>
      <w:r w:rsidRPr="004165C3">
        <w:rPr>
          <w:rFonts w:asciiTheme="majorBidi" w:hAnsiTheme="majorBidi" w:cstheme="majorBidi"/>
          <w:sz w:val="24"/>
          <w:szCs w:val="24"/>
        </w:rPr>
        <w:t xml:space="preserve"> the prevalence of null alleles in females it is accepted that individuals with a ‘0’ or ‘1’ genotype are in fact heterozygous for a null allele and the reference or SNP allele respectively.</w:t>
      </w:r>
    </w:p>
    <w:p w:rsidR="00AE53B2" w:rsidRPr="00AE53B2" w:rsidRDefault="00AE53B2" w:rsidP="00D76DC2">
      <w:pPr>
        <w:rPr>
          <w:rFonts w:asciiTheme="majorBidi" w:hAnsiTheme="majorBidi" w:cstheme="majorBidi"/>
          <w:sz w:val="24"/>
          <w:szCs w:val="24"/>
        </w:rPr>
      </w:pPr>
    </w:p>
    <w:sectPr w:rsidR="00AE53B2" w:rsidRPr="00AE53B2" w:rsidSect="00171055">
      <w:pgSz w:w="11906" w:h="16838"/>
      <w:pgMar w:top="1418" w:right="1418" w:bottom="1843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2C4B"/>
    <w:rsid w:val="00001E9E"/>
    <w:rsid w:val="00007FC3"/>
    <w:rsid w:val="00027FA5"/>
    <w:rsid w:val="00055C0E"/>
    <w:rsid w:val="00056C71"/>
    <w:rsid w:val="000975C2"/>
    <w:rsid w:val="000B5681"/>
    <w:rsid w:val="000E67B5"/>
    <w:rsid w:val="000F5570"/>
    <w:rsid w:val="0010602F"/>
    <w:rsid w:val="00151A43"/>
    <w:rsid w:val="00164698"/>
    <w:rsid w:val="00171055"/>
    <w:rsid w:val="0019477D"/>
    <w:rsid w:val="001A1CCE"/>
    <w:rsid w:val="001B3013"/>
    <w:rsid w:val="001E5552"/>
    <w:rsid w:val="001F4312"/>
    <w:rsid w:val="002053AB"/>
    <w:rsid w:val="0021678F"/>
    <w:rsid w:val="00227790"/>
    <w:rsid w:val="00227E58"/>
    <w:rsid w:val="002A1FF7"/>
    <w:rsid w:val="002A7535"/>
    <w:rsid w:val="002B51A7"/>
    <w:rsid w:val="002C0958"/>
    <w:rsid w:val="00310D19"/>
    <w:rsid w:val="003221A0"/>
    <w:rsid w:val="003304B3"/>
    <w:rsid w:val="00336159"/>
    <w:rsid w:val="00343356"/>
    <w:rsid w:val="00394FC1"/>
    <w:rsid w:val="003A04F3"/>
    <w:rsid w:val="003B6919"/>
    <w:rsid w:val="003D24F6"/>
    <w:rsid w:val="004035D8"/>
    <w:rsid w:val="00405EF6"/>
    <w:rsid w:val="004165C3"/>
    <w:rsid w:val="0043345F"/>
    <w:rsid w:val="004460E6"/>
    <w:rsid w:val="004638D1"/>
    <w:rsid w:val="004844E7"/>
    <w:rsid w:val="00496043"/>
    <w:rsid w:val="004A5B5B"/>
    <w:rsid w:val="004B5312"/>
    <w:rsid w:val="004F2321"/>
    <w:rsid w:val="00516E72"/>
    <w:rsid w:val="00537109"/>
    <w:rsid w:val="00564066"/>
    <w:rsid w:val="005760EA"/>
    <w:rsid w:val="00596086"/>
    <w:rsid w:val="005C3E30"/>
    <w:rsid w:val="005C4EE9"/>
    <w:rsid w:val="005C7AD5"/>
    <w:rsid w:val="005D1F20"/>
    <w:rsid w:val="005D5DE7"/>
    <w:rsid w:val="005D77EE"/>
    <w:rsid w:val="00605681"/>
    <w:rsid w:val="00611EB8"/>
    <w:rsid w:val="00630DFC"/>
    <w:rsid w:val="00633277"/>
    <w:rsid w:val="006346D7"/>
    <w:rsid w:val="00634CCF"/>
    <w:rsid w:val="006421D6"/>
    <w:rsid w:val="00643E81"/>
    <w:rsid w:val="00654197"/>
    <w:rsid w:val="00657667"/>
    <w:rsid w:val="006D236D"/>
    <w:rsid w:val="00715ACF"/>
    <w:rsid w:val="00735809"/>
    <w:rsid w:val="00743BB8"/>
    <w:rsid w:val="00761B7E"/>
    <w:rsid w:val="007A17E0"/>
    <w:rsid w:val="007A330D"/>
    <w:rsid w:val="007C4AF6"/>
    <w:rsid w:val="007C7B92"/>
    <w:rsid w:val="007D4B35"/>
    <w:rsid w:val="007D7D39"/>
    <w:rsid w:val="007E6F34"/>
    <w:rsid w:val="007E78CC"/>
    <w:rsid w:val="00832866"/>
    <w:rsid w:val="008520EB"/>
    <w:rsid w:val="0085627D"/>
    <w:rsid w:val="00871775"/>
    <w:rsid w:val="0091031E"/>
    <w:rsid w:val="00923293"/>
    <w:rsid w:val="00925559"/>
    <w:rsid w:val="009646C0"/>
    <w:rsid w:val="009B37C0"/>
    <w:rsid w:val="009D4CBC"/>
    <w:rsid w:val="00A01874"/>
    <w:rsid w:val="00A0792C"/>
    <w:rsid w:val="00A44AA8"/>
    <w:rsid w:val="00A47D07"/>
    <w:rsid w:val="00A56A87"/>
    <w:rsid w:val="00A63E7C"/>
    <w:rsid w:val="00A87365"/>
    <w:rsid w:val="00AA1D7F"/>
    <w:rsid w:val="00AB0D5F"/>
    <w:rsid w:val="00AB33F9"/>
    <w:rsid w:val="00AD50C9"/>
    <w:rsid w:val="00AE53B2"/>
    <w:rsid w:val="00B6026D"/>
    <w:rsid w:val="00B62C4B"/>
    <w:rsid w:val="00B63A26"/>
    <w:rsid w:val="00B67918"/>
    <w:rsid w:val="00B77242"/>
    <w:rsid w:val="00BC191A"/>
    <w:rsid w:val="00BD7740"/>
    <w:rsid w:val="00BF0B8D"/>
    <w:rsid w:val="00BF7577"/>
    <w:rsid w:val="00C02EF5"/>
    <w:rsid w:val="00C12FB7"/>
    <w:rsid w:val="00C34C0C"/>
    <w:rsid w:val="00C45DB6"/>
    <w:rsid w:val="00C67316"/>
    <w:rsid w:val="00C81E2A"/>
    <w:rsid w:val="00C85B4D"/>
    <w:rsid w:val="00C86BF5"/>
    <w:rsid w:val="00CB43FF"/>
    <w:rsid w:val="00CC3AAC"/>
    <w:rsid w:val="00CC6DF4"/>
    <w:rsid w:val="00CD22FD"/>
    <w:rsid w:val="00CF24BE"/>
    <w:rsid w:val="00D01996"/>
    <w:rsid w:val="00D602C0"/>
    <w:rsid w:val="00D76DC2"/>
    <w:rsid w:val="00DA33BF"/>
    <w:rsid w:val="00DB6353"/>
    <w:rsid w:val="00DD1934"/>
    <w:rsid w:val="00DD45EB"/>
    <w:rsid w:val="00DF78A5"/>
    <w:rsid w:val="00E0013F"/>
    <w:rsid w:val="00E07A0E"/>
    <w:rsid w:val="00E1506D"/>
    <w:rsid w:val="00E278EF"/>
    <w:rsid w:val="00E46AFB"/>
    <w:rsid w:val="00E5201B"/>
    <w:rsid w:val="00E61333"/>
    <w:rsid w:val="00E757B3"/>
    <w:rsid w:val="00E92A7E"/>
    <w:rsid w:val="00EB038B"/>
    <w:rsid w:val="00F153EF"/>
    <w:rsid w:val="00F522B7"/>
    <w:rsid w:val="00F93A7F"/>
    <w:rsid w:val="00FB7EFC"/>
    <w:rsid w:val="00FC231E"/>
    <w:rsid w:val="00FC4C2F"/>
    <w:rsid w:val="00FD32C2"/>
    <w:rsid w:val="00FF4C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1D3C207-A4C1-42F9-8AF8-0EB3455A4F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F232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018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3327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3277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A63E7C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00493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86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39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46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99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35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56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11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99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06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00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13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73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E1E0C72-0F5D-4966-B8A3-9530EA81EE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63</TotalTime>
  <Pages>12</Pages>
  <Words>2734</Words>
  <Characters>15584</Characters>
  <Application>Microsoft Office Word</Application>
  <DocSecurity>0</DocSecurity>
  <Lines>129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asmania</Company>
  <LinksUpToDate>false</LinksUpToDate>
  <CharactersWithSpaces>182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a Hill</dc:creator>
  <cp:keywords/>
  <dc:description/>
  <cp:lastModifiedBy>Peta Hill</cp:lastModifiedBy>
  <cp:revision>47</cp:revision>
  <cp:lastPrinted>2018-01-31T04:14:00Z</cp:lastPrinted>
  <dcterms:created xsi:type="dcterms:W3CDTF">2017-08-27T22:20:00Z</dcterms:created>
  <dcterms:modified xsi:type="dcterms:W3CDTF">2018-02-02T02:31:00Z</dcterms:modified>
</cp:coreProperties>
</file>